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33F094" w14:textId="25A96DB8" w:rsidR="00ED410B" w:rsidRDefault="00ED410B" w:rsidP="00ED410B">
      <w:pPr>
        <w:pStyle w:val="Heading3"/>
      </w:pPr>
      <w:r>
        <w:t xml:space="preserve">Supplementary File 2 </w:t>
      </w:r>
      <w:r w:rsidR="004B7C89">
        <w:t xml:space="preserve">Examples </w:t>
      </w:r>
      <w:r w:rsidR="00BF7F45">
        <w:t xml:space="preserve">from qualitative team meeting discussions </w:t>
      </w:r>
      <w:r w:rsidR="004B7C89">
        <w:t>of how i</w:t>
      </w:r>
      <w:r>
        <w:t xml:space="preserve">ndividual and family context factors may </w:t>
      </w:r>
      <w:r w:rsidR="004B7C89">
        <w:t>relate to access across the four-</w:t>
      </w:r>
      <w:r w:rsidR="00B4476E">
        <w:t>step</w:t>
      </w:r>
      <w:r w:rsidR="004B7C89">
        <w:t xml:space="preserve"> pathway and to specific </w:t>
      </w:r>
      <w:r>
        <w:t xml:space="preserve">barriers and facilitators </w:t>
      </w:r>
    </w:p>
    <w:tbl>
      <w:tblPr>
        <w:tblStyle w:val="TableGrid"/>
        <w:tblW w:w="13603" w:type="dxa"/>
        <w:tblLook w:val="04A0" w:firstRow="1" w:lastRow="0" w:firstColumn="1" w:lastColumn="0" w:noHBand="0" w:noVBand="1"/>
      </w:tblPr>
      <w:tblGrid>
        <w:gridCol w:w="3114"/>
        <w:gridCol w:w="10489"/>
      </w:tblGrid>
      <w:tr w:rsidR="00ED410B" w14:paraId="2605D0F5" w14:textId="77777777" w:rsidTr="00DB7B47">
        <w:tc>
          <w:tcPr>
            <w:tcW w:w="3114" w:type="dxa"/>
          </w:tcPr>
          <w:p w14:paraId="62A10600" w14:textId="57519C32" w:rsidR="00ED410B" w:rsidRPr="00394EB4" w:rsidRDefault="004B7C89" w:rsidP="00C521CB">
            <w:pPr>
              <w:rPr>
                <w:rFonts w:ascii="Aptos" w:eastAsia="Times New Roman" w:hAnsi="Aptos" w:cs="Arial"/>
                <w:b/>
                <w:bCs/>
                <w:color w:val="000000" w:themeColor="text1"/>
                <w:kern w:val="24"/>
                <w:lang w:eastAsia="en-GB"/>
                <w14:ligatures w14:val="none"/>
              </w:rPr>
            </w:pPr>
            <w:r>
              <w:rPr>
                <w:rFonts w:ascii="Aptos" w:eastAsia="Times New Roman" w:hAnsi="Aptos" w:cs="Arial"/>
                <w:b/>
                <w:bCs/>
                <w:color w:val="000000" w:themeColor="text1"/>
                <w:kern w:val="24"/>
                <w:lang w:eastAsia="en-GB"/>
                <w14:ligatures w14:val="none"/>
              </w:rPr>
              <w:t>Individual and family c</w:t>
            </w:r>
            <w:r w:rsidR="00ED410B">
              <w:rPr>
                <w:rFonts w:ascii="Aptos" w:eastAsia="Times New Roman" w:hAnsi="Aptos" w:cs="Arial"/>
                <w:b/>
                <w:bCs/>
                <w:color w:val="000000" w:themeColor="text1"/>
                <w:kern w:val="24"/>
                <w:lang w:eastAsia="en-GB"/>
                <w14:ligatures w14:val="none"/>
              </w:rPr>
              <w:t>ontextual factor</w:t>
            </w:r>
            <w:r>
              <w:rPr>
                <w:rFonts w:ascii="Aptos" w:eastAsia="Times New Roman" w:hAnsi="Aptos" w:cs="Arial"/>
                <w:b/>
                <w:bCs/>
                <w:color w:val="000000" w:themeColor="text1"/>
                <w:kern w:val="24"/>
                <w:lang w:eastAsia="en-GB"/>
                <w14:ligatures w14:val="none"/>
              </w:rPr>
              <w:t>s</w:t>
            </w:r>
            <w:r w:rsidR="00ED410B">
              <w:rPr>
                <w:rFonts w:ascii="Aptos" w:eastAsia="Times New Roman" w:hAnsi="Aptos" w:cs="Arial"/>
                <w:b/>
                <w:bCs/>
                <w:color w:val="000000" w:themeColor="text1"/>
                <w:kern w:val="24"/>
                <w:lang w:eastAsia="en-GB"/>
                <w14:ligatures w14:val="none"/>
              </w:rPr>
              <w:t xml:space="preserve"> </w:t>
            </w:r>
          </w:p>
        </w:tc>
        <w:tc>
          <w:tcPr>
            <w:tcW w:w="10489" w:type="dxa"/>
          </w:tcPr>
          <w:p w14:paraId="56701C98" w14:textId="77777777" w:rsidR="00ED410B" w:rsidRPr="008B5A47" w:rsidRDefault="00ED410B" w:rsidP="00C521CB">
            <w:pPr>
              <w:rPr>
                <w:b/>
                <w:bCs/>
                <w:highlight w:val="yellow"/>
              </w:rPr>
            </w:pPr>
            <w:r w:rsidRPr="00F829F2">
              <w:rPr>
                <w:b/>
                <w:bCs/>
              </w:rPr>
              <w:t>Examples of how these may relate to steps on the access pathway (i.e. attend, take part, understand, apply) and factors that are barriers and facilitators (b/f)</w:t>
            </w:r>
          </w:p>
        </w:tc>
      </w:tr>
      <w:tr w:rsidR="00ED410B" w14:paraId="6A9D8021" w14:textId="77777777" w:rsidTr="00DB7B47">
        <w:tc>
          <w:tcPr>
            <w:tcW w:w="3114" w:type="dxa"/>
          </w:tcPr>
          <w:p w14:paraId="482E0365" w14:textId="0771E8E2" w:rsidR="00ED410B" w:rsidRDefault="004D0A15" w:rsidP="00C521CB">
            <w:r>
              <w:rPr>
                <w:rFonts w:ascii="Aptos" w:eastAsia="Times New Roman" w:hAnsi="Aptos" w:cs="Arial"/>
                <w:b/>
                <w:bCs/>
                <w:color w:val="000000" w:themeColor="text1"/>
                <w:kern w:val="24"/>
                <w:lang w:eastAsia="en-GB"/>
                <w14:ligatures w14:val="none"/>
              </w:rPr>
              <w:t xml:space="preserve">1 </w:t>
            </w:r>
            <w:r w:rsidR="00ED410B" w:rsidRPr="00394EB4">
              <w:rPr>
                <w:rFonts w:ascii="Aptos" w:eastAsia="Times New Roman" w:hAnsi="Aptos" w:cs="Arial"/>
                <w:b/>
                <w:bCs/>
                <w:color w:val="000000" w:themeColor="text1"/>
                <w:kern w:val="24"/>
                <w:lang w:eastAsia="en-GB"/>
                <w14:ligatures w14:val="none"/>
              </w:rPr>
              <w:t xml:space="preserve">baby’s age </w:t>
            </w:r>
            <w:r w:rsidR="00ED410B" w:rsidRPr="00394EB4">
              <w:rPr>
                <w:rFonts w:ascii="Aptos" w:eastAsia="Times New Roman" w:hAnsi="Aptos" w:cs="Arial"/>
                <w:color w:val="000000" w:themeColor="text1"/>
                <w:kern w:val="24"/>
                <w:lang w:eastAsia="en-GB"/>
                <w14:ligatures w14:val="none"/>
              </w:rPr>
              <w:t xml:space="preserve">(e.g. ease of attending </w:t>
            </w:r>
            <w:r w:rsidR="00ED410B">
              <w:rPr>
                <w:rFonts w:ascii="Aptos" w:eastAsia="Times New Roman" w:hAnsi="Aptos" w:cs="Arial"/>
                <w:color w:val="000000" w:themeColor="text1"/>
                <w:kern w:val="24"/>
                <w:lang w:eastAsia="en-GB"/>
                <w14:ligatures w14:val="none"/>
              </w:rPr>
              <w:t>and taking part at</w:t>
            </w:r>
            <w:r w:rsidR="00ED410B" w:rsidRPr="00394EB4">
              <w:rPr>
                <w:rFonts w:ascii="Aptos" w:eastAsia="Times New Roman" w:hAnsi="Aptos" w:cs="Arial"/>
                <w:color w:val="000000" w:themeColor="text1"/>
                <w:kern w:val="24"/>
                <w:lang w:eastAsia="en-GB"/>
                <w14:ligatures w14:val="none"/>
              </w:rPr>
              <w:t xml:space="preserve"> different developmental stages</w:t>
            </w:r>
            <w:r w:rsidR="00ED410B">
              <w:rPr>
                <w:rFonts w:ascii="Aptos" w:eastAsia="Times New Roman" w:hAnsi="Aptos" w:cs="Arial"/>
                <w:color w:val="000000" w:themeColor="text1"/>
                <w:kern w:val="24"/>
                <w:lang w:eastAsia="en-GB"/>
                <w14:ligatures w14:val="none"/>
              </w:rPr>
              <w:t>,</w:t>
            </w:r>
            <w:r w:rsidR="00ED410B" w:rsidRPr="00394EB4">
              <w:rPr>
                <w:rFonts w:ascii="Aptos" w:eastAsia="Times New Roman" w:hAnsi="Aptos" w:cs="Arial"/>
                <w:color w:val="000000" w:themeColor="text1"/>
                <w:kern w:val="24"/>
                <w:lang w:eastAsia="en-GB"/>
                <w14:ligatures w14:val="none"/>
              </w:rPr>
              <w:t xml:space="preserve"> relatability of concepts)</w:t>
            </w:r>
          </w:p>
        </w:tc>
        <w:tc>
          <w:tcPr>
            <w:tcW w:w="10489" w:type="dxa"/>
          </w:tcPr>
          <w:p w14:paraId="284522F8" w14:textId="6CAD7F07" w:rsidR="00ED410B" w:rsidRPr="00E02F1B" w:rsidRDefault="00DA6B21" w:rsidP="00C521CB">
            <w:r>
              <w:t>-</w:t>
            </w:r>
            <w:r w:rsidR="00ED410B" w:rsidRPr="00E02F1B">
              <w:t>May find it easier/harder to attend and to take part, varying with baby’s needs (e.g. feeding, mobility). This also links to who the access is for (i.e. may not attend alone) and where the access takes place. For example, home environment (b/f</w:t>
            </w:r>
            <w:r w:rsidR="00A80540">
              <w:t xml:space="preserve"> 6</w:t>
            </w:r>
            <w:r w:rsidR="00ED410B" w:rsidRPr="00E02F1B">
              <w:t>) may enable attending and taking part through offering familiar environment with own toys; the comfort with using childcare creche facilities for in-person may vary with baby’s age.</w:t>
            </w:r>
          </w:p>
          <w:p w14:paraId="7F5B3F6F" w14:textId="1B90A88A" w:rsidR="00ED410B" w:rsidRPr="00E02F1B" w:rsidRDefault="00DA6B21" w:rsidP="00C521CB">
            <w:r>
              <w:t>-</w:t>
            </w:r>
            <w:r w:rsidR="00ED410B" w:rsidRPr="00E02F1B">
              <w:t xml:space="preserve">May find it harder to understand and applying the </w:t>
            </w:r>
            <w:r w:rsidR="0046328A" w:rsidRPr="0046328A">
              <w:t xml:space="preserve">intervention </w:t>
            </w:r>
            <w:r w:rsidR="00ED410B" w:rsidRPr="00E02F1B">
              <w:t>learning if baby is very young (e.g. less easy to ‘see the circle’ with own baby) so may particularly value multiple perspectives in the group (b/f</w:t>
            </w:r>
            <w:r w:rsidR="00A80540">
              <w:t xml:space="preserve"> 11</w:t>
            </w:r>
            <w:r w:rsidR="00ED410B" w:rsidRPr="00E02F1B">
              <w:t xml:space="preserve">) to learn from examples with older babies in the group, or older children in the families. </w:t>
            </w:r>
          </w:p>
        </w:tc>
      </w:tr>
      <w:tr w:rsidR="00ED410B" w14:paraId="2F65FA37" w14:textId="77777777" w:rsidTr="00DB7B47">
        <w:tc>
          <w:tcPr>
            <w:tcW w:w="3114" w:type="dxa"/>
          </w:tcPr>
          <w:p w14:paraId="3749671A" w14:textId="6C482013" w:rsidR="00ED410B" w:rsidRDefault="004D0A15" w:rsidP="00C521CB">
            <w:r>
              <w:rPr>
                <w:rFonts w:ascii="Aptos" w:eastAsia="Times New Roman" w:hAnsi="Aptos" w:cs="Arial"/>
                <w:b/>
                <w:bCs/>
                <w:color w:val="000000" w:themeColor="text1"/>
                <w:kern w:val="24"/>
                <w:lang w:eastAsia="en-GB"/>
                <w14:ligatures w14:val="none"/>
              </w:rPr>
              <w:t xml:space="preserve">2 </w:t>
            </w:r>
            <w:r w:rsidR="00ED410B" w:rsidRPr="00394EB4">
              <w:rPr>
                <w:rFonts w:ascii="Aptos" w:eastAsia="Times New Roman" w:hAnsi="Aptos" w:cs="Arial"/>
                <w:b/>
                <w:bCs/>
                <w:color w:val="000000" w:themeColor="text1"/>
                <w:kern w:val="24"/>
                <w:lang w:eastAsia="en-GB"/>
                <w14:ligatures w14:val="none"/>
              </w:rPr>
              <w:t xml:space="preserve">family composition </w:t>
            </w:r>
            <w:r w:rsidR="00ED410B" w:rsidRPr="00394EB4">
              <w:rPr>
                <w:rFonts w:ascii="Aptos" w:eastAsia="Times New Roman" w:hAnsi="Aptos" w:cs="Arial"/>
                <w:color w:val="000000" w:themeColor="text1"/>
                <w:kern w:val="24"/>
                <w:lang w:eastAsia="en-GB"/>
                <w14:ligatures w14:val="none"/>
              </w:rPr>
              <w:t>relating to children (e.g. older children, perinatal loss)</w:t>
            </w:r>
          </w:p>
        </w:tc>
        <w:tc>
          <w:tcPr>
            <w:tcW w:w="10489" w:type="dxa"/>
          </w:tcPr>
          <w:p w14:paraId="1605269E" w14:textId="2DC8C996" w:rsidR="00ED410B" w:rsidRPr="00E02F1B" w:rsidRDefault="00DA6B21" w:rsidP="00C521CB">
            <w:r>
              <w:t>-</w:t>
            </w:r>
            <w:r w:rsidR="00ED410B" w:rsidRPr="00E02F1B">
              <w:t>May find it harder to join from home environment (b/f</w:t>
            </w:r>
            <w:r w:rsidR="00A80540">
              <w:t xml:space="preserve"> 6</w:t>
            </w:r>
            <w:r w:rsidR="00ED410B" w:rsidRPr="00E02F1B">
              <w:t>) where older children are present yet may be unable to attend in-person without provision of childcare for older children (b/f</w:t>
            </w:r>
            <w:r w:rsidR="00A80540">
              <w:t xml:space="preserve"> </w:t>
            </w:r>
            <w:r w:rsidR="00092A7A">
              <w:t>2</w:t>
            </w:r>
            <w:r w:rsidR="00ED410B" w:rsidRPr="00E02F1B">
              <w:t xml:space="preserve">). </w:t>
            </w:r>
          </w:p>
          <w:p w14:paraId="5EA72A87" w14:textId="0AB1E282" w:rsidR="00ED410B" w:rsidRPr="00E02F1B" w:rsidRDefault="00DA6B21" w:rsidP="00C521CB">
            <w:r>
              <w:t>-</w:t>
            </w:r>
            <w:r w:rsidR="00ED410B" w:rsidRPr="00E02F1B">
              <w:t xml:space="preserve">May find it easier to understand and apply </w:t>
            </w:r>
            <w:r w:rsidR="0046328A" w:rsidRPr="0046328A">
              <w:t xml:space="preserve">intervention </w:t>
            </w:r>
            <w:r w:rsidR="00ED410B" w:rsidRPr="00E02F1B">
              <w:t>through having experiences with older children in the family, including own children but also wider family members (e.g. nieces, nephews, younger siblings</w:t>
            </w:r>
            <w:r w:rsidR="004F5E4D">
              <w:t>; b/f 11</w:t>
            </w:r>
            <w:r w:rsidR="00ED410B" w:rsidRPr="00E02F1B">
              <w:t xml:space="preserve">). </w:t>
            </w:r>
          </w:p>
          <w:p w14:paraId="4E17608C" w14:textId="4CEE14C6" w:rsidR="00ED410B" w:rsidRPr="00E02F1B" w:rsidRDefault="00DA6B21" w:rsidP="00C521CB">
            <w:r>
              <w:t>-</w:t>
            </w:r>
            <w:r w:rsidR="00ED410B" w:rsidRPr="00E02F1B">
              <w:t xml:space="preserve">May find it harder to apply </w:t>
            </w:r>
            <w:r w:rsidR="0046328A" w:rsidRPr="0046328A">
              <w:t xml:space="preserve">intervention </w:t>
            </w:r>
            <w:r w:rsidR="00ED410B" w:rsidRPr="00E02F1B">
              <w:t xml:space="preserve">as planned because of demands placed when parenting multiple children (i.e. children of different ages or multiple birth); some comments indicating this is not fully accounted for within </w:t>
            </w:r>
            <w:r w:rsidR="0046328A" w:rsidRPr="0046328A">
              <w:t>intervention</w:t>
            </w:r>
            <w:r w:rsidR="00ED410B" w:rsidRPr="00E02F1B">
              <w:t>.</w:t>
            </w:r>
          </w:p>
          <w:p w14:paraId="71DFBD16" w14:textId="3F5776A0" w:rsidR="00ED410B" w:rsidRPr="00E02F1B" w:rsidRDefault="00DA6B21" w:rsidP="00C521CB">
            <w:r>
              <w:t>-</w:t>
            </w:r>
            <w:r w:rsidR="00ED410B" w:rsidRPr="00E02F1B">
              <w:t>May find it harder to take part and understand in the context of perinatal loss where distress compromises ability to concentrate or process (b/f</w:t>
            </w:r>
            <w:r w:rsidR="00092A7A">
              <w:t xml:space="preserve"> 13</w:t>
            </w:r>
            <w:r w:rsidR="00ED410B" w:rsidRPr="00E02F1B">
              <w:t>), or discomfort with voicing own experiences (due to own or anticipating others’ distress) compromises ability to speak freely (b/f</w:t>
            </w:r>
            <w:r w:rsidR="00092A7A">
              <w:t xml:space="preserve"> 12</w:t>
            </w:r>
            <w:r w:rsidR="00ED410B" w:rsidRPr="00E02F1B">
              <w:t xml:space="preserve">). </w:t>
            </w:r>
          </w:p>
        </w:tc>
      </w:tr>
      <w:tr w:rsidR="00ED410B" w14:paraId="0A2F5864" w14:textId="77777777" w:rsidTr="00DB7B47">
        <w:tc>
          <w:tcPr>
            <w:tcW w:w="3114" w:type="dxa"/>
          </w:tcPr>
          <w:p w14:paraId="763CE851" w14:textId="6C4FE950" w:rsidR="00ED410B" w:rsidRDefault="004D0A15" w:rsidP="00C521CB">
            <w:r>
              <w:rPr>
                <w:rFonts w:ascii="Aptos" w:eastAsia="Times New Roman" w:hAnsi="Aptos" w:cs="Arial"/>
                <w:b/>
                <w:bCs/>
                <w:color w:val="000000" w:themeColor="text1"/>
                <w:kern w:val="24"/>
                <w:lang w:eastAsia="en-GB"/>
                <w14:ligatures w14:val="none"/>
              </w:rPr>
              <w:t xml:space="preserve">3 </w:t>
            </w:r>
            <w:r w:rsidR="00ED410B" w:rsidRPr="00394EB4">
              <w:rPr>
                <w:rFonts w:ascii="Aptos" w:eastAsia="Times New Roman" w:hAnsi="Aptos" w:cs="Arial"/>
                <w:b/>
                <w:bCs/>
                <w:color w:val="000000" w:themeColor="text1"/>
                <w:kern w:val="24"/>
                <w:lang w:eastAsia="en-GB"/>
                <w14:ligatures w14:val="none"/>
              </w:rPr>
              <w:t xml:space="preserve">own mental health and trauma </w:t>
            </w:r>
            <w:r w:rsidR="00ED410B" w:rsidRPr="00394EB4">
              <w:rPr>
                <w:rFonts w:ascii="Aptos" w:eastAsia="Times New Roman" w:hAnsi="Aptos" w:cs="Arial"/>
                <w:color w:val="000000" w:themeColor="text1"/>
                <w:kern w:val="24"/>
                <w:lang w:eastAsia="en-GB"/>
                <w14:ligatures w14:val="none"/>
              </w:rPr>
              <w:t>(e.g. flashbacks, concentration, memory, not wanting to be seen, exhaustion, inpatient admission)</w:t>
            </w:r>
          </w:p>
        </w:tc>
        <w:tc>
          <w:tcPr>
            <w:tcW w:w="10489" w:type="dxa"/>
          </w:tcPr>
          <w:p w14:paraId="1662563C" w14:textId="02107FE3" w:rsidR="009A19E3" w:rsidRPr="009A19E3" w:rsidRDefault="004F5E4D" w:rsidP="009A19E3">
            <w:r>
              <w:t>-</w:t>
            </w:r>
            <w:r w:rsidR="00ED410B" w:rsidRPr="009A19E3">
              <w:t xml:space="preserve">May find </w:t>
            </w:r>
            <w:r w:rsidR="0046328A" w:rsidRPr="0046328A">
              <w:t xml:space="preserve">intervention </w:t>
            </w:r>
            <w:r w:rsidR="00ED410B" w:rsidRPr="009A19E3">
              <w:t xml:space="preserve">easier/harder to </w:t>
            </w:r>
            <w:r w:rsidR="004B7C89" w:rsidRPr="009A19E3">
              <w:t xml:space="preserve">access (all four </w:t>
            </w:r>
            <w:r w:rsidR="00B4476E">
              <w:t>steps</w:t>
            </w:r>
            <w:r w:rsidR="004B7C89" w:rsidRPr="009A19E3">
              <w:t xml:space="preserve">) </w:t>
            </w:r>
            <w:r w:rsidR="00ED410B" w:rsidRPr="009A19E3">
              <w:t>depending on own current mental health (e.g. if experiencing flashbacks, struggling with mood or concentration)</w:t>
            </w:r>
            <w:r w:rsidR="009A19E3" w:rsidRPr="009A19E3">
              <w:t xml:space="preserve">; for example, all </w:t>
            </w:r>
            <w:r w:rsidR="00B4476E">
              <w:t>steps</w:t>
            </w:r>
            <w:r w:rsidR="009A19E3" w:rsidRPr="009A19E3">
              <w:t xml:space="preserve"> may be influenced by ability to concentrate and ability to process (b/f</w:t>
            </w:r>
            <w:r w:rsidR="00092A7A">
              <w:t xml:space="preserve"> 13</w:t>
            </w:r>
            <w:r w:rsidR="009A19E3" w:rsidRPr="009A19E3">
              <w:t xml:space="preserve">). </w:t>
            </w:r>
          </w:p>
          <w:p w14:paraId="41F116AA" w14:textId="13240B96" w:rsidR="004B7C89" w:rsidRPr="009A19E3" w:rsidRDefault="004F5E4D" w:rsidP="00C521CB">
            <w:r>
              <w:t>-</w:t>
            </w:r>
            <w:r w:rsidR="004B7C89" w:rsidRPr="009A19E3">
              <w:t>May find it harder to attend</w:t>
            </w:r>
            <w:r w:rsidR="009A19E3" w:rsidRPr="009A19E3">
              <w:t xml:space="preserve"> and take part</w:t>
            </w:r>
            <w:r w:rsidR="004B7C89" w:rsidRPr="009A19E3">
              <w:t xml:space="preserve"> due to greater demands relating to travel (b/f</w:t>
            </w:r>
            <w:r w:rsidR="00232DFD">
              <w:t xml:space="preserve"> 3</w:t>
            </w:r>
            <w:r w:rsidR="004B7C89" w:rsidRPr="009A19E3">
              <w:t xml:space="preserve">), </w:t>
            </w:r>
            <w:r w:rsidR="009A19E3" w:rsidRPr="009A19E3">
              <w:t>physical comfort (b/f</w:t>
            </w:r>
            <w:r w:rsidR="00232DFD">
              <w:t xml:space="preserve"> 9</w:t>
            </w:r>
            <w:r w:rsidR="009A19E3" w:rsidRPr="009A19E3">
              <w:t>)</w:t>
            </w:r>
            <w:r w:rsidR="004B7C89" w:rsidRPr="009A19E3">
              <w:t xml:space="preserve"> </w:t>
            </w:r>
            <w:r w:rsidR="009A19E3" w:rsidRPr="009A19E3">
              <w:t>and</w:t>
            </w:r>
            <w:r w:rsidR="004B7C89" w:rsidRPr="009A19E3">
              <w:t xml:space="preserve"> the required time commitment (b/f</w:t>
            </w:r>
            <w:r w:rsidR="00232DFD">
              <w:t xml:space="preserve"> 7</w:t>
            </w:r>
            <w:r w:rsidR="004B7C89" w:rsidRPr="009A19E3">
              <w:t>) when struggling with mental health and trauma</w:t>
            </w:r>
            <w:r w:rsidR="009A19E3" w:rsidRPr="009A19E3">
              <w:t>, including exhaustion</w:t>
            </w:r>
            <w:r w:rsidR="004B7C89" w:rsidRPr="009A19E3">
              <w:t xml:space="preserve">. </w:t>
            </w:r>
          </w:p>
          <w:p w14:paraId="1475E719" w14:textId="57BAE884" w:rsidR="00ED410B" w:rsidRDefault="004F5E4D" w:rsidP="009A19E3">
            <w:r>
              <w:lastRenderedPageBreak/>
              <w:t>-</w:t>
            </w:r>
            <w:r w:rsidR="004B7C89" w:rsidRPr="009A19E3">
              <w:t xml:space="preserve">May find it harder to apply </w:t>
            </w:r>
            <w:r w:rsidR="0046328A" w:rsidRPr="0046328A">
              <w:t xml:space="preserve">intervention </w:t>
            </w:r>
            <w:r w:rsidR="004B7C89" w:rsidRPr="009A19E3">
              <w:t>because of challenges with emotion regulation, link</w:t>
            </w:r>
            <w:r w:rsidR="00232DFD">
              <w:t>ed</w:t>
            </w:r>
            <w:r w:rsidR="004B7C89" w:rsidRPr="009A19E3">
              <w:t xml:space="preserve"> to mental health and trauma.</w:t>
            </w:r>
          </w:p>
        </w:tc>
      </w:tr>
      <w:tr w:rsidR="00ED410B" w14:paraId="768C8DFE" w14:textId="77777777" w:rsidTr="00DB7B47">
        <w:tc>
          <w:tcPr>
            <w:tcW w:w="3114" w:type="dxa"/>
          </w:tcPr>
          <w:p w14:paraId="555EB18B" w14:textId="09EBF77C" w:rsidR="00ED410B" w:rsidRDefault="004D0A15" w:rsidP="00C521CB">
            <w:r>
              <w:rPr>
                <w:rFonts w:ascii="Aptos" w:eastAsia="Times New Roman" w:hAnsi="Aptos" w:cs="Arial"/>
                <w:b/>
                <w:bCs/>
                <w:color w:val="000000" w:themeColor="text1"/>
                <w:kern w:val="24"/>
                <w:lang w:eastAsia="en-GB"/>
                <w14:ligatures w14:val="none"/>
              </w:rPr>
              <w:lastRenderedPageBreak/>
              <w:t xml:space="preserve">4 </w:t>
            </w:r>
            <w:r w:rsidR="00ED410B" w:rsidRPr="00394EB4">
              <w:rPr>
                <w:rFonts w:ascii="Aptos" w:eastAsia="Times New Roman" w:hAnsi="Aptos" w:cs="Arial"/>
                <w:b/>
                <w:bCs/>
                <w:color w:val="000000" w:themeColor="text1"/>
                <w:kern w:val="24"/>
                <w:lang w:eastAsia="en-GB"/>
                <w14:ligatures w14:val="none"/>
              </w:rPr>
              <w:t xml:space="preserve">own physical health </w:t>
            </w:r>
            <w:r w:rsidR="00ED410B" w:rsidRPr="00394EB4">
              <w:rPr>
                <w:rFonts w:ascii="Aptos" w:eastAsia="Times New Roman" w:hAnsi="Aptos" w:cs="Arial"/>
                <w:color w:val="000000" w:themeColor="text1"/>
                <w:kern w:val="24"/>
                <w:lang w:eastAsia="en-GB"/>
                <w14:ligatures w14:val="none"/>
              </w:rPr>
              <w:t>(general short</w:t>
            </w:r>
            <w:r w:rsidR="00ED410B">
              <w:rPr>
                <w:rFonts w:ascii="Aptos" w:eastAsia="Times New Roman" w:hAnsi="Aptos" w:cs="Arial"/>
                <w:color w:val="000000" w:themeColor="text1"/>
                <w:kern w:val="24"/>
                <w:lang w:eastAsia="en-GB"/>
                <w14:ligatures w14:val="none"/>
              </w:rPr>
              <w:t xml:space="preserve"> and long-</w:t>
            </w:r>
            <w:r w:rsidR="00ED410B" w:rsidRPr="00394EB4">
              <w:rPr>
                <w:rFonts w:ascii="Aptos" w:eastAsia="Times New Roman" w:hAnsi="Aptos" w:cs="Arial"/>
                <w:color w:val="000000" w:themeColor="text1"/>
                <w:kern w:val="24"/>
                <w:lang w:eastAsia="en-GB"/>
                <w14:ligatures w14:val="none"/>
              </w:rPr>
              <w:t>term</w:t>
            </w:r>
            <w:r w:rsidR="00ED410B">
              <w:rPr>
                <w:rFonts w:ascii="Aptos" w:eastAsia="Times New Roman" w:hAnsi="Aptos" w:cs="Arial"/>
                <w:color w:val="000000" w:themeColor="text1"/>
                <w:kern w:val="24"/>
                <w:lang w:eastAsia="en-GB"/>
                <w14:ligatures w14:val="none"/>
              </w:rPr>
              <w:t xml:space="preserve">; </w:t>
            </w:r>
            <w:r w:rsidR="00ED410B" w:rsidRPr="00394EB4">
              <w:rPr>
                <w:rFonts w:ascii="Aptos" w:eastAsia="Times New Roman" w:hAnsi="Aptos" w:cs="Arial"/>
                <w:color w:val="000000" w:themeColor="text1"/>
                <w:kern w:val="24"/>
                <w:lang w:eastAsia="en-GB"/>
                <w14:ligatures w14:val="none"/>
              </w:rPr>
              <w:t>postpartum recovery)</w:t>
            </w:r>
          </w:p>
        </w:tc>
        <w:tc>
          <w:tcPr>
            <w:tcW w:w="10489" w:type="dxa"/>
          </w:tcPr>
          <w:p w14:paraId="0FA7F586" w14:textId="77777777" w:rsidR="00822CE9" w:rsidRPr="00477902" w:rsidRDefault="00822CE9" w:rsidP="00822CE9">
            <w:r w:rsidRPr="00477902">
              <w:t>-May find it harder to attend or take part when physical health limits mobility or comfort, interacting with transport (b/f 3), physical comfort (b/f 9), and time commitment (b/f 7).</w:t>
            </w:r>
          </w:p>
          <w:p w14:paraId="12D4DADC" w14:textId="3C270427" w:rsidR="00B467A9" w:rsidRPr="00477902" w:rsidRDefault="00822CE9" w:rsidP="00822CE9">
            <w:r w:rsidRPr="00477902">
              <w:t xml:space="preserve">-May </w:t>
            </w:r>
            <w:r w:rsidR="00663877" w:rsidRPr="00477902">
              <w:t>find it harder to take part</w:t>
            </w:r>
            <w:r w:rsidR="001C2F1E" w:rsidRPr="00477902">
              <w:t xml:space="preserve"> where pain, sleep disturbance, or birth injuries/recovery limit </w:t>
            </w:r>
            <w:r w:rsidR="00B467A9" w:rsidRPr="00477902">
              <w:t>sustained</w:t>
            </w:r>
            <w:r w:rsidR="001C2F1E" w:rsidRPr="00477902">
              <w:t xml:space="preserve"> focus </w:t>
            </w:r>
            <w:r w:rsidR="00B467A9" w:rsidRPr="00477902">
              <w:t>or sitting tolerance (b/f 9)</w:t>
            </w:r>
            <w:r w:rsidR="00477902" w:rsidRPr="00477902">
              <w:t>.</w:t>
            </w:r>
          </w:p>
          <w:p w14:paraId="17AA2CFC" w14:textId="23ED9966" w:rsidR="00ED410B" w:rsidRDefault="00B467A9" w:rsidP="00477902">
            <w:r w:rsidRPr="00477902">
              <w:t>-</w:t>
            </w:r>
            <w:r w:rsidR="00A74BA6">
              <w:t>May find it harder</w:t>
            </w:r>
            <w:r w:rsidR="006E4728" w:rsidRPr="00477902">
              <w:t xml:space="preserve"> t</w:t>
            </w:r>
            <w:r w:rsidRPr="00477902">
              <w:t>o</w:t>
            </w:r>
            <w:r w:rsidR="007E0B53" w:rsidRPr="00477902">
              <w:t xml:space="preserve"> understand and apply</w:t>
            </w:r>
            <w:r w:rsidR="00A74BA6">
              <w:t>, linked to symptoms</w:t>
            </w:r>
            <w:r w:rsidR="0051093C">
              <w:t xml:space="preserve"> impacting processing load (b/f 13)</w:t>
            </w:r>
            <w:r w:rsidR="00477902" w:rsidRPr="00477902">
              <w:t>.</w:t>
            </w:r>
            <w:r w:rsidR="007E0B53" w:rsidRPr="00477902">
              <w:t xml:space="preserve"> </w:t>
            </w:r>
          </w:p>
        </w:tc>
      </w:tr>
      <w:tr w:rsidR="00ED410B" w14:paraId="0DC15138" w14:textId="77777777" w:rsidTr="00DB7B47">
        <w:tc>
          <w:tcPr>
            <w:tcW w:w="3114" w:type="dxa"/>
          </w:tcPr>
          <w:p w14:paraId="0930504C" w14:textId="63BC929E" w:rsidR="00ED410B" w:rsidRPr="00A115E3" w:rsidRDefault="004D0A15" w:rsidP="00C521CB">
            <w:pPr>
              <w:rPr>
                <w:color w:val="00B050"/>
              </w:rPr>
            </w:pPr>
            <w:r>
              <w:rPr>
                <w:rFonts w:ascii="Aptos" w:eastAsia="Times New Roman" w:hAnsi="Aptos" w:cs="Arial"/>
                <w:b/>
                <w:bCs/>
                <w:color w:val="000000" w:themeColor="text1"/>
                <w:kern w:val="24"/>
                <w:lang w:eastAsia="en-GB"/>
                <w14:ligatures w14:val="none"/>
              </w:rPr>
              <w:t xml:space="preserve">5 </w:t>
            </w:r>
            <w:r w:rsidR="00ED410B" w:rsidRPr="00394EB4">
              <w:rPr>
                <w:rFonts w:ascii="Aptos" w:eastAsia="Times New Roman" w:hAnsi="Aptos" w:cs="Arial"/>
                <w:b/>
                <w:bCs/>
                <w:color w:val="000000" w:themeColor="text1"/>
                <w:kern w:val="24"/>
                <w:lang w:eastAsia="en-GB"/>
                <w14:ligatures w14:val="none"/>
              </w:rPr>
              <w:t xml:space="preserve">wider circumstances </w:t>
            </w:r>
            <w:r w:rsidR="00ED410B" w:rsidRPr="00394EB4">
              <w:rPr>
                <w:rFonts w:ascii="Aptos" w:eastAsia="Times New Roman" w:hAnsi="Aptos" w:cs="Arial"/>
                <w:color w:val="000000" w:themeColor="text1"/>
                <w:kern w:val="24"/>
                <w:lang w:eastAsia="en-GB"/>
                <w14:ligatures w14:val="none"/>
              </w:rPr>
              <w:t xml:space="preserve">(e.g. relationship breakdown, </w:t>
            </w:r>
          </w:p>
          <w:p w14:paraId="1D853360" w14:textId="25A9F3DA" w:rsidR="00ED410B" w:rsidRDefault="00ED410B" w:rsidP="00C521CB">
            <w:r w:rsidRPr="00394EB4">
              <w:rPr>
                <w:rFonts w:ascii="Aptos" w:eastAsia="Times New Roman" w:hAnsi="Aptos" w:cs="Arial"/>
                <w:color w:val="000000" w:themeColor="text1"/>
                <w:kern w:val="24"/>
                <w:lang w:eastAsia="en-GB"/>
                <w14:ligatures w14:val="none"/>
              </w:rPr>
              <w:t xml:space="preserve">bereavement, </w:t>
            </w:r>
            <w:r w:rsidR="001A2270">
              <w:rPr>
                <w:rFonts w:ascii="Aptos" w:eastAsia="Times New Roman" w:hAnsi="Aptos" w:cs="Arial"/>
                <w:color w:val="000000" w:themeColor="text1"/>
                <w:kern w:val="24"/>
                <w:lang w:eastAsia="en-GB"/>
                <w14:ligatures w14:val="none"/>
              </w:rPr>
              <w:t xml:space="preserve">financial </w:t>
            </w:r>
            <w:r w:rsidR="003759F9">
              <w:rPr>
                <w:rFonts w:ascii="Aptos" w:eastAsia="Times New Roman" w:hAnsi="Aptos" w:cs="Arial"/>
                <w:color w:val="000000" w:themeColor="text1"/>
                <w:kern w:val="24"/>
                <w:lang w:eastAsia="en-GB"/>
                <w14:ligatures w14:val="none"/>
              </w:rPr>
              <w:t>circumstances, housing</w:t>
            </w:r>
            <w:r w:rsidRPr="00394EB4">
              <w:rPr>
                <w:rFonts w:ascii="Aptos" w:eastAsia="Times New Roman" w:hAnsi="Aptos" w:cs="Arial"/>
                <w:color w:val="000000" w:themeColor="text1"/>
                <w:kern w:val="24"/>
                <w:lang w:eastAsia="en-GB"/>
                <w14:ligatures w14:val="none"/>
              </w:rPr>
              <w:t>)</w:t>
            </w:r>
          </w:p>
        </w:tc>
        <w:tc>
          <w:tcPr>
            <w:tcW w:w="10489" w:type="dxa"/>
          </w:tcPr>
          <w:p w14:paraId="1370F181" w14:textId="7C6571B9" w:rsidR="00A51224" w:rsidRPr="001F1783" w:rsidRDefault="00667A8E" w:rsidP="00A51224">
            <w:r w:rsidRPr="001F1783">
              <w:t xml:space="preserve">-May find </w:t>
            </w:r>
            <w:r w:rsidR="0046328A" w:rsidRPr="0046328A">
              <w:t xml:space="preserve">intervention </w:t>
            </w:r>
            <w:r w:rsidRPr="001F1783">
              <w:t>harder</w:t>
            </w:r>
            <w:r w:rsidR="00C90E3B" w:rsidRPr="001F1783">
              <w:t>/easier</w:t>
            </w:r>
            <w:r w:rsidRPr="001F1783">
              <w:t xml:space="preserve"> to access (all four steps) depending on wider life circumstances</w:t>
            </w:r>
            <w:r w:rsidR="000D5B7F" w:rsidRPr="001F1783">
              <w:t xml:space="preserve">; for example, </w:t>
            </w:r>
            <w:r w:rsidR="0055132E">
              <w:t xml:space="preserve">links with </w:t>
            </w:r>
            <w:r w:rsidR="00A53F60">
              <w:t>home environment (b/f 6)</w:t>
            </w:r>
            <w:r w:rsidR="00A26917">
              <w:t xml:space="preserve"> or </w:t>
            </w:r>
            <w:r w:rsidR="000D5B7F" w:rsidRPr="001F1783">
              <w:t>impacting attending through schedule clashes (time commitment</w:t>
            </w:r>
            <w:r w:rsidR="00525007" w:rsidRPr="001F1783">
              <w:t xml:space="preserve"> with return to work or moving home</w:t>
            </w:r>
            <w:r w:rsidR="000D5B7F" w:rsidRPr="001F1783">
              <w:t>, b/f 7)</w:t>
            </w:r>
            <w:r w:rsidR="00535BDF" w:rsidRPr="001F1783">
              <w:t>.</w:t>
            </w:r>
          </w:p>
          <w:p w14:paraId="6EED90EA" w14:textId="0DD7186A" w:rsidR="00A51224" w:rsidRPr="001F1783" w:rsidRDefault="00A51224" w:rsidP="00A51224">
            <w:r w:rsidRPr="001F1783">
              <w:t>-May find emotional strain affects ability to take part or understand reflective content, shaping psychological access (b/f 12)</w:t>
            </w:r>
            <w:r w:rsidR="00C90E3B" w:rsidRPr="001F1783">
              <w:t xml:space="preserve">, or that relationship breakdown with a </w:t>
            </w:r>
            <w:r w:rsidR="001F1783" w:rsidRPr="001F1783">
              <w:t>baby’s co-parent may enable understanding and applying the learning (b/f 11)</w:t>
            </w:r>
            <w:r w:rsidRPr="001F1783">
              <w:t>.</w:t>
            </w:r>
          </w:p>
          <w:p w14:paraId="2E26F235" w14:textId="79E96572" w:rsidR="00ED410B" w:rsidRPr="001F1783" w:rsidRDefault="00A51224" w:rsidP="00A51224">
            <w:r w:rsidRPr="001F1783">
              <w:t>-May experience shifting priorities that influence readiness to attend or apply learning.</w:t>
            </w:r>
          </w:p>
          <w:p w14:paraId="1A10B375" w14:textId="756CCDE2" w:rsidR="00535BDF" w:rsidRPr="001F1783" w:rsidRDefault="00535BDF" w:rsidP="00A51224"/>
        </w:tc>
      </w:tr>
      <w:tr w:rsidR="00ED410B" w14:paraId="02CC2908" w14:textId="77777777" w:rsidTr="00DB7B47">
        <w:tc>
          <w:tcPr>
            <w:tcW w:w="3114" w:type="dxa"/>
          </w:tcPr>
          <w:p w14:paraId="4C559048" w14:textId="58A7FE0C" w:rsidR="00ED410B" w:rsidRDefault="004D0A15" w:rsidP="00C521CB">
            <w:r w:rsidRPr="004D0A15">
              <w:rPr>
                <w:rFonts w:ascii="Aptos" w:eastAsia="Times New Roman" w:hAnsi="Aptos" w:cs="Arial"/>
                <w:b/>
                <w:bCs/>
                <w:color w:val="000000" w:themeColor="text1"/>
                <w:kern w:val="24"/>
                <w:lang w:eastAsia="en-GB"/>
                <w14:ligatures w14:val="none"/>
              </w:rPr>
              <w:t>6</w:t>
            </w:r>
            <w:r>
              <w:rPr>
                <w:rFonts w:ascii="Aptos" w:eastAsia="Times New Roman" w:hAnsi="Aptos" w:cs="Arial"/>
                <w:color w:val="000000" w:themeColor="text1"/>
                <w:kern w:val="24"/>
                <w:lang w:eastAsia="en-GB"/>
                <w14:ligatures w14:val="none"/>
              </w:rPr>
              <w:t xml:space="preserve"> </w:t>
            </w:r>
            <w:r w:rsidR="00ED410B" w:rsidRPr="00394EB4">
              <w:rPr>
                <w:rFonts w:ascii="Aptos" w:eastAsia="Times New Roman" w:hAnsi="Aptos" w:cs="Arial"/>
                <w:color w:val="000000" w:themeColor="text1"/>
                <w:kern w:val="24"/>
                <w:lang w:eastAsia="en-GB"/>
                <w14:ligatures w14:val="none"/>
              </w:rPr>
              <w:t>‘</w:t>
            </w:r>
            <w:r w:rsidR="00ED410B" w:rsidRPr="00394EB4">
              <w:rPr>
                <w:rFonts w:ascii="Aptos" w:eastAsia="Times New Roman" w:hAnsi="Aptos" w:cs="Arial"/>
                <w:b/>
                <w:bCs/>
                <w:color w:val="000000" w:themeColor="text1"/>
                <w:kern w:val="24"/>
                <w:lang w:eastAsia="en-GB"/>
                <w14:ligatures w14:val="none"/>
              </w:rPr>
              <w:t>culture</w:t>
            </w:r>
            <w:r w:rsidR="00ED410B" w:rsidRPr="00394EB4">
              <w:rPr>
                <w:rFonts w:ascii="Aptos" w:eastAsia="Times New Roman" w:hAnsi="Aptos" w:cs="Arial"/>
                <w:color w:val="000000" w:themeColor="text1"/>
                <w:kern w:val="24"/>
                <w:lang w:eastAsia="en-GB"/>
                <w14:ligatures w14:val="none"/>
              </w:rPr>
              <w:t>’ (e.g. sociocultural or wider family expectations for who is involved with parenting, or how to interact with babies)</w:t>
            </w:r>
          </w:p>
        </w:tc>
        <w:tc>
          <w:tcPr>
            <w:tcW w:w="10489" w:type="dxa"/>
          </w:tcPr>
          <w:p w14:paraId="6410873D" w14:textId="57BF4FD8" w:rsidR="006973ED" w:rsidRDefault="00360D06" w:rsidP="006973ED">
            <w:r>
              <w:t>-</w:t>
            </w:r>
            <w:r w:rsidR="006973ED">
              <w:t xml:space="preserve">May interpret </w:t>
            </w:r>
            <w:r w:rsidR="0046328A" w:rsidRPr="0046328A">
              <w:t xml:space="preserve">intervention </w:t>
            </w:r>
            <w:r w:rsidR="006973ED">
              <w:t xml:space="preserve">content through </w:t>
            </w:r>
            <w:r>
              <w:t>wider cultural norms or family expectations</w:t>
            </w:r>
            <w:r w:rsidR="006973ED">
              <w:t xml:space="preserve"> around parenting roles or emotional expression, affecting comfort speaking freely (b/f 12)</w:t>
            </w:r>
            <w:r w:rsidR="00FE289C">
              <w:t xml:space="preserve"> or interactions with different perspectives (b/f 11)</w:t>
            </w:r>
            <w:r w:rsidR="006973ED">
              <w:t>.</w:t>
            </w:r>
          </w:p>
          <w:p w14:paraId="098D0A2D" w14:textId="6AF7C6BF" w:rsidR="006973ED" w:rsidRDefault="006973ED" w:rsidP="006973ED">
            <w:r>
              <w:t xml:space="preserve">-May experience mismatch between </w:t>
            </w:r>
            <w:r w:rsidR="0046328A" w:rsidRPr="0046328A">
              <w:t xml:space="preserve">intervention </w:t>
            </w:r>
            <w:r>
              <w:t xml:space="preserve">ideas and held beliefs about infant needs, influencing </w:t>
            </w:r>
            <w:r w:rsidR="0019782E">
              <w:t xml:space="preserve">taking part, </w:t>
            </w:r>
            <w:r>
              <w:t>understanding and appl</w:t>
            </w:r>
            <w:r w:rsidR="0019782E">
              <w:t>ying</w:t>
            </w:r>
            <w:r>
              <w:t>.</w:t>
            </w:r>
          </w:p>
        </w:tc>
      </w:tr>
      <w:tr w:rsidR="00ED410B" w14:paraId="080DD08F" w14:textId="77777777" w:rsidTr="00DB7B47">
        <w:tc>
          <w:tcPr>
            <w:tcW w:w="3114" w:type="dxa"/>
          </w:tcPr>
          <w:p w14:paraId="6D4ED2B9" w14:textId="408B514B" w:rsidR="00ED410B" w:rsidRDefault="004D0A15" w:rsidP="00C521CB">
            <w:r>
              <w:rPr>
                <w:rFonts w:ascii="Aptos" w:eastAsia="Times New Roman" w:hAnsi="Aptos" w:cs="Arial"/>
                <w:b/>
                <w:bCs/>
                <w:color w:val="000000" w:themeColor="text1"/>
                <w:kern w:val="24"/>
                <w:lang w:eastAsia="en-GB"/>
                <w14:ligatures w14:val="none"/>
              </w:rPr>
              <w:t xml:space="preserve">7 </w:t>
            </w:r>
            <w:r w:rsidR="00ED410B" w:rsidRPr="00394EB4">
              <w:rPr>
                <w:rFonts w:ascii="Aptos" w:eastAsia="Times New Roman" w:hAnsi="Aptos" w:cs="Arial"/>
                <w:b/>
                <w:bCs/>
                <w:color w:val="000000" w:themeColor="text1"/>
                <w:kern w:val="24"/>
                <w:lang w:eastAsia="en-GB"/>
                <w14:ligatures w14:val="none"/>
              </w:rPr>
              <w:t xml:space="preserve">learning styles/preferences </w:t>
            </w:r>
            <w:r w:rsidR="00ED410B" w:rsidRPr="00394EB4">
              <w:rPr>
                <w:rFonts w:ascii="Aptos" w:eastAsia="Times New Roman" w:hAnsi="Aptos" w:cs="Arial"/>
                <w:color w:val="000000" w:themeColor="text1"/>
                <w:kern w:val="24"/>
                <w:lang w:eastAsia="en-GB"/>
                <w14:ligatures w14:val="none"/>
              </w:rPr>
              <w:t>(e.g. visual learning, discussion-based learning)</w:t>
            </w:r>
          </w:p>
        </w:tc>
        <w:tc>
          <w:tcPr>
            <w:tcW w:w="10489" w:type="dxa"/>
          </w:tcPr>
          <w:p w14:paraId="33EC372F" w14:textId="6873D8C8" w:rsidR="00ED410B" w:rsidRPr="00610088" w:rsidRDefault="00B377BA" w:rsidP="00B377BA">
            <w:pPr>
              <w:rPr>
                <w:color w:val="00B050"/>
              </w:rPr>
            </w:pPr>
            <w:r w:rsidRPr="00610088">
              <w:t>-May find some session elements more or less accessible depending on preferences for visual materials (b/f 10), discussion (b/f 1</w:t>
            </w:r>
            <w:r w:rsidR="00D45B7D">
              <w:t>2</w:t>
            </w:r>
            <w:r w:rsidRPr="00610088">
              <w:t xml:space="preserve">), or pacing (b/f 8), with implications for </w:t>
            </w:r>
            <w:r w:rsidR="00610088" w:rsidRPr="00610088">
              <w:t>taking part and understanding</w:t>
            </w:r>
            <w:r w:rsidRPr="00610088">
              <w:t>.</w:t>
            </w:r>
          </w:p>
        </w:tc>
      </w:tr>
      <w:tr w:rsidR="00ED410B" w14:paraId="3723319B" w14:textId="77777777" w:rsidTr="00DB7B47">
        <w:tc>
          <w:tcPr>
            <w:tcW w:w="3114" w:type="dxa"/>
          </w:tcPr>
          <w:p w14:paraId="1506A032" w14:textId="41E35948" w:rsidR="00ED410B" w:rsidRDefault="004D0A15" w:rsidP="00C521CB">
            <w:r>
              <w:rPr>
                <w:rFonts w:ascii="Aptos" w:eastAsia="Times New Roman" w:hAnsi="Aptos" w:cs="Arial"/>
                <w:b/>
                <w:bCs/>
                <w:color w:val="000000" w:themeColor="text1"/>
                <w:kern w:val="24"/>
                <w:lang w:eastAsia="en-GB"/>
                <w14:ligatures w14:val="none"/>
              </w:rPr>
              <w:t xml:space="preserve">8 </w:t>
            </w:r>
            <w:r w:rsidR="00ED410B" w:rsidRPr="00394EB4">
              <w:rPr>
                <w:rFonts w:ascii="Aptos" w:eastAsia="Times New Roman" w:hAnsi="Aptos" w:cs="Arial"/>
                <w:b/>
                <w:bCs/>
                <w:color w:val="000000" w:themeColor="text1"/>
                <w:kern w:val="24"/>
                <w:lang w:eastAsia="en-GB"/>
                <w14:ligatures w14:val="none"/>
              </w:rPr>
              <w:t xml:space="preserve">distinct cognitive needs </w:t>
            </w:r>
            <w:r w:rsidR="00ED410B" w:rsidRPr="00394EB4">
              <w:rPr>
                <w:rFonts w:ascii="Aptos" w:eastAsia="Times New Roman" w:hAnsi="Aptos" w:cs="Arial"/>
                <w:color w:val="000000" w:themeColor="text1"/>
                <w:kern w:val="24"/>
                <w:lang w:eastAsia="en-GB"/>
                <w14:ligatures w14:val="none"/>
              </w:rPr>
              <w:t>(e.g. memory difficulties</w:t>
            </w:r>
            <w:r w:rsidR="00ED410B">
              <w:rPr>
                <w:rFonts w:ascii="Aptos" w:eastAsia="Times New Roman" w:hAnsi="Aptos" w:cs="Arial"/>
                <w:color w:val="000000" w:themeColor="text1"/>
                <w:kern w:val="24"/>
                <w:lang w:eastAsia="en-GB"/>
                <w14:ligatures w14:val="none"/>
              </w:rPr>
              <w:t>, processing speed, struggling with complex language</w:t>
            </w:r>
            <w:r w:rsidR="00ED410B" w:rsidRPr="00394EB4">
              <w:rPr>
                <w:rFonts w:ascii="Aptos" w:eastAsia="Times New Roman" w:hAnsi="Aptos" w:cs="Arial"/>
                <w:color w:val="000000" w:themeColor="text1"/>
                <w:kern w:val="24"/>
                <w:lang w:eastAsia="en-GB"/>
                <w14:ligatures w14:val="none"/>
              </w:rPr>
              <w:t xml:space="preserve">) </w:t>
            </w:r>
          </w:p>
        </w:tc>
        <w:tc>
          <w:tcPr>
            <w:tcW w:w="10489" w:type="dxa"/>
          </w:tcPr>
          <w:p w14:paraId="3A3C5204" w14:textId="73D713DA" w:rsidR="00ED410B" w:rsidRDefault="00F32009" w:rsidP="00C521CB">
            <w:r>
              <w:t>-</w:t>
            </w:r>
            <w:r w:rsidR="00ED410B" w:rsidRPr="009B2F36">
              <w:t xml:space="preserve">May find </w:t>
            </w:r>
            <w:r w:rsidR="0046328A" w:rsidRPr="0046328A">
              <w:t xml:space="preserve">intervention </w:t>
            </w:r>
            <w:r w:rsidR="00ED410B" w:rsidRPr="009B2F36">
              <w:t>harder to take part in and understand and apply (with feedback loops for subsequent attendance) in the context of distinct cognitive needs that may relate to ability to concentrate and process (b/f</w:t>
            </w:r>
            <w:r w:rsidR="00232DFD">
              <w:t xml:space="preserve"> 13</w:t>
            </w:r>
            <w:r w:rsidR="00ED410B" w:rsidRPr="009B2F36">
              <w:t>)</w:t>
            </w:r>
            <w:r w:rsidR="009C6EEB">
              <w:t xml:space="preserve"> when delivered in a group context</w:t>
            </w:r>
            <w:r w:rsidR="00ED410B" w:rsidRPr="009B2F36">
              <w:t>. Although there may be some flexibility in sessions (b/f</w:t>
            </w:r>
            <w:r w:rsidR="00232DFD">
              <w:t xml:space="preserve"> 8</w:t>
            </w:r>
            <w:r w:rsidR="00ED410B" w:rsidRPr="009B2F36">
              <w:t xml:space="preserve">) relating to pacing, there will be limits to this when managing the needs of </w:t>
            </w:r>
            <w:r w:rsidR="00ED410B" w:rsidRPr="009B2F36">
              <w:lastRenderedPageBreak/>
              <w:t xml:space="preserve">all group members, and potentially may be more difficult for the facilitator to be aware of this when working online. </w:t>
            </w:r>
          </w:p>
        </w:tc>
      </w:tr>
      <w:tr w:rsidR="00ED410B" w14:paraId="5FA8021B" w14:textId="77777777" w:rsidTr="00DB7B47">
        <w:tc>
          <w:tcPr>
            <w:tcW w:w="3114" w:type="dxa"/>
          </w:tcPr>
          <w:p w14:paraId="5C32CC17" w14:textId="2D36E8B7" w:rsidR="00ED410B" w:rsidRDefault="004D0A15" w:rsidP="00C521CB">
            <w:r>
              <w:rPr>
                <w:rFonts w:ascii="Aptos" w:eastAsia="Times New Roman" w:hAnsi="Aptos" w:cs="Arial"/>
                <w:b/>
                <w:bCs/>
                <w:color w:val="000000" w:themeColor="text1"/>
                <w:kern w:val="24"/>
                <w:lang w:eastAsia="en-GB"/>
                <w14:ligatures w14:val="none"/>
              </w:rPr>
              <w:lastRenderedPageBreak/>
              <w:t xml:space="preserve">9 </w:t>
            </w:r>
            <w:r w:rsidR="00ED410B" w:rsidRPr="00394EB4">
              <w:rPr>
                <w:rFonts w:ascii="Aptos" w:eastAsia="Times New Roman" w:hAnsi="Aptos" w:cs="Arial"/>
                <w:b/>
                <w:bCs/>
                <w:color w:val="000000" w:themeColor="text1"/>
                <w:kern w:val="24"/>
                <w:lang w:eastAsia="en-GB"/>
                <w14:ligatures w14:val="none"/>
              </w:rPr>
              <w:t xml:space="preserve">distinct communication needs </w:t>
            </w:r>
            <w:r w:rsidR="00ED410B" w:rsidRPr="00394EB4">
              <w:rPr>
                <w:rFonts w:ascii="Aptos" w:eastAsia="Times New Roman" w:hAnsi="Aptos" w:cs="Arial"/>
                <w:color w:val="000000" w:themeColor="text1"/>
                <w:kern w:val="24"/>
                <w:lang w:eastAsia="en-GB"/>
                <w14:ligatures w14:val="none"/>
              </w:rPr>
              <w:t>(language and social) (e.g. non-English speaking background, hearing loss, neurodiversity)</w:t>
            </w:r>
          </w:p>
        </w:tc>
        <w:tc>
          <w:tcPr>
            <w:tcW w:w="10489" w:type="dxa"/>
          </w:tcPr>
          <w:p w14:paraId="1E9F485E" w14:textId="1BE2C83B" w:rsidR="00ED410B" w:rsidRDefault="003D1E1D" w:rsidP="00400E5F">
            <w:r>
              <w:t>-</w:t>
            </w:r>
            <w:r w:rsidRPr="006F086B">
              <w:t xml:space="preserve">May find </w:t>
            </w:r>
            <w:r w:rsidR="0046328A" w:rsidRPr="0046328A">
              <w:t xml:space="preserve">intervention </w:t>
            </w:r>
            <w:r w:rsidRPr="006F086B">
              <w:t xml:space="preserve">harder to take part in and understand and apply (with feedback loops for subsequent attendance) in the context of </w:t>
            </w:r>
            <w:r w:rsidR="00ED410B" w:rsidRPr="006F086B">
              <w:t xml:space="preserve">distinct communication needs that </w:t>
            </w:r>
            <w:r w:rsidR="00053EB5" w:rsidRPr="006F086B">
              <w:t xml:space="preserve">may be </w:t>
            </w:r>
            <w:r w:rsidR="008C0590" w:rsidRPr="006F086B">
              <w:t xml:space="preserve">supported or hindered with different </w:t>
            </w:r>
            <w:r w:rsidR="008C1EDA" w:rsidRPr="006F086B">
              <w:t xml:space="preserve">technologies (b/f </w:t>
            </w:r>
            <w:r w:rsidR="00F32009" w:rsidRPr="006F086B">
              <w:t>5</w:t>
            </w:r>
            <w:r w:rsidR="008C1EDA" w:rsidRPr="006F086B">
              <w:t>)</w:t>
            </w:r>
            <w:r w:rsidR="006F086B" w:rsidRPr="006F086B">
              <w:t xml:space="preserve"> and</w:t>
            </w:r>
            <w:r w:rsidR="008C0590" w:rsidRPr="006F086B">
              <w:t xml:space="preserve"> may </w:t>
            </w:r>
            <w:r w:rsidR="00ED410B" w:rsidRPr="006F086B">
              <w:t xml:space="preserve">relate to ability to process </w:t>
            </w:r>
            <w:r w:rsidR="00F93601" w:rsidRPr="006F086B">
              <w:t xml:space="preserve">(b/f 13) </w:t>
            </w:r>
            <w:r w:rsidR="00ED410B" w:rsidRPr="006F086B">
              <w:t>and contribute to the content and conversations</w:t>
            </w:r>
            <w:r w:rsidR="00F93601" w:rsidRPr="006F086B">
              <w:t xml:space="preserve"> (b/f 12)</w:t>
            </w:r>
            <w:r w:rsidR="00ED410B" w:rsidRPr="006F086B">
              <w:t xml:space="preserve">. </w:t>
            </w:r>
            <w:r w:rsidRPr="006F086B">
              <w:t>Although there may be some flexibility in sessions (b/f 8) relating to pacing, there will be limits to this when managing the needs of all group members, and potentially may be more difficult for the facilitator to be aware of this when working online.</w:t>
            </w:r>
          </w:p>
        </w:tc>
      </w:tr>
      <w:tr w:rsidR="00ED410B" w14:paraId="00E10782" w14:textId="77777777" w:rsidTr="00DB7B47">
        <w:tc>
          <w:tcPr>
            <w:tcW w:w="3114" w:type="dxa"/>
          </w:tcPr>
          <w:p w14:paraId="4B65BC58" w14:textId="6731417D" w:rsidR="00ED410B" w:rsidRPr="00400E5F" w:rsidRDefault="004D0A15" w:rsidP="00C521CB">
            <w:r w:rsidRPr="00400E5F">
              <w:rPr>
                <w:rFonts w:ascii="Aptos" w:eastAsia="Times New Roman" w:hAnsi="Aptos" w:cs="Arial"/>
                <w:b/>
                <w:bCs/>
                <w:kern w:val="24"/>
                <w:lang w:eastAsia="en-GB"/>
                <w14:ligatures w14:val="none"/>
              </w:rPr>
              <w:t xml:space="preserve">10 </w:t>
            </w:r>
            <w:r w:rsidR="00ED410B" w:rsidRPr="00400E5F">
              <w:rPr>
                <w:rFonts w:ascii="Aptos" w:eastAsia="Times New Roman" w:hAnsi="Aptos" w:cs="Arial"/>
                <w:b/>
                <w:bCs/>
                <w:kern w:val="24"/>
                <w:lang w:eastAsia="en-GB"/>
                <w14:ligatures w14:val="none"/>
              </w:rPr>
              <w:t xml:space="preserve">(dis)trust of services </w:t>
            </w:r>
            <w:r w:rsidR="00ED410B" w:rsidRPr="00400E5F">
              <w:rPr>
                <w:rFonts w:ascii="Aptos" w:eastAsia="Times New Roman" w:hAnsi="Aptos" w:cs="Arial"/>
                <w:kern w:val="24"/>
                <w:lang w:eastAsia="en-GB"/>
                <w14:ligatures w14:val="none"/>
              </w:rPr>
              <w:t>(e.g. comfort in sharing with practitioners that could link to ability to speak freely)</w:t>
            </w:r>
          </w:p>
        </w:tc>
        <w:tc>
          <w:tcPr>
            <w:tcW w:w="10489" w:type="dxa"/>
          </w:tcPr>
          <w:p w14:paraId="00541735" w14:textId="674338FF" w:rsidR="00316390" w:rsidRPr="00400E5F" w:rsidRDefault="00316390" w:rsidP="00C521CB">
            <w:r w:rsidRPr="00400E5F">
              <w:t>-May hesitate to speak freely due to concerns about judgement or safeguarding, reducing ability to speak freely (b/f 12), compromising taking part and onwards steps.</w:t>
            </w:r>
            <w:r w:rsidRPr="00400E5F">
              <w:br/>
              <w:t xml:space="preserve">-May require extended time to build trust, influencing early attendance and </w:t>
            </w:r>
            <w:r w:rsidR="00BE54D6" w:rsidRPr="00400E5F">
              <w:t>comfort with</w:t>
            </w:r>
            <w:r w:rsidRPr="00400E5F">
              <w:t xml:space="preserve"> tak</w:t>
            </w:r>
            <w:r w:rsidR="00BE54D6" w:rsidRPr="00400E5F">
              <w:t>ing</w:t>
            </w:r>
            <w:r w:rsidRPr="00400E5F">
              <w:t xml:space="preserve"> part.</w:t>
            </w:r>
          </w:p>
          <w:p w14:paraId="65AEE055" w14:textId="77777777" w:rsidR="00ED410B" w:rsidRPr="00400E5F" w:rsidRDefault="00ED410B" w:rsidP="00C521CB"/>
        </w:tc>
      </w:tr>
      <w:tr w:rsidR="00ED410B" w14:paraId="70103D8B" w14:textId="77777777" w:rsidTr="00DB7B47">
        <w:tc>
          <w:tcPr>
            <w:tcW w:w="3114" w:type="dxa"/>
          </w:tcPr>
          <w:p w14:paraId="53E9A58C" w14:textId="60908EEF" w:rsidR="00ED410B" w:rsidRPr="00394EB4" w:rsidRDefault="004D0A15" w:rsidP="00C521CB">
            <w:pPr>
              <w:rPr>
                <w:rFonts w:ascii="Aptos" w:eastAsia="Times New Roman" w:hAnsi="Aptos" w:cs="Arial"/>
                <w:b/>
                <w:bCs/>
                <w:color w:val="000000" w:themeColor="text1"/>
                <w:kern w:val="24"/>
                <w:lang w:eastAsia="en-GB"/>
                <w14:ligatures w14:val="none"/>
              </w:rPr>
            </w:pPr>
            <w:r>
              <w:rPr>
                <w:rFonts w:ascii="Aptos" w:eastAsia="Times New Roman" w:hAnsi="Aptos" w:cs="Arial"/>
                <w:b/>
                <w:bCs/>
                <w:color w:val="000000" w:themeColor="text1"/>
                <w:kern w:val="24"/>
                <w:lang w:eastAsia="en-GB"/>
                <w14:ligatures w14:val="none"/>
              </w:rPr>
              <w:t xml:space="preserve">11 </w:t>
            </w:r>
            <w:r w:rsidR="00ED410B" w:rsidRPr="00394EB4">
              <w:rPr>
                <w:rFonts w:ascii="Aptos" w:eastAsia="Times New Roman" w:hAnsi="Aptos" w:cs="Arial"/>
                <w:b/>
                <w:bCs/>
                <w:color w:val="000000" w:themeColor="text1"/>
                <w:kern w:val="24"/>
                <w:lang w:eastAsia="en-GB"/>
                <w14:ligatures w14:val="none"/>
              </w:rPr>
              <w:t xml:space="preserve">comfort with perceived purpose of </w:t>
            </w:r>
            <w:r w:rsidR="0046328A" w:rsidRPr="0046328A">
              <w:rPr>
                <w:rFonts w:ascii="Aptos" w:eastAsia="Times New Roman" w:hAnsi="Aptos" w:cs="Arial"/>
                <w:b/>
                <w:bCs/>
                <w:color w:val="000000" w:themeColor="text1"/>
                <w:kern w:val="24"/>
                <w:lang w:eastAsia="en-GB"/>
                <w14:ligatures w14:val="none"/>
              </w:rPr>
              <w:t xml:space="preserve">intervention </w:t>
            </w:r>
            <w:r w:rsidR="00ED410B" w:rsidRPr="00394EB4">
              <w:rPr>
                <w:rFonts w:ascii="Aptos" w:eastAsia="Times New Roman" w:hAnsi="Aptos" w:cs="Arial"/>
                <w:color w:val="000000" w:themeColor="text1"/>
                <w:kern w:val="24"/>
                <w:lang w:eastAsia="en-GB"/>
                <w14:ligatures w14:val="none"/>
              </w:rPr>
              <w:t xml:space="preserve">(e.g. parenting vs. </w:t>
            </w:r>
            <w:r w:rsidR="00ED410B">
              <w:rPr>
                <w:rFonts w:ascii="Aptos" w:eastAsia="Times New Roman" w:hAnsi="Aptos" w:cs="Arial"/>
                <w:color w:val="000000" w:themeColor="text1"/>
                <w:kern w:val="24"/>
                <w:lang w:eastAsia="en-GB"/>
                <w14:ligatures w14:val="none"/>
              </w:rPr>
              <w:t>mental health</w:t>
            </w:r>
            <w:r w:rsidR="00ED410B" w:rsidRPr="00394EB4">
              <w:rPr>
                <w:rFonts w:ascii="Aptos" w:eastAsia="Times New Roman" w:hAnsi="Aptos" w:cs="Arial"/>
                <w:color w:val="000000" w:themeColor="text1"/>
                <w:kern w:val="24"/>
                <w:lang w:eastAsia="en-GB"/>
                <w14:ligatures w14:val="none"/>
              </w:rPr>
              <w:t xml:space="preserve"> vs. relationships; under scrutiny)</w:t>
            </w:r>
          </w:p>
        </w:tc>
        <w:tc>
          <w:tcPr>
            <w:tcW w:w="10489" w:type="dxa"/>
          </w:tcPr>
          <w:p w14:paraId="3A2C088C" w14:textId="18659FDD" w:rsidR="00C64897" w:rsidRPr="008037C5" w:rsidRDefault="00F247A8" w:rsidP="00C521CB">
            <w:r w:rsidRPr="008037C5">
              <w:t>-</w:t>
            </w:r>
            <w:r w:rsidR="00C64897" w:rsidRPr="008037C5">
              <w:t xml:space="preserve">May find it harder/easier to attend and take part if perceiving that </w:t>
            </w:r>
            <w:r w:rsidR="0046328A" w:rsidRPr="008037C5">
              <w:t xml:space="preserve">intervention </w:t>
            </w:r>
            <w:r w:rsidR="00C64897" w:rsidRPr="008037C5">
              <w:t>has been offered due to an identified need in the parent-infant relationship</w:t>
            </w:r>
            <w:r w:rsidR="008037C5" w:rsidRPr="008037C5">
              <w:t xml:space="preserve"> </w:t>
            </w:r>
          </w:p>
          <w:p w14:paraId="505F38BB" w14:textId="4565B1D5" w:rsidR="00ED410B" w:rsidRDefault="00F247A8" w:rsidP="00C64897">
            <w:pPr>
              <w:rPr>
                <w:color w:val="00B050"/>
              </w:rPr>
            </w:pPr>
            <w:r w:rsidRPr="008037C5">
              <w:t>-</w:t>
            </w:r>
            <w:r w:rsidR="00C64897" w:rsidRPr="008037C5">
              <w:t>May find it harder to take part if perceiving that contributions may be scrutinised by others (</w:t>
            </w:r>
            <w:r w:rsidR="00271E8C" w:rsidRPr="008037C5">
              <w:t>for example</w:t>
            </w:r>
            <w:r w:rsidR="00C64897" w:rsidRPr="008037C5">
              <w:t xml:space="preserve"> possible pressures relating to social care involvement), linked to ability to speak freely and ability to be quiet freely (b/f</w:t>
            </w:r>
            <w:r w:rsidR="00232DFD" w:rsidRPr="008037C5">
              <w:t xml:space="preserve"> 12</w:t>
            </w:r>
            <w:r w:rsidR="00C64897" w:rsidRPr="008037C5">
              <w:t>).</w:t>
            </w:r>
          </w:p>
        </w:tc>
      </w:tr>
      <w:tr w:rsidR="00ED410B" w14:paraId="4E45E545" w14:textId="77777777" w:rsidTr="00DB7B47">
        <w:tc>
          <w:tcPr>
            <w:tcW w:w="3114" w:type="dxa"/>
          </w:tcPr>
          <w:p w14:paraId="3A15E5A6" w14:textId="17164B85" w:rsidR="00ED410B" w:rsidRPr="00464672" w:rsidRDefault="004D0A15" w:rsidP="00C521CB">
            <w:r w:rsidRPr="00464672">
              <w:rPr>
                <w:rFonts w:ascii="Aptos" w:eastAsia="Times New Roman" w:hAnsi="Aptos" w:cs="Arial"/>
                <w:b/>
                <w:bCs/>
                <w:kern w:val="24"/>
                <w:lang w:eastAsia="en-GB"/>
                <w14:ligatures w14:val="none"/>
              </w:rPr>
              <w:t xml:space="preserve">12 </w:t>
            </w:r>
            <w:r w:rsidR="00ED410B" w:rsidRPr="00464672">
              <w:rPr>
                <w:rFonts w:ascii="Aptos" w:eastAsia="Times New Roman" w:hAnsi="Aptos" w:cs="Arial"/>
                <w:b/>
                <w:bCs/>
                <w:kern w:val="24"/>
                <w:lang w:eastAsia="en-GB"/>
                <w14:ligatures w14:val="none"/>
              </w:rPr>
              <w:t>comfort with groups</w:t>
            </w:r>
          </w:p>
        </w:tc>
        <w:tc>
          <w:tcPr>
            <w:tcW w:w="10489" w:type="dxa"/>
          </w:tcPr>
          <w:p w14:paraId="7A7E27E6" w14:textId="55573739" w:rsidR="00B9525A" w:rsidRPr="00464672" w:rsidRDefault="00B9525A" w:rsidP="00B9525A">
            <w:r w:rsidRPr="00464672">
              <w:t xml:space="preserve">-May find group settings anxiety-provoking, affecting attending or </w:t>
            </w:r>
            <w:r w:rsidR="003927B2" w:rsidRPr="00464672">
              <w:t>taking part</w:t>
            </w:r>
            <w:r w:rsidRPr="00464672">
              <w:t>.</w:t>
            </w:r>
          </w:p>
          <w:p w14:paraId="54CD9C9D" w14:textId="371B8A61" w:rsidR="00B9525A" w:rsidRPr="00464672" w:rsidRDefault="00B9525A" w:rsidP="00B9525A">
            <w:r w:rsidRPr="00464672">
              <w:t>-May take longer to feel safe contributing</w:t>
            </w:r>
            <w:r w:rsidR="00464672" w:rsidRPr="00464672">
              <w:t xml:space="preserve"> (b/f 12)</w:t>
            </w:r>
            <w:r w:rsidRPr="00464672">
              <w:t>, shaping taking part</w:t>
            </w:r>
            <w:r w:rsidR="00464672" w:rsidRPr="00464672">
              <w:t>.</w:t>
            </w:r>
          </w:p>
          <w:p w14:paraId="742BC588" w14:textId="6D46AF39" w:rsidR="00ED410B" w:rsidRPr="00464672" w:rsidRDefault="00B9525A" w:rsidP="00B9525A">
            <w:r w:rsidRPr="00464672">
              <w:t xml:space="preserve">-May experience increased comfort over time as relational safety grows, improving access across steps; highlighting that contextual factors need not be static or fixed. </w:t>
            </w:r>
          </w:p>
        </w:tc>
      </w:tr>
      <w:tr w:rsidR="00ED410B" w14:paraId="5502B494" w14:textId="77777777" w:rsidTr="00DB7B47">
        <w:tc>
          <w:tcPr>
            <w:tcW w:w="3114" w:type="dxa"/>
          </w:tcPr>
          <w:p w14:paraId="6A797370" w14:textId="504D786A" w:rsidR="00ED410B" w:rsidRPr="009C4838" w:rsidRDefault="004D0A15" w:rsidP="00C521CB">
            <w:r w:rsidRPr="009C4838">
              <w:rPr>
                <w:rFonts w:ascii="Aptos" w:eastAsia="Times New Roman" w:hAnsi="Aptos" w:cs="Arial"/>
                <w:b/>
                <w:bCs/>
                <w:kern w:val="24"/>
                <w:lang w:eastAsia="en-GB"/>
                <w14:ligatures w14:val="none"/>
              </w:rPr>
              <w:t xml:space="preserve">13 </w:t>
            </w:r>
            <w:r w:rsidR="00ED410B" w:rsidRPr="009C4838">
              <w:rPr>
                <w:rFonts w:ascii="Aptos" w:eastAsia="Times New Roman" w:hAnsi="Aptos" w:cs="Arial"/>
                <w:b/>
                <w:bCs/>
                <w:kern w:val="24"/>
                <w:lang w:eastAsia="en-GB"/>
                <w14:ligatures w14:val="none"/>
              </w:rPr>
              <w:t>comfort discussing mental health with others</w:t>
            </w:r>
          </w:p>
        </w:tc>
        <w:tc>
          <w:tcPr>
            <w:tcW w:w="10489" w:type="dxa"/>
          </w:tcPr>
          <w:p w14:paraId="2727821B" w14:textId="20E8D21A" w:rsidR="009C4838" w:rsidRPr="009C4838" w:rsidRDefault="009C4838" w:rsidP="009C4838">
            <w:r w:rsidRPr="009C4838">
              <w:t>-May struggle to take part when discomfort discussing mental health affects ability to speak freely (b/f 12).</w:t>
            </w:r>
          </w:p>
          <w:p w14:paraId="1DF6B8B0" w14:textId="77777777" w:rsidR="009C4838" w:rsidRPr="009C4838" w:rsidRDefault="009C4838" w:rsidP="009C4838">
            <w:r w:rsidRPr="009C4838">
              <w:t>-May find emotionally sensitive content harder to process (b/f 13), affecting understanding.</w:t>
            </w:r>
          </w:p>
          <w:p w14:paraId="504E74B1" w14:textId="781A247D" w:rsidR="00ED410B" w:rsidRPr="009C4838" w:rsidRDefault="009C4838" w:rsidP="009C4838">
            <w:r w:rsidRPr="009C4838">
              <w:t xml:space="preserve">-May become more comfortable over time as group familiarity increases. </w:t>
            </w:r>
            <w:r w:rsidR="00E12DA9" w:rsidRPr="009C4838">
              <w:t xml:space="preserve">-Note in this dataset, comfort with groups was spoken about more commonly than discussing mental health with others, and </w:t>
            </w:r>
            <w:r w:rsidR="006F7623" w:rsidRPr="009C4838">
              <w:t>closely linked.</w:t>
            </w:r>
          </w:p>
          <w:p w14:paraId="6CDF7E71" w14:textId="77777777" w:rsidR="00ED410B" w:rsidRPr="009C4838" w:rsidRDefault="00ED410B" w:rsidP="00C521CB"/>
        </w:tc>
      </w:tr>
      <w:tr w:rsidR="00ED410B" w14:paraId="053486BE" w14:textId="77777777" w:rsidTr="00DB7B47">
        <w:tc>
          <w:tcPr>
            <w:tcW w:w="3114" w:type="dxa"/>
          </w:tcPr>
          <w:p w14:paraId="4A087DD9" w14:textId="39CB7F3D" w:rsidR="00ED410B" w:rsidRPr="00723224" w:rsidRDefault="004D0A15" w:rsidP="00C521CB">
            <w:r w:rsidRPr="00723224">
              <w:rPr>
                <w:rFonts w:ascii="Aptos" w:eastAsia="Times New Roman" w:hAnsi="Aptos" w:cs="Arial"/>
                <w:b/>
                <w:bCs/>
                <w:kern w:val="24"/>
                <w:lang w:eastAsia="en-GB"/>
                <w14:ligatures w14:val="none"/>
              </w:rPr>
              <w:lastRenderedPageBreak/>
              <w:t>1</w:t>
            </w:r>
            <w:r w:rsidR="00CE68AD" w:rsidRPr="00723224">
              <w:rPr>
                <w:rFonts w:ascii="Aptos" w:eastAsia="Times New Roman" w:hAnsi="Aptos" w:cs="Arial"/>
                <w:b/>
                <w:bCs/>
                <w:kern w:val="24"/>
                <w:lang w:eastAsia="en-GB"/>
                <w14:ligatures w14:val="none"/>
              </w:rPr>
              <w:t>4</w:t>
            </w:r>
            <w:r w:rsidRPr="00723224">
              <w:rPr>
                <w:rFonts w:ascii="Aptos" w:eastAsia="Times New Roman" w:hAnsi="Aptos" w:cs="Arial"/>
                <w:b/>
                <w:bCs/>
                <w:kern w:val="24"/>
                <w:lang w:eastAsia="en-GB"/>
                <w14:ligatures w14:val="none"/>
              </w:rPr>
              <w:t xml:space="preserve"> </w:t>
            </w:r>
            <w:r w:rsidR="00ED410B" w:rsidRPr="00723224">
              <w:rPr>
                <w:rFonts w:ascii="Aptos" w:eastAsia="Times New Roman" w:hAnsi="Aptos" w:cs="Arial"/>
                <w:b/>
                <w:bCs/>
                <w:kern w:val="24"/>
                <w:lang w:eastAsia="en-GB"/>
                <w14:ligatures w14:val="none"/>
              </w:rPr>
              <w:t>comfort with being apart from baby</w:t>
            </w:r>
          </w:p>
        </w:tc>
        <w:tc>
          <w:tcPr>
            <w:tcW w:w="10489" w:type="dxa"/>
          </w:tcPr>
          <w:p w14:paraId="60325004" w14:textId="5468A60C" w:rsidR="00ED410B" w:rsidRPr="00723224" w:rsidRDefault="00124EE4" w:rsidP="004B21EC">
            <w:r w:rsidRPr="00723224">
              <w:t>-</w:t>
            </w:r>
            <w:r w:rsidR="00ED410B" w:rsidRPr="00723224">
              <w:t>May not feel comfortable being apart from baby even if there is access to childcare (either in own network or through the service)</w:t>
            </w:r>
            <w:r w:rsidR="002D0175" w:rsidRPr="00723224">
              <w:t xml:space="preserve">, </w:t>
            </w:r>
            <w:r w:rsidR="00723224" w:rsidRPr="00723224">
              <w:t>however may</w:t>
            </w:r>
            <w:r w:rsidRPr="00723224">
              <w:t xml:space="preserve"> find having baby present supports comfort but introduces distraction (b/f 13)</w:t>
            </w:r>
            <w:r w:rsidR="00723224" w:rsidRPr="00723224">
              <w:t>, impacting subsequent access steps</w:t>
            </w:r>
            <w:r w:rsidRPr="00723224">
              <w:t>.</w:t>
            </w:r>
          </w:p>
        </w:tc>
      </w:tr>
      <w:tr w:rsidR="00ED410B" w14:paraId="48CD5F0D" w14:textId="77777777" w:rsidTr="00DB7B47">
        <w:tc>
          <w:tcPr>
            <w:tcW w:w="3114" w:type="dxa"/>
          </w:tcPr>
          <w:p w14:paraId="4B21DFF8" w14:textId="14984B0E" w:rsidR="00ED410B" w:rsidRPr="00E0785D" w:rsidRDefault="004D0A15" w:rsidP="00C521CB">
            <w:pPr>
              <w:rPr>
                <w:rFonts w:ascii="Aptos" w:eastAsia="Times New Roman" w:hAnsi="Aptos" w:cs="Arial"/>
                <w:b/>
                <w:bCs/>
                <w:kern w:val="24"/>
                <w:lang w:eastAsia="en-GB"/>
                <w14:ligatures w14:val="none"/>
              </w:rPr>
            </w:pPr>
            <w:r w:rsidRPr="00E0785D">
              <w:rPr>
                <w:rFonts w:ascii="Aptos" w:eastAsia="Times New Roman" w:hAnsi="Aptos" w:cs="Arial"/>
                <w:b/>
                <w:bCs/>
                <w:kern w:val="24"/>
                <w:lang w:eastAsia="en-GB"/>
                <w14:ligatures w14:val="none"/>
              </w:rPr>
              <w:t>1</w:t>
            </w:r>
            <w:r w:rsidR="00CE68AD" w:rsidRPr="00E0785D">
              <w:rPr>
                <w:rFonts w:ascii="Aptos" w:eastAsia="Times New Roman" w:hAnsi="Aptos" w:cs="Arial"/>
                <w:b/>
                <w:bCs/>
                <w:kern w:val="24"/>
                <w:lang w:eastAsia="en-GB"/>
                <w14:ligatures w14:val="none"/>
              </w:rPr>
              <w:t>5</w:t>
            </w:r>
            <w:r w:rsidRPr="00E0785D">
              <w:rPr>
                <w:rFonts w:ascii="Aptos" w:eastAsia="Times New Roman" w:hAnsi="Aptos" w:cs="Arial"/>
                <w:b/>
                <w:bCs/>
                <w:kern w:val="24"/>
                <w:lang w:eastAsia="en-GB"/>
                <w14:ligatures w14:val="none"/>
              </w:rPr>
              <w:t xml:space="preserve"> </w:t>
            </w:r>
            <w:r w:rsidR="00ED410B" w:rsidRPr="00E0785D">
              <w:rPr>
                <w:rFonts w:ascii="Aptos" w:eastAsia="Times New Roman" w:hAnsi="Aptos" w:cs="Arial"/>
                <w:b/>
                <w:bCs/>
                <w:kern w:val="24"/>
                <w:lang w:eastAsia="en-GB"/>
                <w14:ligatures w14:val="none"/>
              </w:rPr>
              <w:t xml:space="preserve">own professional background </w:t>
            </w:r>
            <w:r w:rsidR="00ED410B" w:rsidRPr="00E0785D">
              <w:rPr>
                <w:rFonts w:ascii="Aptos" w:eastAsia="Times New Roman" w:hAnsi="Aptos" w:cs="Arial"/>
                <w:kern w:val="24"/>
                <w:lang w:eastAsia="en-GB"/>
                <w14:ligatures w14:val="none"/>
              </w:rPr>
              <w:t>(e.g. use of online working, knowledge of child development)</w:t>
            </w:r>
          </w:p>
        </w:tc>
        <w:tc>
          <w:tcPr>
            <w:tcW w:w="10489" w:type="dxa"/>
          </w:tcPr>
          <w:p w14:paraId="6CE146DE" w14:textId="77777777" w:rsidR="00FF67EE" w:rsidRPr="00E0785D" w:rsidRDefault="00010A8E" w:rsidP="00C521CB">
            <w:r w:rsidRPr="00E0785D">
              <w:t>-</w:t>
            </w:r>
            <w:r w:rsidR="00ED410B" w:rsidRPr="00E0785D">
              <w:t xml:space="preserve">May work in a particular role (e.g. health visiting, mental health, nursery nursing, early years, social work) </w:t>
            </w:r>
            <w:r w:rsidR="00B8626D" w:rsidRPr="00E0785D">
              <w:t>and draw on existing knowledge, influencing ease of understanding in relation to materials (b/f 10).</w:t>
            </w:r>
          </w:p>
          <w:p w14:paraId="494DCD64" w14:textId="7200BB40" w:rsidR="00ED410B" w:rsidRPr="00E0785D" w:rsidRDefault="005958D4" w:rsidP="00E0785D">
            <w:r w:rsidRPr="00E0785D">
              <w:t>-May experience tension between professional identity and group member role, affecting comfort speaking (b/f 12).</w:t>
            </w:r>
          </w:p>
        </w:tc>
      </w:tr>
      <w:tr w:rsidR="00ED410B" w14:paraId="2ADE9808" w14:textId="77777777" w:rsidTr="00DB7B47">
        <w:tc>
          <w:tcPr>
            <w:tcW w:w="3114" w:type="dxa"/>
          </w:tcPr>
          <w:p w14:paraId="09C45AE1" w14:textId="4840AE85" w:rsidR="00ED410B" w:rsidRPr="00B409C0" w:rsidRDefault="004D0A15" w:rsidP="00C521CB">
            <w:r w:rsidRPr="00B409C0">
              <w:rPr>
                <w:rFonts w:ascii="Aptos" w:eastAsia="Times New Roman" w:hAnsi="Aptos" w:cs="Arial"/>
                <w:b/>
                <w:bCs/>
                <w:kern w:val="24"/>
                <w:lang w:eastAsia="en-GB"/>
                <w14:ligatures w14:val="none"/>
              </w:rPr>
              <w:t>1</w:t>
            </w:r>
            <w:r w:rsidR="00CE68AD" w:rsidRPr="00B409C0">
              <w:rPr>
                <w:rFonts w:ascii="Aptos" w:eastAsia="Times New Roman" w:hAnsi="Aptos" w:cs="Arial"/>
                <w:b/>
                <w:bCs/>
                <w:kern w:val="24"/>
                <w:lang w:eastAsia="en-GB"/>
                <w14:ligatures w14:val="none"/>
              </w:rPr>
              <w:t>6</w:t>
            </w:r>
            <w:r w:rsidRPr="00B409C0">
              <w:rPr>
                <w:rFonts w:ascii="Aptos" w:eastAsia="Times New Roman" w:hAnsi="Aptos" w:cs="Arial"/>
                <w:b/>
                <w:bCs/>
                <w:kern w:val="24"/>
                <w:lang w:eastAsia="en-GB"/>
                <w14:ligatures w14:val="none"/>
              </w:rPr>
              <w:t xml:space="preserve"> </w:t>
            </w:r>
            <w:r w:rsidR="00ED410B" w:rsidRPr="00B409C0">
              <w:rPr>
                <w:rFonts w:ascii="Aptos" w:eastAsia="Times New Roman" w:hAnsi="Aptos" w:cs="Arial"/>
                <w:b/>
                <w:bCs/>
                <w:kern w:val="24"/>
                <w:lang w:eastAsia="en-GB"/>
                <w14:ligatures w14:val="none"/>
              </w:rPr>
              <w:t xml:space="preserve">other care before/alongside </w:t>
            </w:r>
            <w:r w:rsidR="00D74C5C" w:rsidRPr="00B409C0">
              <w:rPr>
                <w:rFonts w:ascii="Aptos" w:eastAsia="Times New Roman" w:hAnsi="Aptos" w:cs="Arial"/>
                <w:b/>
                <w:bCs/>
                <w:kern w:val="24"/>
                <w:lang w:eastAsia="en-GB"/>
                <w14:ligatures w14:val="none"/>
              </w:rPr>
              <w:t>intervention</w:t>
            </w:r>
            <w:r w:rsidR="00ED410B" w:rsidRPr="00B409C0">
              <w:rPr>
                <w:rFonts w:ascii="Aptos" w:eastAsia="Times New Roman" w:hAnsi="Aptos" w:cs="Arial"/>
                <w:b/>
                <w:bCs/>
                <w:kern w:val="24"/>
                <w:lang w:eastAsia="en-GB"/>
                <w14:ligatures w14:val="none"/>
              </w:rPr>
              <w:t xml:space="preserve"> </w:t>
            </w:r>
            <w:r w:rsidR="00ED410B" w:rsidRPr="00B409C0">
              <w:rPr>
                <w:rFonts w:ascii="Aptos" w:eastAsia="Times New Roman" w:hAnsi="Aptos" w:cs="Arial"/>
                <w:kern w:val="24"/>
                <w:lang w:eastAsia="en-GB"/>
                <w14:ligatures w14:val="none"/>
              </w:rPr>
              <w:t xml:space="preserve">(e.g. may impact ability to concentrate and process, to apply learning) </w:t>
            </w:r>
          </w:p>
        </w:tc>
        <w:tc>
          <w:tcPr>
            <w:tcW w:w="10489" w:type="dxa"/>
          </w:tcPr>
          <w:p w14:paraId="2791CCE6" w14:textId="0A84CDFF" w:rsidR="00D948CF" w:rsidRPr="00B409C0" w:rsidRDefault="00091B89" w:rsidP="00C521CB">
            <w:pPr>
              <w:rPr>
                <w:rFonts w:ascii="Aptos" w:eastAsia="Times New Roman" w:hAnsi="Aptos" w:cs="Arial"/>
                <w:kern w:val="24"/>
                <w:lang w:eastAsia="en-GB"/>
                <w14:ligatures w14:val="none"/>
              </w:rPr>
            </w:pPr>
            <w:r w:rsidRPr="00B409C0">
              <w:rPr>
                <w:rFonts w:ascii="Aptos" w:eastAsia="Times New Roman" w:hAnsi="Aptos" w:cs="Arial"/>
                <w:kern w:val="24"/>
                <w:lang w:eastAsia="en-GB"/>
                <w14:ligatures w14:val="none"/>
              </w:rPr>
              <w:t>-</w:t>
            </w:r>
            <w:r w:rsidR="00D74C5C" w:rsidRPr="00B409C0">
              <w:rPr>
                <w:rFonts w:ascii="Aptos" w:eastAsia="Times New Roman" w:hAnsi="Aptos" w:cs="Arial"/>
                <w:kern w:val="24"/>
                <w:lang w:eastAsia="en-GB"/>
                <w14:ligatures w14:val="none"/>
              </w:rPr>
              <w:t>May</w:t>
            </w:r>
            <w:r w:rsidRPr="00B409C0">
              <w:rPr>
                <w:rFonts w:ascii="Aptos" w:eastAsia="Times New Roman" w:hAnsi="Aptos" w:cs="Arial"/>
                <w:kern w:val="24"/>
                <w:lang w:eastAsia="en-GB"/>
                <w14:ligatures w14:val="none"/>
              </w:rPr>
              <w:t xml:space="preserve"> find it harder to work with intervention concepts and emotional intensity </w:t>
            </w:r>
            <w:r w:rsidR="009E525D" w:rsidRPr="00B409C0">
              <w:rPr>
                <w:rFonts w:ascii="Aptos" w:eastAsia="Times New Roman" w:hAnsi="Aptos" w:cs="Arial"/>
                <w:kern w:val="24"/>
                <w:lang w:eastAsia="en-GB"/>
                <w14:ligatures w14:val="none"/>
              </w:rPr>
              <w:t xml:space="preserve">(b/f 13) </w:t>
            </w:r>
            <w:r w:rsidRPr="00B409C0">
              <w:rPr>
                <w:rFonts w:ascii="Aptos" w:eastAsia="Times New Roman" w:hAnsi="Aptos" w:cs="Arial"/>
                <w:kern w:val="24"/>
                <w:lang w:eastAsia="en-GB"/>
                <w14:ligatures w14:val="none"/>
              </w:rPr>
              <w:t>if not yet received</w:t>
            </w:r>
            <w:r w:rsidR="00DD3874" w:rsidRPr="00B409C0">
              <w:rPr>
                <w:rFonts w:ascii="Aptos" w:eastAsia="Times New Roman" w:hAnsi="Aptos" w:cs="Arial"/>
                <w:kern w:val="24"/>
                <w:lang w:eastAsia="en-GB"/>
                <w14:ligatures w14:val="none"/>
              </w:rPr>
              <w:t xml:space="preserve"> other care in the service</w:t>
            </w:r>
            <w:r w:rsidR="009E525D" w:rsidRPr="00B409C0">
              <w:rPr>
                <w:rFonts w:ascii="Aptos" w:eastAsia="Times New Roman" w:hAnsi="Aptos" w:cs="Arial"/>
                <w:kern w:val="24"/>
                <w:lang w:eastAsia="en-GB"/>
                <w14:ligatures w14:val="none"/>
              </w:rPr>
              <w:t>, or not received alongside care to help with managing distress</w:t>
            </w:r>
            <w:r w:rsidR="00DD3874" w:rsidRPr="00B409C0">
              <w:rPr>
                <w:rFonts w:ascii="Aptos" w:eastAsia="Times New Roman" w:hAnsi="Aptos" w:cs="Arial"/>
                <w:kern w:val="24"/>
                <w:lang w:eastAsia="en-GB"/>
                <w14:ligatures w14:val="none"/>
              </w:rPr>
              <w:t>, impact</w:t>
            </w:r>
            <w:r w:rsidR="0037485E" w:rsidRPr="00B409C0">
              <w:rPr>
                <w:rFonts w:ascii="Aptos" w:eastAsia="Times New Roman" w:hAnsi="Aptos" w:cs="Arial"/>
                <w:kern w:val="24"/>
                <w:lang w:eastAsia="en-GB"/>
                <w14:ligatures w14:val="none"/>
              </w:rPr>
              <w:t>ing</w:t>
            </w:r>
            <w:r w:rsidR="00DD3874" w:rsidRPr="00B409C0">
              <w:rPr>
                <w:rFonts w:ascii="Aptos" w:eastAsia="Times New Roman" w:hAnsi="Aptos" w:cs="Arial"/>
                <w:kern w:val="24"/>
                <w:lang w:eastAsia="en-GB"/>
                <w14:ligatures w14:val="none"/>
              </w:rPr>
              <w:t xml:space="preserve"> subsequent attendance</w:t>
            </w:r>
            <w:r w:rsidR="00D948CF" w:rsidRPr="00B409C0">
              <w:rPr>
                <w:rFonts w:ascii="Aptos" w:eastAsia="Times New Roman" w:hAnsi="Aptos" w:cs="Arial"/>
                <w:kern w:val="24"/>
                <w:lang w:eastAsia="en-GB"/>
                <w14:ligatures w14:val="none"/>
              </w:rPr>
              <w:t>.</w:t>
            </w:r>
          </w:p>
          <w:p w14:paraId="2E677FB0" w14:textId="68D69B77" w:rsidR="00BF0234" w:rsidRPr="00B409C0" w:rsidRDefault="00BF0234" w:rsidP="00C521CB">
            <w:pPr>
              <w:rPr>
                <w:rFonts w:ascii="Aptos" w:eastAsia="Times New Roman" w:hAnsi="Aptos" w:cs="Arial"/>
                <w:kern w:val="24"/>
                <w:lang w:eastAsia="en-GB"/>
                <w14:ligatures w14:val="none"/>
              </w:rPr>
            </w:pPr>
            <w:r w:rsidRPr="00B409C0">
              <w:rPr>
                <w:rFonts w:ascii="Aptos" w:eastAsia="Times New Roman" w:hAnsi="Aptos" w:cs="Arial"/>
                <w:kern w:val="24"/>
                <w:lang w:eastAsia="en-GB"/>
                <w14:ligatures w14:val="none"/>
              </w:rPr>
              <w:t xml:space="preserve">-May find it difficult to attend if </w:t>
            </w:r>
            <w:r w:rsidR="009F457C" w:rsidRPr="00B409C0">
              <w:rPr>
                <w:rFonts w:ascii="Aptos" w:eastAsia="Times New Roman" w:hAnsi="Aptos" w:cs="Arial"/>
                <w:kern w:val="24"/>
                <w:lang w:eastAsia="en-GB"/>
                <w14:ligatures w14:val="none"/>
              </w:rPr>
              <w:t xml:space="preserve">different aspects of care place high demand on time (b/f </w:t>
            </w:r>
            <w:r w:rsidR="00B409C0" w:rsidRPr="00B409C0">
              <w:rPr>
                <w:rFonts w:ascii="Aptos" w:eastAsia="Times New Roman" w:hAnsi="Aptos" w:cs="Arial"/>
                <w:kern w:val="24"/>
                <w:lang w:eastAsia="en-GB"/>
                <w14:ligatures w14:val="none"/>
              </w:rPr>
              <w:t>7</w:t>
            </w:r>
            <w:r w:rsidR="009F457C" w:rsidRPr="00B409C0">
              <w:rPr>
                <w:rFonts w:ascii="Aptos" w:eastAsia="Times New Roman" w:hAnsi="Aptos" w:cs="Arial"/>
                <w:kern w:val="24"/>
                <w:lang w:eastAsia="en-GB"/>
                <w14:ligatures w14:val="none"/>
              </w:rPr>
              <w:t>).</w:t>
            </w:r>
          </w:p>
          <w:p w14:paraId="27ACCA6E" w14:textId="49CDB985" w:rsidR="00ED410B" w:rsidRPr="00B409C0" w:rsidRDefault="00D74C5C" w:rsidP="00C521CB">
            <w:r w:rsidRPr="00B409C0">
              <w:rPr>
                <w:rFonts w:ascii="Aptos" w:eastAsia="Times New Roman" w:hAnsi="Aptos" w:cs="Arial"/>
                <w:kern w:val="24"/>
                <w:lang w:eastAsia="en-GB"/>
                <w14:ligatures w14:val="none"/>
              </w:rPr>
              <w:t xml:space="preserve">-May encounter </w:t>
            </w:r>
            <w:r w:rsidR="00D948CF" w:rsidRPr="00B409C0">
              <w:rPr>
                <w:rFonts w:ascii="Aptos" w:eastAsia="Times New Roman" w:hAnsi="Aptos" w:cs="Arial"/>
                <w:kern w:val="24"/>
                <w:lang w:eastAsia="en-GB"/>
                <w14:ligatures w14:val="none"/>
              </w:rPr>
              <w:t xml:space="preserve">synergy, </w:t>
            </w:r>
            <w:r w:rsidRPr="00B409C0">
              <w:rPr>
                <w:rFonts w:ascii="Aptos" w:eastAsia="Times New Roman" w:hAnsi="Aptos" w:cs="Arial"/>
                <w:kern w:val="24"/>
                <w:lang w:eastAsia="en-GB"/>
                <w14:ligatures w14:val="none"/>
              </w:rPr>
              <w:t xml:space="preserve">overlap or tension between approaches that shape understanding </w:t>
            </w:r>
            <w:r w:rsidR="00D948CF" w:rsidRPr="00B409C0">
              <w:rPr>
                <w:rFonts w:ascii="Aptos" w:eastAsia="Times New Roman" w:hAnsi="Aptos" w:cs="Arial"/>
                <w:kern w:val="24"/>
                <w:lang w:eastAsia="en-GB"/>
                <w14:ligatures w14:val="none"/>
              </w:rPr>
              <w:t>and</w:t>
            </w:r>
            <w:r w:rsidRPr="00B409C0">
              <w:rPr>
                <w:rFonts w:ascii="Aptos" w:eastAsia="Times New Roman" w:hAnsi="Aptos" w:cs="Arial"/>
                <w:kern w:val="24"/>
                <w:lang w:eastAsia="en-GB"/>
                <w14:ligatures w14:val="none"/>
              </w:rPr>
              <w:t xml:space="preserve"> application</w:t>
            </w:r>
            <w:r w:rsidR="00D948CF" w:rsidRPr="00B409C0">
              <w:rPr>
                <w:rFonts w:ascii="Aptos" w:eastAsia="Times New Roman" w:hAnsi="Aptos" w:cs="Arial"/>
                <w:kern w:val="24"/>
                <w:lang w:eastAsia="en-GB"/>
                <w14:ligatures w14:val="none"/>
              </w:rPr>
              <w:t>.</w:t>
            </w:r>
          </w:p>
        </w:tc>
      </w:tr>
      <w:tr w:rsidR="00ED410B" w14:paraId="500C49C6" w14:textId="77777777" w:rsidTr="00DB7B47">
        <w:tc>
          <w:tcPr>
            <w:tcW w:w="3114" w:type="dxa"/>
          </w:tcPr>
          <w:p w14:paraId="387B3BFB" w14:textId="5E89A2F6" w:rsidR="00ED410B" w:rsidRPr="00092EC6" w:rsidRDefault="004D0A15" w:rsidP="00C521CB">
            <w:r w:rsidRPr="00092EC6">
              <w:rPr>
                <w:rFonts w:ascii="Aptos" w:eastAsia="Times New Roman" w:hAnsi="Aptos" w:cs="Arial"/>
                <w:b/>
                <w:bCs/>
                <w:kern w:val="24"/>
                <w:lang w:eastAsia="en-GB"/>
                <w14:ligatures w14:val="none"/>
              </w:rPr>
              <w:t>1</w:t>
            </w:r>
            <w:r w:rsidR="00CE68AD" w:rsidRPr="00092EC6">
              <w:rPr>
                <w:rFonts w:ascii="Aptos" w:eastAsia="Times New Roman" w:hAnsi="Aptos" w:cs="Arial"/>
                <w:b/>
                <w:bCs/>
                <w:kern w:val="24"/>
                <w:lang w:eastAsia="en-GB"/>
                <w14:ligatures w14:val="none"/>
              </w:rPr>
              <w:t>7</w:t>
            </w:r>
            <w:r w:rsidRPr="00092EC6">
              <w:rPr>
                <w:rFonts w:ascii="Aptos" w:eastAsia="Times New Roman" w:hAnsi="Aptos" w:cs="Arial"/>
                <w:b/>
                <w:bCs/>
                <w:kern w:val="24"/>
                <w:lang w:eastAsia="en-GB"/>
                <w14:ligatures w14:val="none"/>
              </w:rPr>
              <w:t xml:space="preserve"> </w:t>
            </w:r>
            <w:r w:rsidR="00ED410B" w:rsidRPr="00092EC6">
              <w:rPr>
                <w:rFonts w:ascii="Aptos" w:eastAsia="Times New Roman" w:hAnsi="Aptos" w:cs="Arial"/>
                <w:b/>
                <w:bCs/>
                <w:kern w:val="24"/>
                <w:lang w:eastAsia="en-GB"/>
                <w14:ligatures w14:val="none"/>
              </w:rPr>
              <w:t xml:space="preserve">support from (parenting) partner/others in own network </w:t>
            </w:r>
            <w:r w:rsidR="00ED410B" w:rsidRPr="00092EC6">
              <w:rPr>
                <w:rFonts w:ascii="Aptos" w:eastAsia="Times New Roman" w:hAnsi="Aptos" w:cs="Arial"/>
                <w:kern w:val="24"/>
                <w:lang w:eastAsia="en-GB"/>
                <w14:ligatures w14:val="none"/>
              </w:rPr>
              <w:t>(e.g. childcare, transport, device, talking after sessions, sharing learning, consolidating learning, support with applying)</w:t>
            </w:r>
          </w:p>
        </w:tc>
        <w:tc>
          <w:tcPr>
            <w:tcW w:w="10489" w:type="dxa"/>
          </w:tcPr>
          <w:p w14:paraId="59C0DFD5" w14:textId="3C4176AC" w:rsidR="009A19E3" w:rsidRPr="00092EC6" w:rsidRDefault="00D031DE" w:rsidP="00C521CB">
            <w:r w:rsidRPr="00092EC6">
              <w:t>-</w:t>
            </w:r>
            <w:r w:rsidR="009A19E3" w:rsidRPr="00092EC6">
              <w:t>May require p</w:t>
            </w:r>
            <w:r w:rsidR="00ED410B" w:rsidRPr="00092EC6">
              <w:t xml:space="preserve">ractical assistance </w:t>
            </w:r>
            <w:r w:rsidR="009A19E3" w:rsidRPr="00092EC6">
              <w:t>to a</w:t>
            </w:r>
            <w:r w:rsidR="00ED410B" w:rsidRPr="00092EC6">
              <w:t xml:space="preserve">ttend the group (e.g. looking after baby/children during </w:t>
            </w:r>
            <w:r w:rsidRPr="00092EC6">
              <w:t>intervention</w:t>
            </w:r>
            <w:r w:rsidR="00295363" w:rsidRPr="00092EC6">
              <w:t xml:space="preserve"> b/f 1, b/f 2</w:t>
            </w:r>
            <w:r w:rsidR="00ED410B" w:rsidRPr="00092EC6">
              <w:t>; giving a lift to in-person session</w:t>
            </w:r>
            <w:r w:rsidR="00E478E1" w:rsidRPr="00092EC6">
              <w:t xml:space="preserve"> b/f 3</w:t>
            </w:r>
            <w:r w:rsidR="00ED410B" w:rsidRPr="00092EC6">
              <w:t>; borrowing laptop</w:t>
            </w:r>
            <w:r w:rsidR="007A1C89" w:rsidRPr="00092EC6">
              <w:t xml:space="preserve"> b/f 5</w:t>
            </w:r>
            <w:r w:rsidR="00ED410B" w:rsidRPr="00092EC6">
              <w:t>)</w:t>
            </w:r>
            <w:r w:rsidR="009A19E3" w:rsidRPr="00092EC6">
              <w:t>.</w:t>
            </w:r>
          </w:p>
          <w:p w14:paraId="7CA9ED38" w14:textId="65C6A3E8" w:rsidR="009A19E3" w:rsidRPr="00092EC6" w:rsidRDefault="007A1C89" w:rsidP="00C521CB">
            <w:r w:rsidRPr="00092EC6">
              <w:t>-</w:t>
            </w:r>
            <w:r w:rsidR="009A19E3" w:rsidRPr="00092EC6">
              <w:t xml:space="preserve">May receive support </w:t>
            </w:r>
            <w:r w:rsidRPr="00092EC6">
              <w:t>outside</w:t>
            </w:r>
            <w:r w:rsidR="009A19E3" w:rsidRPr="00092EC6">
              <w:t xml:space="preserve"> of sessions </w:t>
            </w:r>
            <w:r w:rsidRPr="00092EC6">
              <w:t>from</w:t>
            </w:r>
            <w:r w:rsidR="009A19E3" w:rsidRPr="00092EC6">
              <w:t xml:space="preserve"> people in own network to feel safe enough to continue to attend future sessions</w:t>
            </w:r>
            <w:r w:rsidR="004932F9" w:rsidRPr="00092EC6">
              <w:t xml:space="preserve">, which may be closely linked to </w:t>
            </w:r>
            <w:r w:rsidR="004A0C44" w:rsidRPr="00092EC6">
              <w:t>own context concerning mental health and trauma</w:t>
            </w:r>
            <w:r w:rsidR="009A19E3" w:rsidRPr="00092EC6">
              <w:t>.</w:t>
            </w:r>
          </w:p>
          <w:p w14:paraId="19C0D7BC" w14:textId="79DE2EB1" w:rsidR="009A19E3" w:rsidRPr="00092EC6" w:rsidRDefault="004A0C44" w:rsidP="00C521CB">
            <w:r w:rsidRPr="00092EC6">
              <w:t>-</w:t>
            </w:r>
            <w:r w:rsidR="009A19E3" w:rsidRPr="00092EC6">
              <w:t xml:space="preserve">May </w:t>
            </w:r>
            <w:r w:rsidR="00172530" w:rsidRPr="00092EC6">
              <w:t>strengthen</w:t>
            </w:r>
            <w:r w:rsidR="009A19E3" w:rsidRPr="00092EC6">
              <w:t xml:space="preserve"> understand</w:t>
            </w:r>
            <w:r w:rsidR="00172530" w:rsidRPr="00092EC6">
              <w:t>ing when</w:t>
            </w:r>
            <w:r w:rsidR="009A19E3" w:rsidRPr="00092EC6">
              <w:t xml:space="preserve"> able to discuss with others outside of sessions</w:t>
            </w:r>
            <w:r w:rsidR="00172530" w:rsidRPr="00092EC6">
              <w:t xml:space="preserve"> (b/f 11).</w:t>
            </w:r>
          </w:p>
          <w:p w14:paraId="2D7DD976" w14:textId="23C51170" w:rsidR="00ED410B" w:rsidRPr="00092EC6" w:rsidRDefault="00172530" w:rsidP="00092EC6">
            <w:r w:rsidRPr="00092EC6">
              <w:t>-</w:t>
            </w:r>
            <w:r w:rsidR="009A19E3" w:rsidRPr="00092EC6">
              <w:t xml:space="preserve">May find </w:t>
            </w:r>
            <w:r w:rsidR="004A0C44" w:rsidRPr="00092EC6">
              <w:t xml:space="preserve">intervention </w:t>
            </w:r>
            <w:r w:rsidR="009A19E3" w:rsidRPr="00092EC6">
              <w:t>easier to</w:t>
            </w:r>
            <w:r w:rsidR="00ED410B" w:rsidRPr="00092EC6">
              <w:t xml:space="preserve"> apply</w:t>
            </w:r>
            <w:r w:rsidR="009A19E3" w:rsidRPr="00092EC6">
              <w:t xml:space="preserve"> when supported </w:t>
            </w:r>
            <w:r w:rsidR="00A47E07">
              <w:t xml:space="preserve">emotionally or practically </w:t>
            </w:r>
            <w:r w:rsidR="009A19E3" w:rsidRPr="00092EC6">
              <w:t>by others outside of sessions</w:t>
            </w:r>
            <w:r w:rsidR="00092EC6" w:rsidRPr="00092EC6">
              <w:t xml:space="preserve">, or harder </w:t>
            </w:r>
            <w:r w:rsidR="009A19E3" w:rsidRPr="00092EC6">
              <w:t>to apply when parenting without another supportive adult</w:t>
            </w:r>
            <w:r w:rsidR="00092EC6" w:rsidRPr="00092EC6">
              <w:t>.</w:t>
            </w:r>
          </w:p>
        </w:tc>
      </w:tr>
    </w:tbl>
    <w:p w14:paraId="02771CD5" w14:textId="77777777" w:rsidR="00ED410B" w:rsidRPr="00394EB4" w:rsidRDefault="00ED410B" w:rsidP="00ED410B">
      <w:pPr>
        <w:sectPr w:rsidR="00ED410B" w:rsidRPr="00394EB4" w:rsidSect="00ED410B">
          <w:footerReference w:type="default" r:id="rId11"/>
          <w:type w:val="continuous"/>
          <w:pgSz w:w="16838" w:h="11906" w:orient="landscape"/>
          <w:pgMar w:top="1440" w:right="1440" w:bottom="1440" w:left="1440" w:header="708" w:footer="708" w:gutter="0"/>
          <w:cols w:space="708"/>
          <w:docGrid w:linePitch="360"/>
        </w:sectPr>
      </w:pPr>
    </w:p>
    <w:p w14:paraId="79A6F84D" w14:textId="77777777" w:rsidR="25D78CC0" w:rsidRDefault="25D78CC0" w:rsidP="00BB43F3"/>
    <w:sectPr w:rsidR="25D78CC0" w:rsidSect="00ED410B">
      <w:type w:val="continuous"/>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8A1DE9" w14:textId="77777777" w:rsidR="00842B44" w:rsidRDefault="00842B44" w:rsidP="000354F8">
      <w:pPr>
        <w:spacing w:after="0" w:line="240" w:lineRule="auto"/>
      </w:pPr>
      <w:r>
        <w:separator/>
      </w:r>
    </w:p>
  </w:endnote>
  <w:endnote w:type="continuationSeparator" w:id="0">
    <w:p w14:paraId="35608E47" w14:textId="77777777" w:rsidR="00842B44" w:rsidRDefault="00842B44" w:rsidP="000354F8">
      <w:pPr>
        <w:spacing w:after="0" w:line="240" w:lineRule="auto"/>
      </w:pPr>
      <w:r>
        <w:continuationSeparator/>
      </w:r>
    </w:p>
  </w:endnote>
  <w:endnote w:type="continuationNotice" w:id="1">
    <w:p w14:paraId="10F295C5" w14:textId="77777777" w:rsidR="00842B44" w:rsidRDefault="00842B4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Sans-Serif">
    <w:altName w:val="Arial"/>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9226349"/>
      <w:docPartObj>
        <w:docPartGallery w:val="Page Numbers (Bottom of Page)"/>
        <w:docPartUnique/>
      </w:docPartObj>
    </w:sdtPr>
    <w:sdtEndPr>
      <w:rPr>
        <w:noProof/>
      </w:rPr>
    </w:sdtEndPr>
    <w:sdtContent>
      <w:p w14:paraId="4CFBE8F4" w14:textId="36E62F3D" w:rsidR="000354F8" w:rsidRDefault="000354F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FE41BB9" w14:textId="77777777" w:rsidR="000354F8" w:rsidRDefault="000354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FB2F1D" w14:textId="77777777" w:rsidR="00842B44" w:rsidRDefault="00842B44" w:rsidP="000354F8">
      <w:pPr>
        <w:spacing w:after="0" w:line="240" w:lineRule="auto"/>
      </w:pPr>
      <w:r>
        <w:separator/>
      </w:r>
    </w:p>
  </w:footnote>
  <w:footnote w:type="continuationSeparator" w:id="0">
    <w:p w14:paraId="08A61D16" w14:textId="77777777" w:rsidR="00842B44" w:rsidRDefault="00842B44" w:rsidP="000354F8">
      <w:pPr>
        <w:spacing w:after="0" w:line="240" w:lineRule="auto"/>
      </w:pPr>
      <w:r>
        <w:continuationSeparator/>
      </w:r>
    </w:p>
  </w:footnote>
  <w:footnote w:type="continuationNotice" w:id="1">
    <w:p w14:paraId="63B79192" w14:textId="77777777" w:rsidR="00842B44" w:rsidRDefault="00842B4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D2B32"/>
    <w:multiLevelType w:val="hybridMultilevel"/>
    <w:tmpl w:val="947032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3B2977"/>
    <w:multiLevelType w:val="hybridMultilevel"/>
    <w:tmpl w:val="6858548C"/>
    <w:lvl w:ilvl="0" w:tplc="163EAB70">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0CF907"/>
    <w:multiLevelType w:val="hybridMultilevel"/>
    <w:tmpl w:val="CFA20FAC"/>
    <w:lvl w:ilvl="0" w:tplc="8244FAC8">
      <w:start w:val="1"/>
      <w:numFmt w:val="bullet"/>
      <w:lvlText w:val=""/>
      <w:lvlJc w:val="left"/>
      <w:pPr>
        <w:ind w:left="720" w:hanging="360"/>
      </w:pPr>
      <w:rPr>
        <w:rFonts w:ascii="Symbol" w:hAnsi="Symbol" w:hint="default"/>
      </w:rPr>
    </w:lvl>
    <w:lvl w:ilvl="1" w:tplc="85C67C7C">
      <w:start w:val="1"/>
      <w:numFmt w:val="bullet"/>
      <w:lvlText w:val="o"/>
      <w:lvlJc w:val="left"/>
      <w:pPr>
        <w:ind w:left="1440" w:hanging="360"/>
      </w:pPr>
      <w:rPr>
        <w:rFonts w:ascii="Courier New" w:hAnsi="Courier New" w:hint="default"/>
      </w:rPr>
    </w:lvl>
    <w:lvl w:ilvl="2" w:tplc="1D4E9400">
      <w:start w:val="1"/>
      <w:numFmt w:val="bullet"/>
      <w:lvlText w:val=""/>
      <w:lvlJc w:val="left"/>
      <w:pPr>
        <w:ind w:left="2160" w:hanging="360"/>
      </w:pPr>
      <w:rPr>
        <w:rFonts w:ascii="Wingdings" w:hAnsi="Wingdings" w:hint="default"/>
      </w:rPr>
    </w:lvl>
    <w:lvl w:ilvl="3" w:tplc="58425242">
      <w:start w:val="1"/>
      <w:numFmt w:val="bullet"/>
      <w:lvlText w:val=""/>
      <w:lvlJc w:val="left"/>
      <w:pPr>
        <w:ind w:left="2880" w:hanging="360"/>
      </w:pPr>
      <w:rPr>
        <w:rFonts w:ascii="Symbol" w:hAnsi="Symbol" w:hint="default"/>
      </w:rPr>
    </w:lvl>
    <w:lvl w:ilvl="4" w:tplc="385A2AAC">
      <w:start w:val="1"/>
      <w:numFmt w:val="bullet"/>
      <w:lvlText w:val="o"/>
      <w:lvlJc w:val="left"/>
      <w:pPr>
        <w:ind w:left="3600" w:hanging="360"/>
      </w:pPr>
      <w:rPr>
        <w:rFonts w:ascii="Courier New" w:hAnsi="Courier New" w:hint="default"/>
      </w:rPr>
    </w:lvl>
    <w:lvl w:ilvl="5" w:tplc="882CA138">
      <w:start w:val="1"/>
      <w:numFmt w:val="bullet"/>
      <w:lvlText w:val=""/>
      <w:lvlJc w:val="left"/>
      <w:pPr>
        <w:ind w:left="4320" w:hanging="360"/>
      </w:pPr>
      <w:rPr>
        <w:rFonts w:ascii="Wingdings" w:hAnsi="Wingdings" w:hint="default"/>
      </w:rPr>
    </w:lvl>
    <w:lvl w:ilvl="6" w:tplc="71CE8250">
      <w:start w:val="1"/>
      <w:numFmt w:val="bullet"/>
      <w:lvlText w:val=""/>
      <w:lvlJc w:val="left"/>
      <w:pPr>
        <w:ind w:left="5040" w:hanging="360"/>
      </w:pPr>
      <w:rPr>
        <w:rFonts w:ascii="Symbol" w:hAnsi="Symbol" w:hint="default"/>
      </w:rPr>
    </w:lvl>
    <w:lvl w:ilvl="7" w:tplc="DD022950">
      <w:start w:val="1"/>
      <w:numFmt w:val="bullet"/>
      <w:lvlText w:val="o"/>
      <w:lvlJc w:val="left"/>
      <w:pPr>
        <w:ind w:left="5760" w:hanging="360"/>
      </w:pPr>
      <w:rPr>
        <w:rFonts w:ascii="Courier New" w:hAnsi="Courier New" w:hint="default"/>
      </w:rPr>
    </w:lvl>
    <w:lvl w:ilvl="8" w:tplc="5474558A">
      <w:start w:val="1"/>
      <w:numFmt w:val="bullet"/>
      <w:lvlText w:val=""/>
      <w:lvlJc w:val="left"/>
      <w:pPr>
        <w:ind w:left="6480" w:hanging="360"/>
      </w:pPr>
      <w:rPr>
        <w:rFonts w:ascii="Wingdings" w:hAnsi="Wingdings" w:hint="default"/>
      </w:rPr>
    </w:lvl>
  </w:abstractNum>
  <w:abstractNum w:abstractNumId="3" w15:restartNumberingAfterBreak="0">
    <w:nsid w:val="0EEA6232"/>
    <w:multiLevelType w:val="hybridMultilevel"/>
    <w:tmpl w:val="53461528"/>
    <w:lvl w:ilvl="0" w:tplc="996A074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BA38B40"/>
    <w:multiLevelType w:val="hybridMultilevel"/>
    <w:tmpl w:val="33D4CC50"/>
    <w:lvl w:ilvl="0" w:tplc="D4264966">
      <w:start w:val="1"/>
      <w:numFmt w:val="bullet"/>
      <w:lvlText w:val=""/>
      <w:lvlJc w:val="left"/>
      <w:pPr>
        <w:ind w:left="720" w:hanging="360"/>
      </w:pPr>
      <w:rPr>
        <w:rFonts w:ascii="Arial,Sans-Serif" w:hAnsi="Arial,Sans-Serif" w:hint="default"/>
      </w:rPr>
    </w:lvl>
    <w:lvl w:ilvl="1" w:tplc="59E05BA8">
      <w:start w:val="1"/>
      <w:numFmt w:val="bullet"/>
      <w:lvlText w:val="o"/>
      <w:lvlJc w:val="left"/>
      <w:pPr>
        <w:ind w:left="1440" w:hanging="360"/>
      </w:pPr>
      <w:rPr>
        <w:rFonts w:ascii="Courier New" w:hAnsi="Courier New" w:hint="default"/>
      </w:rPr>
    </w:lvl>
    <w:lvl w:ilvl="2" w:tplc="B11CFDEA">
      <w:start w:val="1"/>
      <w:numFmt w:val="bullet"/>
      <w:lvlText w:val=""/>
      <w:lvlJc w:val="left"/>
      <w:pPr>
        <w:ind w:left="2160" w:hanging="360"/>
      </w:pPr>
      <w:rPr>
        <w:rFonts w:ascii="Wingdings" w:hAnsi="Wingdings" w:hint="default"/>
      </w:rPr>
    </w:lvl>
    <w:lvl w:ilvl="3" w:tplc="B4DCDAAC">
      <w:start w:val="1"/>
      <w:numFmt w:val="bullet"/>
      <w:lvlText w:val=""/>
      <w:lvlJc w:val="left"/>
      <w:pPr>
        <w:ind w:left="2880" w:hanging="360"/>
      </w:pPr>
      <w:rPr>
        <w:rFonts w:ascii="Symbol" w:hAnsi="Symbol" w:hint="default"/>
      </w:rPr>
    </w:lvl>
    <w:lvl w:ilvl="4" w:tplc="AA96C298">
      <w:start w:val="1"/>
      <w:numFmt w:val="bullet"/>
      <w:lvlText w:val="o"/>
      <w:lvlJc w:val="left"/>
      <w:pPr>
        <w:ind w:left="3600" w:hanging="360"/>
      </w:pPr>
      <w:rPr>
        <w:rFonts w:ascii="Courier New" w:hAnsi="Courier New" w:hint="default"/>
      </w:rPr>
    </w:lvl>
    <w:lvl w:ilvl="5" w:tplc="F9001E72">
      <w:start w:val="1"/>
      <w:numFmt w:val="bullet"/>
      <w:lvlText w:val=""/>
      <w:lvlJc w:val="left"/>
      <w:pPr>
        <w:ind w:left="4320" w:hanging="360"/>
      </w:pPr>
      <w:rPr>
        <w:rFonts w:ascii="Wingdings" w:hAnsi="Wingdings" w:hint="default"/>
      </w:rPr>
    </w:lvl>
    <w:lvl w:ilvl="6" w:tplc="727A4CAE">
      <w:start w:val="1"/>
      <w:numFmt w:val="bullet"/>
      <w:lvlText w:val=""/>
      <w:lvlJc w:val="left"/>
      <w:pPr>
        <w:ind w:left="5040" w:hanging="360"/>
      </w:pPr>
      <w:rPr>
        <w:rFonts w:ascii="Symbol" w:hAnsi="Symbol" w:hint="default"/>
      </w:rPr>
    </w:lvl>
    <w:lvl w:ilvl="7" w:tplc="2EAE56BA">
      <w:start w:val="1"/>
      <w:numFmt w:val="bullet"/>
      <w:lvlText w:val="o"/>
      <w:lvlJc w:val="left"/>
      <w:pPr>
        <w:ind w:left="5760" w:hanging="360"/>
      </w:pPr>
      <w:rPr>
        <w:rFonts w:ascii="Courier New" w:hAnsi="Courier New" w:hint="default"/>
      </w:rPr>
    </w:lvl>
    <w:lvl w:ilvl="8" w:tplc="92EA833E">
      <w:start w:val="1"/>
      <w:numFmt w:val="bullet"/>
      <w:lvlText w:val=""/>
      <w:lvlJc w:val="left"/>
      <w:pPr>
        <w:ind w:left="6480" w:hanging="360"/>
      </w:pPr>
      <w:rPr>
        <w:rFonts w:ascii="Wingdings" w:hAnsi="Wingdings" w:hint="default"/>
      </w:rPr>
    </w:lvl>
  </w:abstractNum>
  <w:abstractNum w:abstractNumId="5" w15:restartNumberingAfterBreak="0">
    <w:nsid w:val="1E3A3173"/>
    <w:multiLevelType w:val="hybridMultilevel"/>
    <w:tmpl w:val="E28E2764"/>
    <w:lvl w:ilvl="0" w:tplc="875EB436">
      <w:start w:val="1"/>
      <w:numFmt w:val="bullet"/>
      <w:lvlText w:val=""/>
      <w:lvlJc w:val="left"/>
      <w:pPr>
        <w:ind w:left="720" w:hanging="360"/>
      </w:pPr>
      <w:rPr>
        <w:rFonts w:ascii="Symbol" w:hAnsi="Symbol" w:hint="default"/>
      </w:rPr>
    </w:lvl>
    <w:lvl w:ilvl="1" w:tplc="1B7EF94A">
      <w:start w:val="1"/>
      <w:numFmt w:val="bullet"/>
      <w:lvlText w:val="o"/>
      <w:lvlJc w:val="left"/>
      <w:pPr>
        <w:ind w:left="1440" w:hanging="360"/>
      </w:pPr>
      <w:rPr>
        <w:rFonts w:ascii="Courier New" w:hAnsi="Courier New" w:hint="default"/>
      </w:rPr>
    </w:lvl>
    <w:lvl w:ilvl="2" w:tplc="443E78A4">
      <w:start w:val="1"/>
      <w:numFmt w:val="bullet"/>
      <w:lvlText w:val=""/>
      <w:lvlJc w:val="left"/>
      <w:pPr>
        <w:ind w:left="2160" w:hanging="360"/>
      </w:pPr>
      <w:rPr>
        <w:rFonts w:ascii="Wingdings" w:hAnsi="Wingdings" w:hint="default"/>
      </w:rPr>
    </w:lvl>
    <w:lvl w:ilvl="3" w:tplc="B33C9BC8">
      <w:start w:val="1"/>
      <w:numFmt w:val="bullet"/>
      <w:lvlText w:val=""/>
      <w:lvlJc w:val="left"/>
      <w:pPr>
        <w:ind w:left="2880" w:hanging="360"/>
      </w:pPr>
      <w:rPr>
        <w:rFonts w:ascii="Symbol" w:hAnsi="Symbol" w:hint="default"/>
      </w:rPr>
    </w:lvl>
    <w:lvl w:ilvl="4" w:tplc="E8A255FE">
      <w:start w:val="1"/>
      <w:numFmt w:val="bullet"/>
      <w:lvlText w:val="o"/>
      <w:lvlJc w:val="left"/>
      <w:pPr>
        <w:ind w:left="3600" w:hanging="360"/>
      </w:pPr>
      <w:rPr>
        <w:rFonts w:ascii="Courier New" w:hAnsi="Courier New" w:hint="default"/>
      </w:rPr>
    </w:lvl>
    <w:lvl w:ilvl="5" w:tplc="7C76450C">
      <w:start w:val="1"/>
      <w:numFmt w:val="bullet"/>
      <w:lvlText w:val=""/>
      <w:lvlJc w:val="left"/>
      <w:pPr>
        <w:ind w:left="4320" w:hanging="360"/>
      </w:pPr>
      <w:rPr>
        <w:rFonts w:ascii="Wingdings" w:hAnsi="Wingdings" w:hint="default"/>
      </w:rPr>
    </w:lvl>
    <w:lvl w:ilvl="6" w:tplc="5900B25E">
      <w:start w:val="1"/>
      <w:numFmt w:val="bullet"/>
      <w:lvlText w:val=""/>
      <w:lvlJc w:val="left"/>
      <w:pPr>
        <w:ind w:left="5040" w:hanging="360"/>
      </w:pPr>
      <w:rPr>
        <w:rFonts w:ascii="Symbol" w:hAnsi="Symbol" w:hint="default"/>
      </w:rPr>
    </w:lvl>
    <w:lvl w:ilvl="7" w:tplc="61487514">
      <w:start w:val="1"/>
      <w:numFmt w:val="bullet"/>
      <w:lvlText w:val="o"/>
      <w:lvlJc w:val="left"/>
      <w:pPr>
        <w:ind w:left="5760" w:hanging="360"/>
      </w:pPr>
      <w:rPr>
        <w:rFonts w:ascii="Courier New" w:hAnsi="Courier New" w:hint="default"/>
      </w:rPr>
    </w:lvl>
    <w:lvl w:ilvl="8" w:tplc="EDB25C2A">
      <w:start w:val="1"/>
      <w:numFmt w:val="bullet"/>
      <w:lvlText w:val=""/>
      <w:lvlJc w:val="left"/>
      <w:pPr>
        <w:ind w:left="6480" w:hanging="360"/>
      </w:pPr>
      <w:rPr>
        <w:rFonts w:ascii="Wingdings" w:hAnsi="Wingdings" w:hint="default"/>
      </w:rPr>
    </w:lvl>
  </w:abstractNum>
  <w:abstractNum w:abstractNumId="6" w15:restartNumberingAfterBreak="0">
    <w:nsid w:val="1E607F56"/>
    <w:multiLevelType w:val="hybridMultilevel"/>
    <w:tmpl w:val="A1FA6F90"/>
    <w:lvl w:ilvl="0" w:tplc="6B8A0326">
      <w:start w:val="1"/>
      <w:numFmt w:val="bullet"/>
      <w:lvlText w:val="•"/>
      <w:lvlJc w:val="left"/>
      <w:pPr>
        <w:tabs>
          <w:tab w:val="num" w:pos="720"/>
        </w:tabs>
        <w:ind w:left="720" w:hanging="360"/>
      </w:pPr>
      <w:rPr>
        <w:rFonts w:ascii="Arial" w:hAnsi="Arial" w:hint="default"/>
      </w:rPr>
    </w:lvl>
    <w:lvl w:ilvl="1" w:tplc="198457D4">
      <w:start w:val="1"/>
      <w:numFmt w:val="bullet"/>
      <w:lvlText w:val="•"/>
      <w:lvlJc w:val="left"/>
      <w:pPr>
        <w:tabs>
          <w:tab w:val="num" w:pos="1440"/>
        </w:tabs>
        <w:ind w:left="1440" w:hanging="360"/>
      </w:pPr>
      <w:rPr>
        <w:rFonts w:ascii="Arial" w:hAnsi="Arial" w:hint="default"/>
      </w:rPr>
    </w:lvl>
    <w:lvl w:ilvl="2" w:tplc="F23802F4" w:tentative="1">
      <w:start w:val="1"/>
      <w:numFmt w:val="bullet"/>
      <w:lvlText w:val="•"/>
      <w:lvlJc w:val="left"/>
      <w:pPr>
        <w:tabs>
          <w:tab w:val="num" w:pos="2160"/>
        </w:tabs>
        <w:ind w:left="2160" w:hanging="360"/>
      </w:pPr>
      <w:rPr>
        <w:rFonts w:ascii="Arial" w:hAnsi="Arial" w:hint="default"/>
      </w:rPr>
    </w:lvl>
    <w:lvl w:ilvl="3" w:tplc="C9488BA4" w:tentative="1">
      <w:start w:val="1"/>
      <w:numFmt w:val="bullet"/>
      <w:lvlText w:val="•"/>
      <w:lvlJc w:val="left"/>
      <w:pPr>
        <w:tabs>
          <w:tab w:val="num" w:pos="2880"/>
        </w:tabs>
        <w:ind w:left="2880" w:hanging="360"/>
      </w:pPr>
      <w:rPr>
        <w:rFonts w:ascii="Arial" w:hAnsi="Arial" w:hint="default"/>
      </w:rPr>
    </w:lvl>
    <w:lvl w:ilvl="4" w:tplc="A686D826" w:tentative="1">
      <w:start w:val="1"/>
      <w:numFmt w:val="bullet"/>
      <w:lvlText w:val="•"/>
      <w:lvlJc w:val="left"/>
      <w:pPr>
        <w:tabs>
          <w:tab w:val="num" w:pos="3600"/>
        </w:tabs>
        <w:ind w:left="3600" w:hanging="360"/>
      </w:pPr>
      <w:rPr>
        <w:rFonts w:ascii="Arial" w:hAnsi="Arial" w:hint="default"/>
      </w:rPr>
    </w:lvl>
    <w:lvl w:ilvl="5" w:tplc="DEFC0F5A" w:tentative="1">
      <w:start w:val="1"/>
      <w:numFmt w:val="bullet"/>
      <w:lvlText w:val="•"/>
      <w:lvlJc w:val="left"/>
      <w:pPr>
        <w:tabs>
          <w:tab w:val="num" w:pos="4320"/>
        </w:tabs>
        <w:ind w:left="4320" w:hanging="360"/>
      </w:pPr>
      <w:rPr>
        <w:rFonts w:ascii="Arial" w:hAnsi="Arial" w:hint="default"/>
      </w:rPr>
    </w:lvl>
    <w:lvl w:ilvl="6" w:tplc="6D8AB454" w:tentative="1">
      <w:start w:val="1"/>
      <w:numFmt w:val="bullet"/>
      <w:lvlText w:val="•"/>
      <w:lvlJc w:val="left"/>
      <w:pPr>
        <w:tabs>
          <w:tab w:val="num" w:pos="5040"/>
        </w:tabs>
        <w:ind w:left="5040" w:hanging="360"/>
      </w:pPr>
      <w:rPr>
        <w:rFonts w:ascii="Arial" w:hAnsi="Arial" w:hint="default"/>
      </w:rPr>
    </w:lvl>
    <w:lvl w:ilvl="7" w:tplc="81D09A20" w:tentative="1">
      <w:start w:val="1"/>
      <w:numFmt w:val="bullet"/>
      <w:lvlText w:val="•"/>
      <w:lvlJc w:val="left"/>
      <w:pPr>
        <w:tabs>
          <w:tab w:val="num" w:pos="5760"/>
        </w:tabs>
        <w:ind w:left="5760" w:hanging="360"/>
      </w:pPr>
      <w:rPr>
        <w:rFonts w:ascii="Arial" w:hAnsi="Arial" w:hint="default"/>
      </w:rPr>
    </w:lvl>
    <w:lvl w:ilvl="8" w:tplc="69901E34"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22DC55B5"/>
    <w:multiLevelType w:val="hybridMultilevel"/>
    <w:tmpl w:val="5D54DA10"/>
    <w:lvl w:ilvl="0" w:tplc="37FE9A18">
      <w:start w:val="1"/>
      <w:numFmt w:val="bullet"/>
      <w:lvlText w:val=""/>
      <w:lvlJc w:val="left"/>
      <w:pPr>
        <w:ind w:left="720" w:hanging="360"/>
      </w:pPr>
      <w:rPr>
        <w:rFonts w:ascii="Arial,Sans-Serif" w:hAnsi="Arial,Sans-Serif" w:hint="default"/>
      </w:rPr>
    </w:lvl>
    <w:lvl w:ilvl="1" w:tplc="37F4EA66">
      <w:start w:val="1"/>
      <w:numFmt w:val="bullet"/>
      <w:lvlText w:val="o"/>
      <w:lvlJc w:val="left"/>
      <w:pPr>
        <w:ind w:left="1440" w:hanging="360"/>
      </w:pPr>
      <w:rPr>
        <w:rFonts w:ascii="Courier New" w:hAnsi="Courier New" w:hint="default"/>
      </w:rPr>
    </w:lvl>
    <w:lvl w:ilvl="2" w:tplc="FD7AD974">
      <w:start w:val="1"/>
      <w:numFmt w:val="bullet"/>
      <w:lvlText w:val=""/>
      <w:lvlJc w:val="left"/>
      <w:pPr>
        <w:ind w:left="2160" w:hanging="360"/>
      </w:pPr>
      <w:rPr>
        <w:rFonts w:ascii="Wingdings" w:hAnsi="Wingdings" w:hint="default"/>
      </w:rPr>
    </w:lvl>
    <w:lvl w:ilvl="3" w:tplc="EC843684">
      <w:start w:val="1"/>
      <w:numFmt w:val="bullet"/>
      <w:lvlText w:val=""/>
      <w:lvlJc w:val="left"/>
      <w:pPr>
        <w:ind w:left="2880" w:hanging="360"/>
      </w:pPr>
      <w:rPr>
        <w:rFonts w:ascii="Symbol" w:hAnsi="Symbol" w:hint="default"/>
      </w:rPr>
    </w:lvl>
    <w:lvl w:ilvl="4" w:tplc="CBE47C6A">
      <w:start w:val="1"/>
      <w:numFmt w:val="bullet"/>
      <w:lvlText w:val="o"/>
      <w:lvlJc w:val="left"/>
      <w:pPr>
        <w:ind w:left="3600" w:hanging="360"/>
      </w:pPr>
      <w:rPr>
        <w:rFonts w:ascii="Courier New" w:hAnsi="Courier New" w:hint="default"/>
      </w:rPr>
    </w:lvl>
    <w:lvl w:ilvl="5" w:tplc="8580ED44">
      <w:start w:val="1"/>
      <w:numFmt w:val="bullet"/>
      <w:lvlText w:val=""/>
      <w:lvlJc w:val="left"/>
      <w:pPr>
        <w:ind w:left="4320" w:hanging="360"/>
      </w:pPr>
      <w:rPr>
        <w:rFonts w:ascii="Wingdings" w:hAnsi="Wingdings" w:hint="default"/>
      </w:rPr>
    </w:lvl>
    <w:lvl w:ilvl="6" w:tplc="E4D0824C">
      <w:start w:val="1"/>
      <w:numFmt w:val="bullet"/>
      <w:lvlText w:val=""/>
      <w:lvlJc w:val="left"/>
      <w:pPr>
        <w:ind w:left="5040" w:hanging="360"/>
      </w:pPr>
      <w:rPr>
        <w:rFonts w:ascii="Symbol" w:hAnsi="Symbol" w:hint="default"/>
      </w:rPr>
    </w:lvl>
    <w:lvl w:ilvl="7" w:tplc="201AEA14">
      <w:start w:val="1"/>
      <w:numFmt w:val="bullet"/>
      <w:lvlText w:val="o"/>
      <w:lvlJc w:val="left"/>
      <w:pPr>
        <w:ind w:left="5760" w:hanging="360"/>
      </w:pPr>
      <w:rPr>
        <w:rFonts w:ascii="Courier New" w:hAnsi="Courier New" w:hint="default"/>
      </w:rPr>
    </w:lvl>
    <w:lvl w:ilvl="8" w:tplc="99DAE8EC">
      <w:start w:val="1"/>
      <w:numFmt w:val="bullet"/>
      <w:lvlText w:val=""/>
      <w:lvlJc w:val="left"/>
      <w:pPr>
        <w:ind w:left="6480" w:hanging="360"/>
      </w:pPr>
      <w:rPr>
        <w:rFonts w:ascii="Wingdings" w:hAnsi="Wingdings" w:hint="default"/>
      </w:rPr>
    </w:lvl>
  </w:abstractNum>
  <w:abstractNum w:abstractNumId="8" w15:restartNumberingAfterBreak="0">
    <w:nsid w:val="3DA92ECC"/>
    <w:multiLevelType w:val="multilevel"/>
    <w:tmpl w:val="12C6BA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A3B6DCF"/>
    <w:multiLevelType w:val="hybridMultilevel"/>
    <w:tmpl w:val="BB7AD38A"/>
    <w:lvl w:ilvl="0" w:tplc="010EB40E">
      <w:start w:val="1"/>
      <w:numFmt w:val="bullet"/>
      <w:lvlText w:val=""/>
      <w:lvlJc w:val="left"/>
      <w:pPr>
        <w:ind w:left="720" w:hanging="360"/>
      </w:pPr>
      <w:rPr>
        <w:rFonts w:ascii="Arial,Sans-Serif" w:hAnsi="Arial,Sans-Serif" w:hint="default"/>
      </w:rPr>
    </w:lvl>
    <w:lvl w:ilvl="1" w:tplc="22765E38">
      <w:start w:val="1"/>
      <w:numFmt w:val="bullet"/>
      <w:lvlText w:val="o"/>
      <w:lvlJc w:val="left"/>
      <w:pPr>
        <w:ind w:left="1440" w:hanging="360"/>
      </w:pPr>
      <w:rPr>
        <w:rFonts w:ascii="Courier New" w:hAnsi="Courier New" w:hint="default"/>
      </w:rPr>
    </w:lvl>
    <w:lvl w:ilvl="2" w:tplc="15165AE8">
      <w:start w:val="1"/>
      <w:numFmt w:val="bullet"/>
      <w:lvlText w:val=""/>
      <w:lvlJc w:val="left"/>
      <w:pPr>
        <w:ind w:left="2160" w:hanging="360"/>
      </w:pPr>
      <w:rPr>
        <w:rFonts w:ascii="Wingdings" w:hAnsi="Wingdings" w:hint="default"/>
      </w:rPr>
    </w:lvl>
    <w:lvl w:ilvl="3" w:tplc="D6806804">
      <w:start w:val="1"/>
      <w:numFmt w:val="bullet"/>
      <w:lvlText w:val=""/>
      <w:lvlJc w:val="left"/>
      <w:pPr>
        <w:ind w:left="2880" w:hanging="360"/>
      </w:pPr>
      <w:rPr>
        <w:rFonts w:ascii="Symbol" w:hAnsi="Symbol" w:hint="default"/>
      </w:rPr>
    </w:lvl>
    <w:lvl w:ilvl="4" w:tplc="C478E312">
      <w:start w:val="1"/>
      <w:numFmt w:val="bullet"/>
      <w:lvlText w:val="o"/>
      <w:lvlJc w:val="left"/>
      <w:pPr>
        <w:ind w:left="3600" w:hanging="360"/>
      </w:pPr>
      <w:rPr>
        <w:rFonts w:ascii="Courier New" w:hAnsi="Courier New" w:hint="default"/>
      </w:rPr>
    </w:lvl>
    <w:lvl w:ilvl="5" w:tplc="AFD40D8C">
      <w:start w:val="1"/>
      <w:numFmt w:val="bullet"/>
      <w:lvlText w:val=""/>
      <w:lvlJc w:val="left"/>
      <w:pPr>
        <w:ind w:left="4320" w:hanging="360"/>
      </w:pPr>
      <w:rPr>
        <w:rFonts w:ascii="Wingdings" w:hAnsi="Wingdings" w:hint="default"/>
      </w:rPr>
    </w:lvl>
    <w:lvl w:ilvl="6" w:tplc="2D8487A8">
      <w:start w:val="1"/>
      <w:numFmt w:val="bullet"/>
      <w:lvlText w:val=""/>
      <w:lvlJc w:val="left"/>
      <w:pPr>
        <w:ind w:left="5040" w:hanging="360"/>
      </w:pPr>
      <w:rPr>
        <w:rFonts w:ascii="Symbol" w:hAnsi="Symbol" w:hint="default"/>
      </w:rPr>
    </w:lvl>
    <w:lvl w:ilvl="7" w:tplc="A4D4D930">
      <w:start w:val="1"/>
      <w:numFmt w:val="bullet"/>
      <w:lvlText w:val="o"/>
      <w:lvlJc w:val="left"/>
      <w:pPr>
        <w:ind w:left="5760" w:hanging="360"/>
      </w:pPr>
      <w:rPr>
        <w:rFonts w:ascii="Courier New" w:hAnsi="Courier New" w:hint="default"/>
      </w:rPr>
    </w:lvl>
    <w:lvl w:ilvl="8" w:tplc="7FECEB6A">
      <w:start w:val="1"/>
      <w:numFmt w:val="bullet"/>
      <w:lvlText w:val=""/>
      <w:lvlJc w:val="left"/>
      <w:pPr>
        <w:ind w:left="6480" w:hanging="360"/>
      </w:pPr>
      <w:rPr>
        <w:rFonts w:ascii="Wingdings" w:hAnsi="Wingdings" w:hint="default"/>
      </w:rPr>
    </w:lvl>
  </w:abstractNum>
  <w:abstractNum w:abstractNumId="10" w15:restartNumberingAfterBreak="0">
    <w:nsid w:val="5AFA2178"/>
    <w:multiLevelType w:val="hybridMultilevel"/>
    <w:tmpl w:val="DE48042A"/>
    <w:lvl w:ilvl="0" w:tplc="2D6AC8F0">
      <w:start w:val="1"/>
      <w:numFmt w:val="bullet"/>
      <w:lvlText w:val=""/>
      <w:lvlJc w:val="left"/>
      <w:pPr>
        <w:ind w:left="720" w:hanging="360"/>
      </w:pPr>
      <w:rPr>
        <w:rFonts w:ascii="Arial,Sans-Serif" w:hAnsi="Arial,Sans-Serif" w:hint="default"/>
      </w:rPr>
    </w:lvl>
    <w:lvl w:ilvl="1" w:tplc="3F4EF11C">
      <w:start w:val="1"/>
      <w:numFmt w:val="bullet"/>
      <w:lvlText w:val="o"/>
      <w:lvlJc w:val="left"/>
      <w:pPr>
        <w:ind w:left="1440" w:hanging="360"/>
      </w:pPr>
      <w:rPr>
        <w:rFonts w:ascii="Courier New" w:hAnsi="Courier New" w:hint="default"/>
      </w:rPr>
    </w:lvl>
    <w:lvl w:ilvl="2" w:tplc="48D0A6C4">
      <w:start w:val="1"/>
      <w:numFmt w:val="bullet"/>
      <w:lvlText w:val=""/>
      <w:lvlJc w:val="left"/>
      <w:pPr>
        <w:ind w:left="2160" w:hanging="360"/>
      </w:pPr>
      <w:rPr>
        <w:rFonts w:ascii="Wingdings" w:hAnsi="Wingdings" w:hint="default"/>
      </w:rPr>
    </w:lvl>
    <w:lvl w:ilvl="3" w:tplc="1E02B272">
      <w:start w:val="1"/>
      <w:numFmt w:val="bullet"/>
      <w:lvlText w:val=""/>
      <w:lvlJc w:val="left"/>
      <w:pPr>
        <w:ind w:left="2880" w:hanging="360"/>
      </w:pPr>
      <w:rPr>
        <w:rFonts w:ascii="Symbol" w:hAnsi="Symbol" w:hint="default"/>
      </w:rPr>
    </w:lvl>
    <w:lvl w:ilvl="4" w:tplc="64FA3E6A">
      <w:start w:val="1"/>
      <w:numFmt w:val="bullet"/>
      <w:lvlText w:val="o"/>
      <w:lvlJc w:val="left"/>
      <w:pPr>
        <w:ind w:left="3600" w:hanging="360"/>
      </w:pPr>
      <w:rPr>
        <w:rFonts w:ascii="Courier New" w:hAnsi="Courier New" w:hint="default"/>
      </w:rPr>
    </w:lvl>
    <w:lvl w:ilvl="5" w:tplc="DE3AF676">
      <w:start w:val="1"/>
      <w:numFmt w:val="bullet"/>
      <w:lvlText w:val=""/>
      <w:lvlJc w:val="left"/>
      <w:pPr>
        <w:ind w:left="4320" w:hanging="360"/>
      </w:pPr>
      <w:rPr>
        <w:rFonts w:ascii="Wingdings" w:hAnsi="Wingdings" w:hint="default"/>
      </w:rPr>
    </w:lvl>
    <w:lvl w:ilvl="6" w:tplc="BCE63D44">
      <w:start w:val="1"/>
      <w:numFmt w:val="bullet"/>
      <w:lvlText w:val=""/>
      <w:lvlJc w:val="left"/>
      <w:pPr>
        <w:ind w:left="5040" w:hanging="360"/>
      </w:pPr>
      <w:rPr>
        <w:rFonts w:ascii="Symbol" w:hAnsi="Symbol" w:hint="default"/>
      </w:rPr>
    </w:lvl>
    <w:lvl w:ilvl="7" w:tplc="EE6AD91A">
      <w:start w:val="1"/>
      <w:numFmt w:val="bullet"/>
      <w:lvlText w:val="o"/>
      <w:lvlJc w:val="left"/>
      <w:pPr>
        <w:ind w:left="5760" w:hanging="360"/>
      </w:pPr>
      <w:rPr>
        <w:rFonts w:ascii="Courier New" w:hAnsi="Courier New" w:hint="default"/>
      </w:rPr>
    </w:lvl>
    <w:lvl w:ilvl="8" w:tplc="3DF07D2C">
      <w:start w:val="1"/>
      <w:numFmt w:val="bullet"/>
      <w:lvlText w:val=""/>
      <w:lvlJc w:val="left"/>
      <w:pPr>
        <w:ind w:left="6480" w:hanging="360"/>
      </w:pPr>
      <w:rPr>
        <w:rFonts w:ascii="Wingdings" w:hAnsi="Wingdings" w:hint="default"/>
      </w:rPr>
    </w:lvl>
  </w:abstractNum>
  <w:abstractNum w:abstractNumId="11" w15:restartNumberingAfterBreak="0">
    <w:nsid w:val="64C2CCD5"/>
    <w:multiLevelType w:val="hybridMultilevel"/>
    <w:tmpl w:val="8FA4196C"/>
    <w:lvl w:ilvl="0" w:tplc="B740AE28">
      <w:start w:val="1"/>
      <w:numFmt w:val="bullet"/>
      <w:lvlText w:val=""/>
      <w:lvlJc w:val="left"/>
      <w:pPr>
        <w:ind w:left="720" w:hanging="360"/>
      </w:pPr>
      <w:rPr>
        <w:rFonts w:ascii="Arial,Sans-Serif" w:hAnsi="Arial,Sans-Serif" w:hint="default"/>
      </w:rPr>
    </w:lvl>
    <w:lvl w:ilvl="1" w:tplc="C98A4210">
      <w:start w:val="1"/>
      <w:numFmt w:val="bullet"/>
      <w:lvlText w:val="o"/>
      <w:lvlJc w:val="left"/>
      <w:pPr>
        <w:ind w:left="1440" w:hanging="360"/>
      </w:pPr>
      <w:rPr>
        <w:rFonts w:ascii="Courier New" w:hAnsi="Courier New" w:hint="default"/>
      </w:rPr>
    </w:lvl>
    <w:lvl w:ilvl="2" w:tplc="BA3C1A98">
      <w:start w:val="1"/>
      <w:numFmt w:val="bullet"/>
      <w:lvlText w:val=""/>
      <w:lvlJc w:val="left"/>
      <w:pPr>
        <w:ind w:left="2160" w:hanging="360"/>
      </w:pPr>
      <w:rPr>
        <w:rFonts w:ascii="Wingdings" w:hAnsi="Wingdings" w:hint="default"/>
      </w:rPr>
    </w:lvl>
    <w:lvl w:ilvl="3" w:tplc="99EC6376">
      <w:start w:val="1"/>
      <w:numFmt w:val="bullet"/>
      <w:lvlText w:val=""/>
      <w:lvlJc w:val="left"/>
      <w:pPr>
        <w:ind w:left="2880" w:hanging="360"/>
      </w:pPr>
      <w:rPr>
        <w:rFonts w:ascii="Symbol" w:hAnsi="Symbol" w:hint="default"/>
      </w:rPr>
    </w:lvl>
    <w:lvl w:ilvl="4" w:tplc="3760E580">
      <w:start w:val="1"/>
      <w:numFmt w:val="bullet"/>
      <w:lvlText w:val="o"/>
      <w:lvlJc w:val="left"/>
      <w:pPr>
        <w:ind w:left="3600" w:hanging="360"/>
      </w:pPr>
      <w:rPr>
        <w:rFonts w:ascii="Courier New" w:hAnsi="Courier New" w:hint="default"/>
      </w:rPr>
    </w:lvl>
    <w:lvl w:ilvl="5" w:tplc="EC92216A">
      <w:start w:val="1"/>
      <w:numFmt w:val="bullet"/>
      <w:lvlText w:val=""/>
      <w:lvlJc w:val="left"/>
      <w:pPr>
        <w:ind w:left="4320" w:hanging="360"/>
      </w:pPr>
      <w:rPr>
        <w:rFonts w:ascii="Wingdings" w:hAnsi="Wingdings" w:hint="default"/>
      </w:rPr>
    </w:lvl>
    <w:lvl w:ilvl="6" w:tplc="2E586D5C">
      <w:start w:val="1"/>
      <w:numFmt w:val="bullet"/>
      <w:lvlText w:val=""/>
      <w:lvlJc w:val="left"/>
      <w:pPr>
        <w:ind w:left="5040" w:hanging="360"/>
      </w:pPr>
      <w:rPr>
        <w:rFonts w:ascii="Symbol" w:hAnsi="Symbol" w:hint="default"/>
      </w:rPr>
    </w:lvl>
    <w:lvl w:ilvl="7" w:tplc="C168629E">
      <w:start w:val="1"/>
      <w:numFmt w:val="bullet"/>
      <w:lvlText w:val="o"/>
      <w:lvlJc w:val="left"/>
      <w:pPr>
        <w:ind w:left="5760" w:hanging="360"/>
      </w:pPr>
      <w:rPr>
        <w:rFonts w:ascii="Courier New" w:hAnsi="Courier New" w:hint="default"/>
      </w:rPr>
    </w:lvl>
    <w:lvl w:ilvl="8" w:tplc="B6545DB8">
      <w:start w:val="1"/>
      <w:numFmt w:val="bullet"/>
      <w:lvlText w:val=""/>
      <w:lvlJc w:val="left"/>
      <w:pPr>
        <w:ind w:left="6480" w:hanging="360"/>
      </w:pPr>
      <w:rPr>
        <w:rFonts w:ascii="Wingdings" w:hAnsi="Wingdings" w:hint="default"/>
      </w:rPr>
    </w:lvl>
  </w:abstractNum>
  <w:abstractNum w:abstractNumId="12" w15:restartNumberingAfterBreak="0">
    <w:nsid w:val="6CBB94AA"/>
    <w:multiLevelType w:val="hybridMultilevel"/>
    <w:tmpl w:val="52EE025C"/>
    <w:lvl w:ilvl="0" w:tplc="E4B808CA">
      <w:start w:val="1"/>
      <w:numFmt w:val="bullet"/>
      <w:lvlText w:val=""/>
      <w:lvlJc w:val="left"/>
      <w:pPr>
        <w:ind w:left="720" w:hanging="360"/>
      </w:pPr>
      <w:rPr>
        <w:rFonts w:ascii="Arial,Sans-Serif" w:hAnsi="Arial,Sans-Serif" w:hint="default"/>
      </w:rPr>
    </w:lvl>
    <w:lvl w:ilvl="1" w:tplc="7940FE20">
      <w:start w:val="1"/>
      <w:numFmt w:val="bullet"/>
      <w:lvlText w:val="o"/>
      <w:lvlJc w:val="left"/>
      <w:pPr>
        <w:ind w:left="1440" w:hanging="360"/>
      </w:pPr>
      <w:rPr>
        <w:rFonts w:ascii="Courier New" w:hAnsi="Courier New" w:hint="default"/>
      </w:rPr>
    </w:lvl>
    <w:lvl w:ilvl="2" w:tplc="9F9480BA">
      <w:start w:val="1"/>
      <w:numFmt w:val="bullet"/>
      <w:lvlText w:val=""/>
      <w:lvlJc w:val="left"/>
      <w:pPr>
        <w:ind w:left="2160" w:hanging="360"/>
      </w:pPr>
      <w:rPr>
        <w:rFonts w:ascii="Wingdings" w:hAnsi="Wingdings" w:hint="default"/>
      </w:rPr>
    </w:lvl>
    <w:lvl w:ilvl="3" w:tplc="E440FD2C">
      <w:start w:val="1"/>
      <w:numFmt w:val="bullet"/>
      <w:lvlText w:val=""/>
      <w:lvlJc w:val="left"/>
      <w:pPr>
        <w:ind w:left="2880" w:hanging="360"/>
      </w:pPr>
      <w:rPr>
        <w:rFonts w:ascii="Symbol" w:hAnsi="Symbol" w:hint="default"/>
      </w:rPr>
    </w:lvl>
    <w:lvl w:ilvl="4" w:tplc="45E23A86">
      <w:start w:val="1"/>
      <w:numFmt w:val="bullet"/>
      <w:lvlText w:val="o"/>
      <w:lvlJc w:val="left"/>
      <w:pPr>
        <w:ind w:left="3600" w:hanging="360"/>
      </w:pPr>
      <w:rPr>
        <w:rFonts w:ascii="Courier New" w:hAnsi="Courier New" w:hint="default"/>
      </w:rPr>
    </w:lvl>
    <w:lvl w:ilvl="5" w:tplc="7AC8DC8E">
      <w:start w:val="1"/>
      <w:numFmt w:val="bullet"/>
      <w:lvlText w:val=""/>
      <w:lvlJc w:val="left"/>
      <w:pPr>
        <w:ind w:left="4320" w:hanging="360"/>
      </w:pPr>
      <w:rPr>
        <w:rFonts w:ascii="Wingdings" w:hAnsi="Wingdings" w:hint="default"/>
      </w:rPr>
    </w:lvl>
    <w:lvl w:ilvl="6" w:tplc="F7AAC8C2">
      <w:start w:val="1"/>
      <w:numFmt w:val="bullet"/>
      <w:lvlText w:val=""/>
      <w:lvlJc w:val="left"/>
      <w:pPr>
        <w:ind w:left="5040" w:hanging="360"/>
      </w:pPr>
      <w:rPr>
        <w:rFonts w:ascii="Symbol" w:hAnsi="Symbol" w:hint="default"/>
      </w:rPr>
    </w:lvl>
    <w:lvl w:ilvl="7" w:tplc="32C2903C">
      <w:start w:val="1"/>
      <w:numFmt w:val="bullet"/>
      <w:lvlText w:val="o"/>
      <w:lvlJc w:val="left"/>
      <w:pPr>
        <w:ind w:left="5760" w:hanging="360"/>
      </w:pPr>
      <w:rPr>
        <w:rFonts w:ascii="Courier New" w:hAnsi="Courier New" w:hint="default"/>
      </w:rPr>
    </w:lvl>
    <w:lvl w:ilvl="8" w:tplc="F9FCCAF2">
      <w:start w:val="1"/>
      <w:numFmt w:val="bullet"/>
      <w:lvlText w:val=""/>
      <w:lvlJc w:val="left"/>
      <w:pPr>
        <w:ind w:left="6480" w:hanging="360"/>
      </w:pPr>
      <w:rPr>
        <w:rFonts w:ascii="Wingdings" w:hAnsi="Wingdings" w:hint="default"/>
      </w:rPr>
    </w:lvl>
  </w:abstractNum>
  <w:num w:numId="1" w16cid:durableId="1400637165">
    <w:abstractNumId w:val="9"/>
  </w:num>
  <w:num w:numId="2" w16cid:durableId="1134905348">
    <w:abstractNumId w:val="12"/>
  </w:num>
  <w:num w:numId="3" w16cid:durableId="1437749874">
    <w:abstractNumId w:val="11"/>
  </w:num>
  <w:num w:numId="4" w16cid:durableId="2074348412">
    <w:abstractNumId w:val="5"/>
  </w:num>
  <w:num w:numId="5" w16cid:durableId="1995600587">
    <w:abstractNumId w:val="4"/>
  </w:num>
  <w:num w:numId="6" w16cid:durableId="552616585">
    <w:abstractNumId w:val="2"/>
  </w:num>
  <w:num w:numId="7" w16cid:durableId="1603804215">
    <w:abstractNumId w:val="7"/>
  </w:num>
  <w:num w:numId="8" w16cid:durableId="1422988013">
    <w:abstractNumId w:val="10"/>
  </w:num>
  <w:num w:numId="9" w16cid:durableId="1571192767">
    <w:abstractNumId w:val="8"/>
  </w:num>
  <w:num w:numId="10" w16cid:durableId="505754016">
    <w:abstractNumId w:val="1"/>
  </w:num>
  <w:num w:numId="11" w16cid:durableId="2101484807">
    <w:abstractNumId w:val="3"/>
  </w:num>
  <w:num w:numId="12" w16cid:durableId="30230491">
    <w:abstractNumId w:val="6"/>
  </w:num>
  <w:num w:numId="13" w16cid:durableId="15900393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023F"/>
    <w:rsid w:val="0000293A"/>
    <w:rsid w:val="00004141"/>
    <w:rsid w:val="00010A8E"/>
    <w:rsid w:val="00014494"/>
    <w:rsid w:val="0001474D"/>
    <w:rsid w:val="00014938"/>
    <w:rsid w:val="000209B4"/>
    <w:rsid w:val="000275C7"/>
    <w:rsid w:val="0002777F"/>
    <w:rsid w:val="0003169A"/>
    <w:rsid w:val="00032A03"/>
    <w:rsid w:val="000354F8"/>
    <w:rsid w:val="00043EFE"/>
    <w:rsid w:val="00053EB5"/>
    <w:rsid w:val="00056FDE"/>
    <w:rsid w:val="00062E65"/>
    <w:rsid w:val="00091B89"/>
    <w:rsid w:val="00091F6A"/>
    <w:rsid w:val="00092A7A"/>
    <w:rsid w:val="00092EC6"/>
    <w:rsid w:val="00096787"/>
    <w:rsid w:val="000A4D61"/>
    <w:rsid w:val="000A7C6F"/>
    <w:rsid w:val="000B0DA6"/>
    <w:rsid w:val="000B5B28"/>
    <w:rsid w:val="000C206D"/>
    <w:rsid w:val="000C2DFF"/>
    <w:rsid w:val="000D565E"/>
    <w:rsid w:val="000D5B7F"/>
    <w:rsid w:val="000D5D11"/>
    <w:rsid w:val="000F20D3"/>
    <w:rsid w:val="000F3657"/>
    <w:rsid w:val="000F5E3E"/>
    <w:rsid w:val="000F5EBE"/>
    <w:rsid w:val="000F6417"/>
    <w:rsid w:val="001036EA"/>
    <w:rsid w:val="00106D7D"/>
    <w:rsid w:val="0011406B"/>
    <w:rsid w:val="001163EF"/>
    <w:rsid w:val="00116904"/>
    <w:rsid w:val="00116D9C"/>
    <w:rsid w:val="00120990"/>
    <w:rsid w:val="001217C7"/>
    <w:rsid w:val="00123F89"/>
    <w:rsid w:val="00124EE4"/>
    <w:rsid w:val="00132EBB"/>
    <w:rsid w:val="00133C42"/>
    <w:rsid w:val="00135BE6"/>
    <w:rsid w:val="00144C28"/>
    <w:rsid w:val="001456B8"/>
    <w:rsid w:val="00147481"/>
    <w:rsid w:val="001552E3"/>
    <w:rsid w:val="00172530"/>
    <w:rsid w:val="001768A6"/>
    <w:rsid w:val="00176E33"/>
    <w:rsid w:val="0017709F"/>
    <w:rsid w:val="00177881"/>
    <w:rsid w:val="001847E9"/>
    <w:rsid w:val="00185BB4"/>
    <w:rsid w:val="0019216D"/>
    <w:rsid w:val="00192FFA"/>
    <w:rsid w:val="00193449"/>
    <w:rsid w:val="00194C94"/>
    <w:rsid w:val="0019782E"/>
    <w:rsid w:val="001A2270"/>
    <w:rsid w:val="001A3DBC"/>
    <w:rsid w:val="001A6D6E"/>
    <w:rsid w:val="001A7D87"/>
    <w:rsid w:val="001B071D"/>
    <w:rsid w:val="001B354A"/>
    <w:rsid w:val="001B4DEC"/>
    <w:rsid w:val="001C292D"/>
    <w:rsid w:val="001C2F1E"/>
    <w:rsid w:val="001C46B2"/>
    <w:rsid w:val="001C5617"/>
    <w:rsid w:val="001D233B"/>
    <w:rsid w:val="001D2666"/>
    <w:rsid w:val="001D38F8"/>
    <w:rsid w:val="001D46CB"/>
    <w:rsid w:val="001E084D"/>
    <w:rsid w:val="001E1454"/>
    <w:rsid w:val="001E6640"/>
    <w:rsid w:val="001F1783"/>
    <w:rsid w:val="001F263C"/>
    <w:rsid w:val="001F2704"/>
    <w:rsid w:val="001F3952"/>
    <w:rsid w:val="001F7B6A"/>
    <w:rsid w:val="00200EFD"/>
    <w:rsid w:val="002018BE"/>
    <w:rsid w:val="00223E05"/>
    <w:rsid w:val="00224F2D"/>
    <w:rsid w:val="00232876"/>
    <w:rsid w:val="00232DFD"/>
    <w:rsid w:val="0023480F"/>
    <w:rsid w:val="00243BC6"/>
    <w:rsid w:val="00245A62"/>
    <w:rsid w:val="00245E5C"/>
    <w:rsid w:val="00246739"/>
    <w:rsid w:val="002505A5"/>
    <w:rsid w:val="00262E3E"/>
    <w:rsid w:val="002673B2"/>
    <w:rsid w:val="00270C25"/>
    <w:rsid w:val="00271E8C"/>
    <w:rsid w:val="00272D78"/>
    <w:rsid w:val="00273838"/>
    <w:rsid w:val="00281748"/>
    <w:rsid w:val="00285B3D"/>
    <w:rsid w:val="00290542"/>
    <w:rsid w:val="00290BBB"/>
    <w:rsid w:val="00292722"/>
    <w:rsid w:val="00295363"/>
    <w:rsid w:val="002A2090"/>
    <w:rsid w:val="002A429B"/>
    <w:rsid w:val="002A50F3"/>
    <w:rsid w:val="002A59DF"/>
    <w:rsid w:val="002A7CEB"/>
    <w:rsid w:val="002B3F9B"/>
    <w:rsid w:val="002B6745"/>
    <w:rsid w:val="002C1173"/>
    <w:rsid w:val="002C3F7A"/>
    <w:rsid w:val="002D0175"/>
    <w:rsid w:val="002D61BB"/>
    <w:rsid w:val="002E13CA"/>
    <w:rsid w:val="002E49A1"/>
    <w:rsid w:val="002E5CE1"/>
    <w:rsid w:val="002F08FA"/>
    <w:rsid w:val="002F254C"/>
    <w:rsid w:val="002F3552"/>
    <w:rsid w:val="002F369E"/>
    <w:rsid w:val="002F5082"/>
    <w:rsid w:val="0030077F"/>
    <w:rsid w:val="003037FF"/>
    <w:rsid w:val="003038FC"/>
    <w:rsid w:val="003149B4"/>
    <w:rsid w:val="00316390"/>
    <w:rsid w:val="00316AED"/>
    <w:rsid w:val="0031794B"/>
    <w:rsid w:val="00317DD2"/>
    <w:rsid w:val="0032245D"/>
    <w:rsid w:val="00323BFF"/>
    <w:rsid w:val="003310E7"/>
    <w:rsid w:val="00331902"/>
    <w:rsid w:val="00334D2F"/>
    <w:rsid w:val="0033621B"/>
    <w:rsid w:val="003368AD"/>
    <w:rsid w:val="00340809"/>
    <w:rsid w:val="00341F0A"/>
    <w:rsid w:val="00344ED0"/>
    <w:rsid w:val="0034721C"/>
    <w:rsid w:val="00347273"/>
    <w:rsid w:val="00351AFA"/>
    <w:rsid w:val="003522F1"/>
    <w:rsid w:val="00354C80"/>
    <w:rsid w:val="00354DC6"/>
    <w:rsid w:val="00357C79"/>
    <w:rsid w:val="00360D06"/>
    <w:rsid w:val="003633D3"/>
    <w:rsid w:val="00364656"/>
    <w:rsid w:val="003649EC"/>
    <w:rsid w:val="00372EAA"/>
    <w:rsid w:val="0037485E"/>
    <w:rsid w:val="003759F9"/>
    <w:rsid w:val="00382471"/>
    <w:rsid w:val="003863B4"/>
    <w:rsid w:val="003927B2"/>
    <w:rsid w:val="003928A4"/>
    <w:rsid w:val="00394EB4"/>
    <w:rsid w:val="003A22A7"/>
    <w:rsid w:val="003A285D"/>
    <w:rsid w:val="003C175E"/>
    <w:rsid w:val="003C205F"/>
    <w:rsid w:val="003C39A3"/>
    <w:rsid w:val="003C4BA7"/>
    <w:rsid w:val="003D1E1D"/>
    <w:rsid w:val="003D4A5A"/>
    <w:rsid w:val="003E0B29"/>
    <w:rsid w:val="003E4302"/>
    <w:rsid w:val="003F014F"/>
    <w:rsid w:val="003F41D5"/>
    <w:rsid w:val="003F605A"/>
    <w:rsid w:val="003F6630"/>
    <w:rsid w:val="00400E5F"/>
    <w:rsid w:val="0040317B"/>
    <w:rsid w:val="00403B43"/>
    <w:rsid w:val="0041301D"/>
    <w:rsid w:val="00413999"/>
    <w:rsid w:val="00416182"/>
    <w:rsid w:val="00416560"/>
    <w:rsid w:val="00422D7B"/>
    <w:rsid w:val="00423FB7"/>
    <w:rsid w:val="00430D41"/>
    <w:rsid w:val="00435ADB"/>
    <w:rsid w:val="004454A3"/>
    <w:rsid w:val="00447273"/>
    <w:rsid w:val="004605B4"/>
    <w:rsid w:val="0046328A"/>
    <w:rsid w:val="00463F10"/>
    <w:rsid w:val="00464672"/>
    <w:rsid w:val="00473764"/>
    <w:rsid w:val="004765E7"/>
    <w:rsid w:val="004778BB"/>
    <w:rsid w:val="00477902"/>
    <w:rsid w:val="00483203"/>
    <w:rsid w:val="00485E46"/>
    <w:rsid w:val="00486C34"/>
    <w:rsid w:val="00490586"/>
    <w:rsid w:val="004932F9"/>
    <w:rsid w:val="00494BDE"/>
    <w:rsid w:val="004A0C44"/>
    <w:rsid w:val="004A2657"/>
    <w:rsid w:val="004A6695"/>
    <w:rsid w:val="004A6D3A"/>
    <w:rsid w:val="004B1854"/>
    <w:rsid w:val="004B21EC"/>
    <w:rsid w:val="004B52E8"/>
    <w:rsid w:val="004B53DF"/>
    <w:rsid w:val="004B6763"/>
    <w:rsid w:val="004B7C89"/>
    <w:rsid w:val="004C450A"/>
    <w:rsid w:val="004C63D0"/>
    <w:rsid w:val="004D0A15"/>
    <w:rsid w:val="004D20C1"/>
    <w:rsid w:val="004E0446"/>
    <w:rsid w:val="004F3E5D"/>
    <w:rsid w:val="004F5E4D"/>
    <w:rsid w:val="0051093C"/>
    <w:rsid w:val="00517E4A"/>
    <w:rsid w:val="00522BF6"/>
    <w:rsid w:val="00525007"/>
    <w:rsid w:val="00535BDF"/>
    <w:rsid w:val="00545A0F"/>
    <w:rsid w:val="0055132E"/>
    <w:rsid w:val="00553E2D"/>
    <w:rsid w:val="00556D1C"/>
    <w:rsid w:val="0056345D"/>
    <w:rsid w:val="00564C66"/>
    <w:rsid w:val="00566050"/>
    <w:rsid w:val="0056725B"/>
    <w:rsid w:val="005734C5"/>
    <w:rsid w:val="00581AE7"/>
    <w:rsid w:val="00581CC7"/>
    <w:rsid w:val="005840DF"/>
    <w:rsid w:val="00586DEF"/>
    <w:rsid w:val="005958D4"/>
    <w:rsid w:val="005A2BA7"/>
    <w:rsid w:val="005A618D"/>
    <w:rsid w:val="005B5309"/>
    <w:rsid w:val="005C2B4C"/>
    <w:rsid w:val="005C3F1B"/>
    <w:rsid w:val="005C4B6F"/>
    <w:rsid w:val="005C4CDC"/>
    <w:rsid w:val="005D0CBF"/>
    <w:rsid w:val="005D413A"/>
    <w:rsid w:val="005D4875"/>
    <w:rsid w:val="005D6EAC"/>
    <w:rsid w:val="005E000B"/>
    <w:rsid w:val="005E7FAE"/>
    <w:rsid w:val="005F1AAA"/>
    <w:rsid w:val="00601C25"/>
    <w:rsid w:val="00605CFF"/>
    <w:rsid w:val="006074D0"/>
    <w:rsid w:val="00610088"/>
    <w:rsid w:val="006102E1"/>
    <w:rsid w:val="00613944"/>
    <w:rsid w:val="00624A36"/>
    <w:rsid w:val="00633DE9"/>
    <w:rsid w:val="00640EA3"/>
    <w:rsid w:val="00642875"/>
    <w:rsid w:val="00646BA2"/>
    <w:rsid w:val="00646D69"/>
    <w:rsid w:val="0065118E"/>
    <w:rsid w:val="006573D8"/>
    <w:rsid w:val="00657D5D"/>
    <w:rsid w:val="00663877"/>
    <w:rsid w:val="00667A8E"/>
    <w:rsid w:val="00673725"/>
    <w:rsid w:val="0067656D"/>
    <w:rsid w:val="00676A01"/>
    <w:rsid w:val="00680FD1"/>
    <w:rsid w:val="00685B90"/>
    <w:rsid w:val="0069249D"/>
    <w:rsid w:val="00692AE1"/>
    <w:rsid w:val="006955C0"/>
    <w:rsid w:val="006973ED"/>
    <w:rsid w:val="006A0F19"/>
    <w:rsid w:val="006A1EA5"/>
    <w:rsid w:val="006A4770"/>
    <w:rsid w:val="006A54AA"/>
    <w:rsid w:val="006B15EF"/>
    <w:rsid w:val="006C122B"/>
    <w:rsid w:val="006C5E31"/>
    <w:rsid w:val="006D6E31"/>
    <w:rsid w:val="006D70CE"/>
    <w:rsid w:val="006E2514"/>
    <w:rsid w:val="006E4728"/>
    <w:rsid w:val="006F0803"/>
    <w:rsid w:val="006F086B"/>
    <w:rsid w:val="006F49F4"/>
    <w:rsid w:val="006F7491"/>
    <w:rsid w:val="006F7623"/>
    <w:rsid w:val="00703DB3"/>
    <w:rsid w:val="00706EF2"/>
    <w:rsid w:val="0070A270"/>
    <w:rsid w:val="007118D8"/>
    <w:rsid w:val="00712C1F"/>
    <w:rsid w:val="00715CAF"/>
    <w:rsid w:val="00721004"/>
    <w:rsid w:val="00721E3B"/>
    <w:rsid w:val="00723224"/>
    <w:rsid w:val="00733A41"/>
    <w:rsid w:val="007351C9"/>
    <w:rsid w:val="0074308E"/>
    <w:rsid w:val="007455C3"/>
    <w:rsid w:val="00747D13"/>
    <w:rsid w:val="007557CE"/>
    <w:rsid w:val="00770588"/>
    <w:rsid w:val="0077071D"/>
    <w:rsid w:val="0077598B"/>
    <w:rsid w:val="007838A6"/>
    <w:rsid w:val="00785A50"/>
    <w:rsid w:val="00791D64"/>
    <w:rsid w:val="00791D65"/>
    <w:rsid w:val="00795697"/>
    <w:rsid w:val="007A06B3"/>
    <w:rsid w:val="007A1C89"/>
    <w:rsid w:val="007A38E5"/>
    <w:rsid w:val="007A5A96"/>
    <w:rsid w:val="007A7CE5"/>
    <w:rsid w:val="007B28FD"/>
    <w:rsid w:val="007B377E"/>
    <w:rsid w:val="007B74A3"/>
    <w:rsid w:val="007B7B6D"/>
    <w:rsid w:val="007D4393"/>
    <w:rsid w:val="007D6678"/>
    <w:rsid w:val="007E0B53"/>
    <w:rsid w:val="007F3FE9"/>
    <w:rsid w:val="008037C5"/>
    <w:rsid w:val="00805631"/>
    <w:rsid w:val="008206EA"/>
    <w:rsid w:val="00822CE9"/>
    <w:rsid w:val="00824B09"/>
    <w:rsid w:val="00826A45"/>
    <w:rsid w:val="00827CD3"/>
    <w:rsid w:val="008331E0"/>
    <w:rsid w:val="00833B13"/>
    <w:rsid w:val="008363A8"/>
    <w:rsid w:val="00840E10"/>
    <w:rsid w:val="00842B44"/>
    <w:rsid w:val="0084422D"/>
    <w:rsid w:val="00856341"/>
    <w:rsid w:val="008569CE"/>
    <w:rsid w:val="00856AC1"/>
    <w:rsid w:val="008668C3"/>
    <w:rsid w:val="00876B27"/>
    <w:rsid w:val="0088076D"/>
    <w:rsid w:val="0089026F"/>
    <w:rsid w:val="008A60F5"/>
    <w:rsid w:val="008B5A47"/>
    <w:rsid w:val="008C0590"/>
    <w:rsid w:val="008C1EDA"/>
    <w:rsid w:val="008C2A57"/>
    <w:rsid w:val="008C720D"/>
    <w:rsid w:val="008D19AE"/>
    <w:rsid w:val="008E1D82"/>
    <w:rsid w:val="008E2BEA"/>
    <w:rsid w:val="008E320E"/>
    <w:rsid w:val="008E457A"/>
    <w:rsid w:val="008E6A87"/>
    <w:rsid w:val="008F2972"/>
    <w:rsid w:val="008F7E27"/>
    <w:rsid w:val="00901923"/>
    <w:rsid w:val="00903D9E"/>
    <w:rsid w:val="00910CE3"/>
    <w:rsid w:val="009126B0"/>
    <w:rsid w:val="009162E3"/>
    <w:rsid w:val="00917073"/>
    <w:rsid w:val="0092248B"/>
    <w:rsid w:val="00922A7E"/>
    <w:rsid w:val="00933FBD"/>
    <w:rsid w:val="00934949"/>
    <w:rsid w:val="009424F0"/>
    <w:rsid w:val="0094568B"/>
    <w:rsid w:val="0094659B"/>
    <w:rsid w:val="009518E1"/>
    <w:rsid w:val="009527BA"/>
    <w:rsid w:val="00954616"/>
    <w:rsid w:val="00955229"/>
    <w:rsid w:val="00976C3A"/>
    <w:rsid w:val="009839FA"/>
    <w:rsid w:val="009842E6"/>
    <w:rsid w:val="00987A8D"/>
    <w:rsid w:val="009A19E3"/>
    <w:rsid w:val="009A6DAF"/>
    <w:rsid w:val="009B2115"/>
    <w:rsid w:val="009B7CED"/>
    <w:rsid w:val="009C4838"/>
    <w:rsid w:val="009C58D7"/>
    <w:rsid w:val="009C69A7"/>
    <w:rsid w:val="009C6EEB"/>
    <w:rsid w:val="009D0A71"/>
    <w:rsid w:val="009D6071"/>
    <w:rsid w:val="009D70A4"/>
    <w:rsid w:val="009E102C"/>
    <w:rsid w:val="009E525D"/>
    <w:rsid w:val="009F0021"/>
    <w:rsid w:val="009F457C"/>
    <w:rsid w:val="009F786E"/>
    <w:rsid w:val="00A0553E"/>
    <w:rsid w:val="00A115E3"/>
    <w:rsid w:val="00A11849"/>
    <w:rsid w:val="00A15920"/>
    <w:rsid w:val="00A234FC"/>
    <w:rsid w:val="00A25BB4"/>
    <w:rsid w:val="00A26917"/>
    <w:rsid w:val="00A27B5B"/>
    <w:rsid w:val="00A312D8"/>
    <w:rsid w:val="00A40E3A"/>
    <w:rsid w:val="00A457CA"/>
    <w:rsid w:val="00A46705"/>
    <w:rsid w:val="00A468AA"/>
    <w:rsid w:val="00A47E07"/>
    <w:rsid w:val="00A51224"/>
    <w:rsid w:val="00A53F60"/>
    <w:rsid w:val="00A5704E"/>
    <w:rsid w:val="00A6465C"/>
    <w:rsid w:val="00A65820"/>
    <w:rsid w:val="00A66F45"/>
    <w:rsid w:val="00A70628"/>
    <w:rsid w:val="00A74BA6"/>
    <w:rsid w:val="00A77726"/>
    <w:rsid w:val="00A80540"/>
    <w:rsid w:val="00A819C5"/>
    <w:rsid w:val="00A84F58"/>
    <w:rsid w:val="00A851DF"/>
    <w:rsid w:val="00A85F98"/>
    <w:rsid w:val="00A901C7"/>
    <w:rsid w:val="00A9335A"/>
    <w:rsid w:val="00A957BB"/>
    <w:rsid w:val="00A95A77"/>
    <w:rsid w:val="00AA20B4"/>
    <w:rsid w:val="00AA33FE"/>
    <w:rsid w:val="00AA623B"/>
    <w:rsid w:val="00AB32C5"/>
    <w:rsid w:val="00AB4781"/>
    <w:rsid w:val="00AB7319"/>
    <w:rsid w:val="00AC2BA6"/>
    <w:rsid w:val="00AD2461"/>
    <w:rsid w:val="00AD3A33"/>
    <w:rsid w:val="00AD626B"/>
    <w:rsid w:val="00AE04BA"/>
    <w:rsid w:val="00AE211C"/>
    <w:rsid w:val="00AE3811"/>
    <w:rsid w:val="00AE4ED2"/>
    <w:rsid w:val="00AF0162"/>
    <w:rsid w:val="00AF0C93"/>
    <w:rsid w:val="00AF5833"/>
    <w:rsid w:val="00B06043"/>
    <w:rsid w:val="00B12363"/>
    <w:rsid w:val="00B15F62"/>
    <w:rsid w:val="00B1674D"/>
    <w:rsid w:val="00B20DB6"/>
    <w:rsid w:val="00B21E5D"/>
    <w:rsid w:val="00B231F9"/>
    <w:rsid w:val="00B308CE"/>
    <w:rsid w:val="00B33447"/>
    <w:rsid w:val="00B377BA"/>
    <w:rsid w:val="00B409C0"/>
    <w:rsid w:val="00B40DAC"/>
    <w:rsid w:val="00B41B94"/>
    <w:rsid w:val="00B42504"/>
    <w:rsid w:val="00B4476E"/>
    <w:rsid w:val="00B453F8"/>
    <w:rsid w:val="00B459D7"/>
    <w:rsid w:val="00B467A9"/>
    <w:rsid w:val="00B554B1"/>
    <w:rsid w:val="00B70089"/>
    <w:rsid w:val="00B71290"/>
    <w:rsid w:val="00B72DCB"/>
    <w:rsid w:val="00B74151"/>
    <w:rsid w:val="00B74D93"/>
    <w:rsid w:val="00B76E6A"/>
    <w:rsid w:val="00B8626D"/>
    <w:rsid w:val="00B9041E"/>
    <w:rsid w:val="00B9525A"/>
    <w:rsid w:val="00BA645F"/>
    <w:rsid w:val="00BB03C0"/>
    <w:rsid w:val="00BB43F3"/>
    <w:rsid w:val="00BB771C"/>
    <w:rsid w:val="00BC2C47"/>
    <w:rsid w:val="00BD25FD"/>
    <w:rsid w:val="00BE0A82"/>
    <w:rsid w:val="00BE54D6"/>
    <w:rsid w:val="00BF0234"/>
    <w:rsid w:val="00BF0E03"/>
    <w:rsid w:val="00BF387F"/>
    <w:rsid w:val="00BF71D1"/>
    <w:rsid w:val="00BF7F45"/>
    <w:rsid w:val="00C01D1B"/>
    <w:rsid w:val="00C06D20"/>
    <w:rsid w:val="00C07B6A"/>
    <w:rsid w:val="00C16803"/>
    <w:rsid w:val="00C2636F"/>
    <w:rsid w:val="00C3113D"/>
    <w:rsid w:val="00C3449E"/>
    <w:rsid w:val="00C36D42"/>
    <w:rsid w:val="00C37932"/>
    <w:rsid w:val="00C40599"/>
    <w:rsid w:val="00C409E1"/>
    <w:rsid w:val="00C445D8"/>
    <w:rsid w:val="00C447C2"/>
    <w:rsid w:val="00C46719"/>
    <w:rsid w:val="00C471C4"/>
    <w:rsid w:val="00C506A3"/>
    <w:rsid w:val="00C55997"/>
    <w:rsid w:val="00C57464"/>
    <w:rsid w:val="00C62FD9"/>
    <w:rsid w:val="00C64897"/>
    <w:rsid w:val="00C65859"/>
    <w:rsid w:val="00C658AC"/>
    <w:rsid w:val="00C66346"/>
    <w:rsid w:val="00C70A80"/>
    <w:rsid w:val="00C740FE"/>
    <w:rsid w:val="00C7442F"/>
    <w:rsid w:val="00C8040A"/>
    <w:rsid w:val="00C90E3B"/>
    <w:rsid w:val="00C92264"/>
    <w:rsid w:val="00C9452A"/>
    <w:rsid w:val="00C96287"/>
    <w:rsid w:val="00CB279D"/>
    <w:rsid w:val="00CB47D4"/>
    <w:rsid w:val="00CB6833"/>
    <w:rsid w:val="00CC0841"/>
    <w:rsid w:val="00CC0C25"/>
    <w:rsid w:val="00CC2D2A"/>
    <w:rsid w:val="00CE1C72"/>
    <w:rsid w:val="00CE3E75"/>
    <w:rsid w:val="00CE5466"/>
    <w:rsid w:val="00CE68AD"/>
    <w:rsid w:val="00CF0378"/>
    <w:rsid w:val="00CF1843"/>
    <w:rsid w:val="00CF2EB2"/>
    <w:rsid w:val="00D031DE"/>
    <w:rsid w:val="00D0786B"/>
    <w:rsid w:val="00D07916"/>
    <w:rsid w:val="00D10D09"/>
    <w:rsid w:val="00D16361"/>
    <w:rsid w:val="00D16C60"/>
    <w:rsid w:val="00D21548"/>
    <w:rsid w:val="00D221AF"/>
    <w:rsid w:val="00D239A7"/>
    <w:rsid w:val="00D26F52"/>
    <w:rsid w:val="00D3667B"/>
    <w:rsid w:val="00D36808"/>
    <w:rsid w:val="00D37EC1"/>
    <w:rsid w:val="00D434CD"/>
    <w:rsid w:val="00D45B7D"/>
    <w:rsid w:val="00D5514F"/>
    <w:rsid w:val="00D558FD"/>
    <w:rsid w:val="00D63375"/>
    <w:rsid w:val="00D66885"/>
    <w:rsid w:val="00D66B5E"/>
    <w:rsid w:val="00D73A52"/>
    <w:rsid w:val="00D74C5C"/>
    <w:rsid w:val="00D77518"/>
    <w:rsid w:val="00D84F34"/>
    <w:rsid w:val="00D8622B"/>
    <w:rsid w:val="00D90B80"/>
    <w:rsid w:val="00D92467"/>
    <w:rsid w:val="00D948CF"/>
    <w:rsid w:val="00DA01B2"/>
    <w:rsid w:val="00DA01D0"/>
    <w:rsid w:val="00DA57F7"/>
    <w:rsid w:val="00DA6B21"/>
    <w:rsid w:val="00DA7957"/>
    <w:rsid w:val="00DB086A"/>
    <w:rsid w:val="00DB3F00"/>
    <w:rsid w:val="00DB7B47"/>
    <w:rsid w:val="00DC31DA"/>
    <w:rsid w:val="00DC40D7"/>
    <w:rsid w:val="00DD0DFE"/>
    <w:rsid w:val="00DD3874"/>
    <w:rsid w:val="00DD5C58"/>
    <w:rsid w:val="00DE176B"/>
    <w:rsid w:val="00DE6846"/>
    <w:rsid w:val="00DF0B52"/>
    <w:rsid w:val="00DF1084"/>
    <w:rsid w:val="00DF1626"/>
    <w:rsid w:val="00E00AFF"/>
    <w:rsid w:val="00E018F5"/>
    <w:rsid w:val="00E02F1B"/>
    <w:rsid w:val="00E0443D"/>
    <w:rsid w:val="00E06991"/>
    <w:rsid w:val="00E0785D"/>
    <w:rsid w:val="00E11467"/>
    <w:rsid w:val="00E128A8"/>
    <w:rsid w:val="00E12DA9"/>
    <w:rsid w:val="00E12F0E"/>
    <w:rsid w:val="00E273F8"/>
    <w:rsid w:val="00E27B8E"/>
    <w:rsid w:val="00E35C93"/>
    <w:rsid w:val="00E4206D"/>
    <w:rsid w:val="00E46748"/>
    <w:rsid w:val="00E478E1"/>
    <w:rsid w:val="00E51D78"/>
    <w:rsid w:val="00E5455C"/>
    <w:rsid w:val="00E54AFA"/>
    <w:rsid w:val="00E60A45"/>
    <w:rsid w:val="00E61846"/>
    <w:rsid w:val="00E64AB5"/>
    <w:rsid w:val="00E7321C"/>
    <w:rsid w:val="00E73623"/>
    <w:rsid w:val="00E82FD5"/>
    <w:rsid w:val="00E859F7"/>
    <w:rsid w:val="00E9254B"/>
    <w:rsid w:val="00EA62AC"/>
    <w:rsid w:val="00EB3E96"/>
    <w:rsid w:val="00EB69AD"/>
    <w:rsid w:val="00EC049A"/>
    <w:rsid w:val="00EC263C"/>
    <w:rsid w:val="00ED410B"/>
    <w:rsid w:val="00EE08E4"/>
    <w:rsid w:val="00EF023F"/>
    <w:rsid w:val="00F0266E"/>
    <w:rsid w:val="00F03254"/>
    <w:rsid w:val="00F0673D"/>
    <w:rsid w:val="00F1281B"/>
    <w:rsid w:val="00F144EE"/>
    <w:rsid w:val="00F14817"/>
    <w:rsid w:val="00F2394D"/>
    <w:rsid w:val="00F23B8C"/>
    <w:rsid w:val="00F244D9"/>
    <w:rsid w:val="00F247A8"/>
    <w:rsid w:val="00F252C5"/>
    <w:rsid w:val="00F30256"/>
    <w:rsid w:val="00F32009"/>
    <w:rsid w:val="00F4035B"/>
    <w:rsid w:val="00F41194"/>
    <w:rsid w:val="00F439AC"/>
    <w:rsid w:val="00F447B7"/>
    <w:rsid w:val="00F46287"/>
    <w:rsid w:val="00F47CD6"/>
    <w:rsid w:val="00F53303"/>
    <w:rsid w:val="00F73CD7"/>
    <w:rsid w:val="00F802FC"/>
    <w:rsid w:val="00F829F2"/>
    <w:rsid w:val="00F86C7E"/>
    <w:rsid w:val="00F9132A"/>
    <w:rsid w:val="00F93601"/>
    <w:rsid w:val="00FA0296"/>
    <w:rsid w:val="00FA0845"/>
    <w:rsid w:val="00FA4671"/>
    <w:rsid w:val="00FA53CA"/>
    <w:rsid w:val="00FB1754"/>
    <w:rsid w:val="00FB2823"/>
    <w:rsid w:val="00FB320A"/>
    <w:rsid w:val="00FB4730"/>
    <w:rsid w:val="00FB67DB"/>
    <w:rsid w:val="00FC24C4"/>
    <w:rsid w:val="00FC2FB5"/>
    <w:rsid w:val="00FC55F3"/>
    <w:rsid w:val="00FD3F54"/>
    <w:rsid w:val="00FE289C"/>
    <w:rsid w:val="00FE3617"/>
    <w:rsid w:val="00FE6FAE"/>
    <w:rsid w:val="00FF1824"/>
    <w:rsid w:val="00FF50B5"/>
    <w:rsid w:val="00FF67EE"/>
    <w:rsid w:val="01CE6BF2"/>
    <w:rsid w:val="02E91CD4"/>
    <w:rsid w:val="03E2C640"/>
    <w:rsid w:val="03E67840"/>
    <w:rsid w:val="04EADDFF"/>
    <w:rsid w:val="059B2E1D"/>
    <w:rsid w:val="05E18CBE"/>
    <w:rsid w:val="05F8915D"/>
    <w:rsid w:val="065A675D"/>
    <w:rsid w:val="0810E043"/>
    <w:rsid w:val="0846C3AA"/>
    <w:rsid w:val="0875CC50"/>
    <w:rsid w:val="08903434"/>
    <w:rsid w:val="08BF0A02"/>
    <w:rsid w:val="09AA07DB"/>
    <w:rsid w:val="0D3664D5"/>
    <w:rsid w:val="0DC54FC3"/>
    <w:rsid w:val="0EEFE8F6"/>
    <w:rsid w:val="0EFC2E05"/>
    <w:rsid w:val="0F35957B"/>
    <w:rsid w:val="0F3E4630"/>
    <w:rsid w:val="0FA09891"/>
    <w:rsid w:val="0FBFDF84"/>
    <w:rsid w:val="0FE0D149"/>
    <w:rsid w:val="10B17BEB"/>
    <w:rsid w:val="10C9E4CB"/>
    <w:rsid w:val="1140E17D"/>
    <w:rsid w:val="1165816F"/>
    <w:rsid w:val="117E17FF"/>
    <w:rsid w:val="11827B28"/>
    <w:rsid w:val="11AB5D37"/>
    <w:rsid w:val="127ECDE4"/>
    <w:rsid w:val="12841A0C"/>
    <w:rsid w:val="13A61B6A"/>
    <w:rsid w:val="14ABC784"/>
    <w:rsid w:val="14DBB354"/>
    <w:rsid w:val="14F1CD59"/>
    <w:rsid w:val="159AE93A"/>
    <w:rsid w:val="1675262E"/>
    <w:rsid w:val="16C371BD"/>
    <w:rsid w:val="18B97FB1"/>
    <w:rsid w:val="198F272F"/>
    <w:rsid w:val="19C2E3CA"/>
    <w:rsid w:val="1B89D67A"/>
    <w:rsid w:val="1BD77BFD"/>
    <w:rsid w:val="1CB8370F"/>
    <w:rsid w:val="1D72AD9D"/>
    <w:rsid w:val="1DD7E4EF"/>
    <w:rsid w:val="1E0C8057"/>
    <w:rsid w:val="1EA0B129"/>
    <w:rsid w:val="1EF147E3"/>
    <w:rsid w:val="1F315ED5"/>
    <w:rsid w:val="1F4CA8E6"/>
    <w:rsid w:val="1FB5B315"/>
    <w:rsid w:val="200CE6FB"/>
    <w:rsid w:val="204FA79B"/>
    <w:rsid w:val="2127731D"/>
    <w:rsid w:val="220D4559"/>
    <w:rsid w:val="222922DE"/>
    <w:rsid w:val="2264B5FF"/>
    <w:rsid w:val="226CABEF"/>
    <w:rsid w:val="2292C536"/>
    <w:rsid w:val="229E342A"/>
    <w:rsid w:val="22D39AD1"/>
    <w:rsid w:val="2349FD92"/>
    <w:rsid w:val="2425097A"/>
    <w:rsid w:val="246612C5"/>
    <w:rsid w:val="24A44CD0"/>
    <w:rsid w:val="250154C8"/>
    <w:rsid w:val="25754054"/>
    <w:rsid w:val="25C6EDDA"/>
    <w:rsid w:val="25D78CC0"/>
    <w:rsid w:val="26D94251"/>
    <w:rsid w:val="27441E32"/>
    <w:rsid w:val="28345DBA"/>
    <w:rsid w:val="286DBA40"/>
    <w:rsid w:val="288D93FE"/>
    <w:rsid w:val="29C657C8"/>
    <w:rsid w:val="29C6BCB6"/>
    <w:rsid w:val="29E3903E"/>
    <w:rsid w:val="2B04569B"/>
    <w:rsid w:val="2CC2AFE9"/>
    <w:rsid w:val="2D0672E8"/>
    <w:rsid w:val="2D37EA59"/>
    <w:rsid w:val="2D880CB1"/>
    <w:rsid w:val="2DA48842"/>
    <w:rsid w:val="2E01E8AF"/>
    <w:rsid w:val="2ECDDC9A"/>
    <w:rsid w:val="2EEAF072"/>
    <w:rsid w:val="2FAB2F70"/>
    <w:rsid w:val="30037BD7"/>
    <w:rsid w:val="3069823F"/>
    <w:rsid w:val="318AC2C0"/>
    <w:rsid w:val="321607E1"/>
    <w:rsid w:val="3238B947"/>
    <w:rsid w:val="324F5975"/>
    <w:rsid w:val="32C1ED13"/>
    <w:rsid w:val="32C1F77F"/>
    <w:rsid w:val="32F6B1AF"/>
    <w:rsid w:val="3326F072"/>
    <w:rsid w:val="33FC8A0F"/>
    <w:rsid w:val="344404DA"/>
    <w:rsid w:val="34484526"/>
    <w:rsid w:val="344BDABD"/>
    <w:rsid w:val="34EAE003"/>
    <w:rsid w:val="3504CF68"/>
    <w:rsid w:val="35090726"/>
    <w:rsid w:val="3535C090"/>
    <w:rsid w:val="38497B20"/>
    <w:rsid w:val="38B67AE7"/>
    <w:rsid w:val="38C07D2A"/>
    <w:rsid w:val="392162B1"/>
    <w:rsid w:val="3927CFDC"/>
    <w:rsid w:val="39937F78"/>
    <w:rsid w:val="3ACA4CEE"/>
    <w:rsid w:val="3C6287C8"/>
    <w:rsid w:val="3C7EFA9D"/>
    <w:rsid w:val="3CD06391"/>
    <w:rsid w:val="3D319DFD"/>
    <w:rsid w:val="3D8176B7"/>
    <w:rsid w:val="3DD8C9C5"/>
    <w:rsid w:val="3FD5A478"/>
    <w:rsid w:val="3FE81452"/>
    <w:rsid w:val="40A4A06E"/>
    <w:rsid w:val="40D1B30D"/>
    <w:rsid w:val="40D82900"/>
    <w:rsid w:val="42172441"/>
    <w:rsid w:val="42A9D0E9"/>
    <w:rsid w:val="42AC8B86"/>
    <w:rsid w:val="4305E0C8"/>
    <w:rsid w:val="436D5EA3"/>
    <w:rsid w:val="4618A345"/>
    <w:rsid w:val="46726F8C"/>
    <w:rsid w:val="47122ECA"/>
    <w:rsid w:val="47FEC431"/>
    <w:rsid w:val="494B8CFA"/>
    <w:rsid w:val="4AE45DA1"/>
    <w:rsid w:val="4AF6738A"/>
    <w:rsid w:val="4BB0A49A"/>
    <w:rsid w:val="4BC52497"/>
    <w:rsid w:val="4E607B98"/>
    <w:rsid w:val="4F7C0D1E"/>
    <w:rsid w:val="518C8E0E"/>
    <w:rsid w:val="519EE29A"/>
    <w:rsid w:val="51C7BE64"/>
    <w:rsid w:val="5200B80B"/>
    <w:rsid w:val="5326142F"/>
    <w:rsid w:val="535B64E5"/>
    <w:rsid w:val="54B95F3E"/>
    <w:rsid w:val="55B332BC"/>
    <w:rsid w:val="55C5679A"/>
    <w:rsid w:val="55C78FFA"/>
    <w:rsid w:val="56003518"/>
    <w:rsid w:val="564CE58C"/>
    <w:rsid w:val="580CC7BE"/>
    <w:rsid w:val="58CA7E82"/>
    <w:rsid w:val="59CDEF8D"/>
    <w:rsid w:val="59EFD2B2"/>
    <w:rsid w:val="5A471E28"/>
    <w:rsid w:val="5A731129"/>
    <w:rsid w:val="5AC5FD31"/>
    <w:rsid w:val="5AD6A1F9"/>
    <w:rsid w:val="5AFB7472"/>
    <w:rsid w:val="5B363370"/>
    <w:rsid w:val="5D3C53E3"/>
    <w:rsid w:val="5D8FA197"/>
    <w:rsid w:val="5DD1F8D9"/>
    <w:rsid w:val="5E0960D8"/>
    <w:rsid w:val="5E1EABB7"/>
    <w:rsid w:val="5EA6F5DD"/>
    <w:rsid w:val="5F9B1BF6"/>
    <w:rsid w:val="5FA3AAE7"/>
    <w:rsid w:val="60DC5A2B"/>
    <w:rsid w:val="60F37D19"/>
    <w:rsid w:val="610766A6"/>
    <w:rsid w:val="61160227"/>
    <w:rsid w:val="61201D87"/>
    <w:rsid w:val="6224FA72"/>
    <w:rsid w:val="62496913"/>
    <w:rsid w:val="625F28E4"/>
    <w:rsid w:val="627FE5FF"/>
    <w:rsid w:val="63440B92"/>
    <w:rsid w:val="636536CC"/>
    <w:rsid w:val="640F32FA"/>
    <w:rsid w:val="64746F77"/>
    <w:rsid w:val="64DEA210"/>
    <w:rsid w:val="650702BD"/>
    <w:rsid w:val="67469B65"/>
    <w:rsid w:val="67D62418"/>
    <w:rsid w:val="680C9102"/>
    <w:rsid w:val="689A0EFB"/>
    <w:rsid w:val="695F936A"/>
    <w:rsid w:val="69728CB9"/>
    <w:rsid w:val="6A501879"/>
    <w:rsid w:val="6A91760F"/>
    <w:rsid w:val="6AFE8F3B"/>
    <w:rsid w:val="6B658BCE"/>
    <w:rsid w:val="6B67842F"/>
    <w:rsid w:val="6C25AC78"/>
    <w:rsid w:val="6D682923"/>
    <w:rsid w:val="6DBB633E"/>
    <w:rsid w:val="6DD054D3"/>
    <w:rsid w:val="6DD97EA5"/>
    <w:rsid w:val="6E468228"/>
    <w:rsid w:val="6F5790F0"/>
    <w:rsid w:val="6FB7E9EA"/>
    <w:rsid w:val="70B6AEE1"/>
    <w:rsid w:val="7166D697"/>
    <w:rsid w:val="71712C5A"/>
    <w:rsid w:val="71C540A7"/>
    <w:rsid w:val="72AB5B79"/>
    <w:rsid w:val="72F24D95"/>
    <w:rsid w:val="7398735C"/>
    <w:rsid w:val="73DD3FB6"/>
    <w:rsid w:val="7595F23B"/>
    <w:rsid w:val="75EE469A"/>
    <w:rsid w:val="76C96915"/>
    <w:rsid w:val="78694196"/>
    <w:rsid w:val="7876C210"/>
    <w:rsid w:val="78BFF5CE"/>
    <w:rsid w:val="78F3EC99"/>
    <w:rsid w:val="79F50775"/>
    <w:rsid w:val="7B9D3B29"/>
    <w:rsid w:val="7CDE6E34"/>
    <w:rsid w:val="7EAA2365"/>
    <w:rsid w:val="7F0D9573"/>
    <w:rsid w:val="7F58C4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7ED1BA"/>
  <w15:chartTrackingRefBased/>
  <w15:docId w15:val="{DC17A261-58B7-449B-ADC8-A64191D9F6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51DF"/>
  </w:style>
  <w:style w:type="paragraph" w:styleId="Heading1">
    <w:name w:val="heading 1"/>
    <w:basedOn w:val="Normal"/>
    <w:next w:val="Normal"/>
    <w:link w:val="Heading1Char"/>
    <w:uiPriority w:val="9"/>
    <w:qFormat/>
    <w:rsid w:val="00EF02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F02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F02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02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02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02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02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02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02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02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F02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F02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02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02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02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02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02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023F"/>
    <w:rPr>
      <w:rFonts w:eastAsiaTheme="majorEastAsia" w:cstheme="majorBidi"/>
      <w:color w:val="272727" w:themeColor="text1" w:themeTint="D8"/>
    </w:rPr>
  </w:style>
  <w:style w:type="paragraph" w:styleId="Title">
    <w:name w:val="Title"/>
    <w:basedOn w:val="Normal"/>
    <w:next w:val="Normal"/>
    <w:link w:val="TitleChar"/>
    <w:uiPriority w:val="10"/>
    <w:qFormat/>
    <w:rsid w:val="00EF02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02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02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02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023F"/>
    <w:pPr>
      <w:spacing w:before="160"/>
      <w:jc w:val="center"/>
    </w:pPr>
    <w:rPr>
      <w:i/>
      <w:iCs/>
      <w:color w:val="404040" w:themeColor="text1" w:themeTint="BF"/>
    </w:rPr>
  </w:style>
  <w:style w:type="character" w:customStyle="1" w:styleId="QuoteChar">
    <w:name w:val="Quote Char"/>
    <w:basedOn w:val="DefaultParagraphFont"/>
    <w:link w:val="Quote"/>
    <w:uiPriority w:val="29"/>
    <w:rsid w:val="00EF023F"/>
    <w:rPr>
      <w:i/>
      <w:iCs/>
      <w:color w:val="404040" w:themeColor="text1" w:themeTint="BF"/>
    </w:rPr>
  </w:style>
  <w:style w:type="paragraph" w:styleId="ListParagraph">
    <w:name w:val="List Paragraph"/>
    <w:basedOn w:val="Normal"/>
    <w:uiPriority w:val="34"/>
    <w:qFormat/>
    <w:rsid w:val="00EF023F"/>
    <w:pPr>
      <w:ind w:left="720"/>
      <w:contextualSpacing/>
    </w:pPr>
  </w:style>
  <w:style w:type="character" w:styleId="IntenseEmphasis">
    <w:name w:val="Intense Emphasis"/>
    <w:basedOn w:val="DefaultParagraphFont"/>
    <w:uiPriority w:val="21"/>
    <w:qFormat/>
    <w:rsid w:val="00EF023F"/>
    <w:rPr>
      <w:i/>
      <w:iCs/>
      <w:color w:val="0F4761" w:themeColor="accent1" w:themeShade="BF"/>
    </w:rPr>
  </w:style>
  <w:style w:type="paragraph" w:styleId="IntenseQuote">
    <w:name w:val="Intense Quote"/>
    <w:basedOn w:val="Normal"/>
    <w:next w:val="Normal"/>
    <w:link w:val="IntenseQuoteChar"/>
    <w:uiPriority w:val="30"/>
    <w:qFormat/>
    <w:rsid w:val="00EF02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023F"/>
    <w:rPr>
      <w:i/>
      <w:iCs/>
      <w:color w:val="0F4761" w:themeColor="accent1" w:themeShade="BF"/>
    </w:rPr>
  </w:style>
  <w:style w:type="character" w:styleId="IntenseReference">
    <w:name w:val="Intense Reference"/>
    <w:basedOn w:val="DefaultParagraphFont"/>
    <w:uiPriority w:val="32"/>
    <w:qFormat/>
    <w:rsid w:val="00EF023F"/>
    <w:rPr>
      <w:b/>
      <w:bCs/>
      <w:smallCaps/>
      <w:color w:val="0F4761" w:themeColor="accent1" w:themeShade="BF"/>
      <w:spacing w:val="5"/>
    </w:rPr>
  </w:style>
  <w:style w:type="character" w:styleId="CommentReference">
    <w:name w:val="annotation reference"/>
    <w:basedOn w:val="DefaultParagraphFont"/>
    <w:uiPriority w:val="99"/>
    <w:semiHidden/>
    <w:unhideWhenUsed/>
    <w:rsid w:val="00933FBD"/>
    <w:rPr>
      <w:sz w:val="16"/>
      <w:szCs w:val="16"/>
    </w:rPr>
  </w:style>
  <w:style w:type="paragraph" w:styleId="CommentText">
    <w:name w:val="annotation text"/>
    <w:basedOn w:val="Normal"/>
    <w:link w:val="CommentTextChar"/>
    <w:uiPriority w:val="99"/>
    <w:unhideWhenUsed/>
    <w:rsid w:val="00933FBD"/>
    <w:pPr>
      <w:spacing w:line="240" w:lineRule="auto"/>
    </w:pPr>
    <w:rPr>
      <w:sz w:val="20"/>
      <w:szCs w:val="20"/>
    </w:rPr>
  </w:style>
  <w:style w:type="character" w:customStyle="1" w:styleId="CommentTextChar">
    <w:name w:val="Comment Text Char"/>
    <w:basedOn w:val="DefaultParagraphFont"/>
    <w:link w:val="CommentText"/>
    <w:uiPriority w:val="99"/>
    <w:rsid w:val="00933FBD"/>
    <w:rPr>
      <w:sz w:val="20"/>
      <w:szCs w:val="20"/>
    </w:rPr>
  </w:style>
  <w:style w:type="paragraph" w:styleId="CommentSubject">
    <w:name w:val="annotation subject"/>
    <w:basedOn w:val="CommentText"/>
    <w:next w:val="CommentText"/>
    <w:link w:val="CommentSubjectChar"/>
    <w:uiPriority w:val="99"/>
    <w:semiHidden/>
    <w:unhideWhenUsed/>
    <w:rsid w:val="00933FBD"/>
    <w:rPr>
      <w:b/>
      <w:bCs/>
    </w:rPr>
  </w:style>
  <w:style w:type="character" w:customStyle="1" w:styleId="CommentSubjectChar">
    <w:name w:val="Comment Subject Char"/>
    <w:basedOn w:val="CommentTextChar"/>
    <w:link w:val="CommentSubject"/>
    <w:uiPriority w:val="99"/>
    <w:semiHidden/>
    <w:rsid w:val="00933FBD"/>
    <w:rPr>
      <w:b/>
      <w:bCs/>
      <w:sz w:val="20"/>
      <w:szCs w:val="20"/>
    </w:rPr>
  </w:style>
  <w:style w:type="character" w:styleId="Hyperlink">
    <w:name w:val="Hyperlink"/>
    <w:basedOn w:val="DefaultParagraphFont"/>
    <w:uiPriority w:val="99"/>
    <w:unhideWhenUsed/>
    <w:rsid w:val="004B53DF"/>
    <w:rPr>
      <w:color w:val="467886" w:themeColor="hyperlink"/>
      <w:u w:val="single"/>
    </w:rPr>
  </w:style>
  <w:style w:type="paragraph" w:styleId="Revision">
    <w:name w:val="Revision"/>
    <w:hidden/>
    <w:uiPriority w:val="99"/>
    <w:semiHidden/>
    <w:rsid w:val="004C63D0"/>
    <w:pPr>
      <w:spacing w:after="0" w:line="240" w:lineRule="auto"/>
    </w:pPr>
  </w:style>
  <w:style w:type="character" w:styleId="UnresolvedMention">
    <w:name w:val="Unresolved Mention"/>
    <w:basedOn w:val="DefaultParagraphFont"/>
    <w:uiPriority w:val="99"/>
    <w:semiHidden/>
    <w:unhideWhenUsed/>
    <w:rsid w:val="0001474D"/>
    <w:rPr>
      <w:color w:val="605E5C"/>
      <w:shd w:val="clear" w:color="auto" w:fill="E1DFDD"/>
    </w:rPr>
  </w:style>
  <w:style w:type="table" w:styleId="TableGrid">
    <w:name w:val="Table Grid"/>
    <w:basedOn w:val="TableNormal"/>
    <w:uiPriority w:val="39"/>
    <w:rsid w:val="00640E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94EB4"/>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styleId="Header">
    <w:name w:val="header"/>
    <w:basedOn w:val="Normal"/>
    <w:link w:val="HeaderChar"/>
    <w:uiPriority w:val="99"/>
    <w:unhideWhenUsed/>
    <w:rsid w:val="000354F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54F8"/>
  </w:style>
  <w:style w:type="paragraph" w:styleId="Footer">
    <w:name w:val="footer"/>
    <w:basedOn w:val="Normal"/>
    <w:link w:val="FooterChar"/>
    <w:uiPriority w:val="99"/>
    <w:unhideWhenUsed/>
    <w:rsid w:val="000354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54F8"/>
  </w:style>
  <w:style w:type="table" w:customStyle="1" w:styleId="Style1">
    <w:name w:val="Style1"/>
    <w:basedOn w:val="TableNormal"/>
    <w:uiPriority w:val="99"/>
    <w:rsid w:val="00C447C2"/>
    <w:pPr>
      <w:spacing w:after="0" w:line="240" w:lineRule="auto"/>
    </w:pPr>
    <w:rPr>
      <w:kern w:val="0"/>
      <w:sz w:val="20"/>
      <w:szCs w:val="22"/>
      <w14:ligatures w14:val="none"/>
    </w:rPr>
    <w:tblPr/>
    <w:tcPr>
      <w:shd w:val="clear" w:color="auto" w:fill="FFFFFF"/>
    </w:tcPr>
  </w:style>
  <w:style w:type="character" w:styleId="FollowedHyperlink">
    <w:name w:val="FollowedHyperlink"/>
    <w:basedOn w:val="DefaultParagraphFont"/>
    <w:uiPriority w:val="99"/>
    <w:semiHidden/>
    <w:unhideWhenUsed/>
    <w:rsid w:val="00F03254"/>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6824885">
      <w:bodyDiv w:val="1"/>
      <w:marLeft w:val="0"/>
      <w:marRight w:val="0"/>
      <w:marTop w:val="0"/>
      <w:marBottom w:val="0"/>
      <w:divBdr>
        <w:top w:val="none" w:sz="0" w:space="0" w:color="auto"/>
        <w:left w:val="none" w:sz="0" w:space="0" w:color="auto"/>
        <w:bottom w:val="none" w:sz="0" w:space="0" w:color="auto"/>
        <w:right w:val="none" w:sz="0" w:space="0" w:color="auto"/>
      </w:divBdr>
    </w:div>
    <w:div w:id="139546138">
      <w:bodyDiv w:val="1"/>
      <w:marLeft w:val="0"/>
      <w:marRight w:val="0"/>
      <w:marTop w:val="0"/>
      <w:marBottom w:val="0"/>
      <w:divBdr>
        <w:top w:val="none" w:sz="0" w:space="0" w:color="auto"/>
        <w:left w:val="none" w:sz="0" w:space="0" w:color="auto"/>
        <w:bottom w:val="none" w:sz="0" w:space="0" w:color="auto"/>
        <w:right w:val="none" w:sz="0" w:space="0" w:color="auto"/>
      </w:divBdr>
    </w:div>
    <w:div w:id="157504545">
      <w:bodyDiv w:val="1"/>
      <w:marLeft w:val="0"/>
      <w:marRight w:val="0"/>
      <w:marTop w:val="0"/>
      <w:marBottom w:val="0"/>
      <w:divBdr>
        <w:top w:val="none" w:sz="0" w:space="0" w:color="auto"/>
        <w:left w:val="none" w:sz="0" w:space="0" w:color="auto"/>
        <w:bottom w:val="none" w:sz="0" w:space="0" w:color="auto"/>
        <w:right w:val="none" w:sz="0" w:space="0" w:color="auto"/>
      </w:divBdr>
    </w:div>
    <w:div w:id="195197995">
      <w:bodyDiv w:val="1"/>
      <w:marLeft w:val="0"/>
      <w:marRight w:val="0"/>
      <w:marTop w:val="0"/>
      <w:marBottom w:val="0"/>
      <w:divBdr>
        <w:top w:val="none" w:sz="0" w:space="0" w:color="auto"/>
        <w:left w:val="none" w:sz="0" w:space="0" w:color="auto"/>
        <w:bottom w:val="none" w:sz="0" w:space="0" w:color="auto"/>
        <w:right w:val="none" w:sz="0" w:space="0" w:color="auto"/>
      </w:divBdr>
    </w:div>
    <w:div w:id="267739843">
      <w:bodyDiv w:val="1"/>
      <w:marLeft w:val="0"/>
      <w:marRight w:val="0"/>
      <w:marTop w:val="0"/>
      <w:marBottom w:val="0"/>
      <w:divBdr>
        <w:top w:val="none" w:sz="0" w:space="0" w:color="auto"/>
        <w:left w:val="none" w:sz="0" w:space="0" w:color="auto"/>
        <w:bottom w:val="none" w:sz="0" w:space="0" w:color="auto"/>
        <w:right w:val="none" w:sz="0" w:space="0" w:color="auto"/>
      </w:divBdr>
    </w:div>
    <w:div w:id="282659808">
      <w:bodyDiv w:val="1"/>
      <w:marLeft w:val="0"/>
      <w:marRight w:val="0"/>
      <w:marTop w:val="0"/>
      <w:marBottom w:val="0"/>
      <w:divBdr>
        <w:top w:val="none" w:sz="0" w:space="0" w:color="auto"/>
        <w:left w:val="none" w:sz="0" w:space="0" w:color="auto"/>
        <w:bottom w:val="none" w:sz="0" w:space="0" w:color="auto"/>
        <w:right w:val="none" w:sz="0" w:space="0" w:color="auto"/>
      </w:divBdr>
    </w:div>
    <w:div w:id="328484395">
      <w:bodyDiv w:val="1"/>
      <w:marLeft w:val="0"/>
      <w:marRight w:val="0"/>
      <w:marTop w:val="0"/>
      <w:marBottom w:val="0"/>
      <w:divBdr>
        <w:top w:val="none" w:sz="0" w:space="0" w:color="auto"/>
        <w:left w:val="none" w:sz="0" w:space="0" w:color="auto"/>
        <w:bottom w:val="none" w:sz="0" w:space="0" w:color="auto"/>
        <w:right w:val="none" w:sz="0" w:space="0" w:color="auto"/>
      </w:divBdr>
      <w:divsChild>
        <w:div w:id="1236474994">
          <w:marLeft w:val="1166"/>
          <w:marRight w:val="0"/>
          <w:marTop w:val="0"/>
          <w:marBottom w:val="0"/>
          <w:divBdr>
            <w:top w:val="none" w:sz="0" w:space="0" w:color="auto"/>
            <w:left w:val="none" w:sz="0" w:space="0" w:color="auto"/>
            <w:bottom w:val="none" w:sz="0" w:space="0" w:color="auto"/>
            <w:right w:val="none" w:sz="0" w:space="0" w:color="auto"/>
          </w:divBdr>
        </w:div>
        <w:div w:id="797920375">
          <w:marLeft w:val="1166"/>
          <w:marRight w:val="0"/>
          <w:marTop w:val="0"/>
          <w:marBottom w:val="0"/>
          <w:divBdr>
            <w:top w:val="none" w:sz="0" w:space="0" w:color="auto"/>
            <w:left w:val="none" w:sz="0" w:space="0" w:color="auto"/>
            <w:bottom w:val="none" w:sz="0" w:space="0" w:color="auto"/>
            <w:right w:val="none" w:sz="0" w:space="0" w:color="auto"/>
          </w:divBdr>
        </w:div>
        <w:div w:id="1954551665">
          <w:marLeft w:val="1166"/>
          <w:marRight w:val="0"/>
          <w:marTop w:val="0"/>
          <w:marBottom w:val="0"/>
          <w:divBdr>
            <w:top w:val="none" w:sz="0" w:space="0" w:color="auto"/>
            <w:left w:val="none" w:sz="0" w:space="0" w:color="auto"/>
            <w:bottom w:val="none" w:sz="0" w:space="0" w:color="auto"/>
            <w:right w:val="none" w:sz="0" w:space="0" w:color="auto"/>
          </w:divBdr>
        </w:div>
        <w:div w:id="134880595">
          <w:marLeft w:val="1166"/>
          <w:marRight w:val="0"/>
          <w:marTop w:val="0"/>
          <w:marBottom w:val="0"/>
          <w:divBdr>
            <w:top w:val="none" w:sz="0" w:space="0" w:color="auto"/>
            <w:left w:val="none" w:sz="0" w:space="0" w:color="auto"/>
            <w:bottom w:val="none" w:sz="0" w:space="0" w:color="auto"/>
            <w:right w:val="none" w:sz="0" w:space="0" w:color="auto"/>
          </w:divBdr>
        </w:div>
        <w:div w:id="1022560233">
          <w:marLeft w:val="1166"/>
          <w:marRight w:val="0"/>
          <w:marTop w:val="0"/>
          <w:marBottom w:val="0"/>
          <w:divBdr>
            <w:top w:val="none" w:sz="0" w:space="0" w:color="auto"/>
            <w:left w:val="none" w:sz="0" w:space="0" w:color="auto"/>
            <w:bottom w:val="none" w:sz="0" w:space="0" w:color="auto"/>
            <w:right w:val="none" w:sz="0" w:space="0" w:color="auto"/>
          </w:divBdr>
        </w:div>
        <w:div w:id="1943685486">
          <w:marLeft w:val="1166"/>
          <w:marRight w:val="0"/>
          <w:marTop w:val="0"/>
          <w:marBottom w:val="0"/>
          <w:divBdr>
            <w:top w:val="none" w:sz="0" w:space="0" w:color="auto"/>
            <w:left w:val="none" w:sz="0" w:space="0" w:color="auto"/>
            <w:bottom w:val="none" w:sz="0" w:space="0" w:color="auto"/>
            <w:right w:val="none" w:sz="0" w:space="0" w:color="auto"/>
          </w:divBdr>
        </w:div>
      </w:divsChild>
    </w:div>
    <w:div w:id="367024847">
      <w:bodyDiv w:val="1"/>
      <w:marLeft w:val="0"/>
      <w:marRight w:val="0"/>
      <w:marTop w:val="0"/>
      <w:marBottom w:val="0"/>
      <w:divBdr>
        <w:top w:val="none" w:sz="0" w:space="0" w:color="auto"/>
        <w:left w:val="none" w:sz="0" w:space="0" w:color="auto"/>
        <w:bottom w:val="none" w:sz="0" w:space="0" w:color="auto"/>
        <w:right w:val="none" w:sz="0" w:space="0" w:color="auto"/>
      </w:divBdr>
    </w:div>
    <w:div w:id="371344624">
      <w:bodyDiv w:val="1"/>
      <w:marLeft w:val="0"/>
      <w:marRight w:val="0"/>
      <w:marTop w:val="0"/>
      <w:marBottom w:val="0"/>
      <w:divBdr>
        <w:top w:val="none" w:sz="0" w:space="0" w:color="auto"/>
        <w:left w:val="none" w:sz="0" w:space="0" w:color="auto"/>
        <w:bottom w:val="none" w:sz="0" w:space="0" w:color="auto"/>
        <w:right w:val="none" w:sz="0" w:space="0" w:color="auto"/>
      </w:divBdr>
    </w:div>
    <w:div w:id="407115907">
      <w:bodyDiv w:val="1"/>
      <w:marLeft w:val="0"/>
      <w:marRight w:val="0"/>
      <w:marTop w:val="0"/>
      <w:marBottom w:val="0"/>
      <w:divBdr>
        <w:top w:val="none" w:sz="0" w:space="0" w:color="auto"/>
        <w:left w:val="none" w:sz="0" w:space="0" w:color="auto"/>
        <w:bottom w:val="none" w:sz="0" w:space="0" w:color="auto"/>
        <w:right w:val="none" w:sz="0" w:space="0" w:color="auto"/>
      </w:divBdr>
    </w:div>
    <w:div w:id="417748890">
      <w:bodyDiv w:val="1"/>
      <w:marLeft w:val="0"/>
      <w:marRight w:val="0"/>
      <w:marTop w:val="0"/>
      <w:marBottom w:val="0"/>
      <w:divBdr>
        <w:top w:val="none" w:sz="0" w:space="0" w:color="auto"/>
        <w:left w:val="none" w:sz="0" w:space="0" w:color="auto"/>
        <w:bottom w:val="none" w:sz="0" w:space="0" w:color="auto"/>
        <w:right w:val="none" w:sz="0" w:space="0" w:color="auto"/>
      </w:divBdr>
    </w:div>
    <w:div w:id="484588057">
      <w:bodyDiv w:val="1"/>
      <w:marLeft w:val="0"/>
      <w:marRight w:val="0"/>
      <w:marTop w:val="0"/>
      <w:marBottom w:val="0"/>
      <w:divBdr>
        <w:top w:val="none" w:sz="0" w:space="0" w:color="auto"/>
        <w:left w:val="none" w:sz="0" w:space="0" w:color="auto"/>
        <w:bottom w:val="none" w:sz="0" w:space="0" w:color="auto"/>
        <w:right w:val="none" w:sz="0" w:space="0" w:color="auto"/>
      </w:divBdr>
    </w:div>
    <w:div w:id="503977278">
      <w:bodyDiv w:val="1"/>
      <w:marLeft w:val="0"/>
      <w:marRight w:val="0"/>
      <w:marTop w:val="0"/>
      <w:marBottom w:val="0"/>
      <w:divBdr>
        <w:top w:val="none" w:sz="0" w:space="0" w:color="auto"/>
        <w:left w:val="none" w:sz="0" w:space="0" w:color="auto"/>
        <w:bottom w:val="none" w:sz="0" w:space="0" w:color="auto"/>
        <w:right w:val="none" w:sz="0" w:space="0" w:color="auto"/>
      </w:divBdr>
    </w:div>
    <w:div w:id="544564979">
      <w:bodyDiv w:val="1"/>
      <w:marLeft w:val="0"/>
      <w:marRight w:val="0"/>
      <w:marTop w:val="0"/>
      <w:marBottom w:val="0"/>
      <w:divBdr>
        <w:top w:val="none" w:sz="0" w:space="0" w:color="auto"/>
        <w:left w:val="none" w:sz="0" w:space="0" w:color="auto"/>
        <w:bottom w:val="none" w:sz="0" w:space="0" w:color="auto"/>
        <w:right w:val="none" w:sz="0" w:space="0" w:color="auto"/>
      </w:divBdr>
    </w:div>
    <w:div w:id="562066019">
      <w:bodyDiv w:val="1"/>
      <w:marLeft w:val="0"/>
      <w:marRight w:val="0"/>
      <w:marTop w:val="0"/>
      <w:marBottom w:val="0"/>
      <w:divBdr>
        <w:top w:val="none" w:sz="0" w:space="0" w:color="auto"/>
        <w:left w:val="none" w:sz="0" w:space="0" w:color="auto"/>
        <w:bottom w:val="none" w:sz="0" w:space="0" w:color="auto"/>
        <w:right w:val="none" w:sz="0" w:space="0" w:color="auto"/>
      </w:divBdr>
    </w:div>
    <w:div w:id="636255807">
      <w:bodyDiv w:val="1"/>
      <w:marLeft w:val="0"/>
      <w:marRight w:val="0"/>
      <w:marTop w:val="0"/>
      <w:marBottom w:val="0"/>
      <w:divBdr>
        <w:top w:val="none" w:sz="0" w:space="0" w:color="auto"/>
        <w:left w:val="none" w:sz="0" w:space="0" w:color="auto"/>
        <w:bottom w:val="none" w:sz="0" w:space="0" w:color="auto"/>
        <w:right w:val="none" w:sz="0" w:space="0" w:color="auto"/>
      </w:divBdr>
    </w:div>
    <w:div w:id="641934080">
      <w:bodyDiv w:val="1"/>
      <w:marLeft w:val="0"/>
      <w:marRight w:val="0"/>
      <w:marTop w:val="0"/>
      <w:marBottom w:val="0"/>
      <w:divBdr>
        <w:top w:val="none" w:sz="0" w:space="0" w:color="auto"/>
        <w:left w:val="none" w:sz="0" w:space="0" w:color="auto"/>
        <w:bottom w:val="none" w:sz="0" w:space="0" w:color="auto"/>
        <w:right w:val="none" w:sz="0" w:space="0" w:color="auto"/>
      </w:divBdr>
    </w:div>
    <w:div w:id="649485114">
      <w:bodyDiv w:val="1"/>
      <w:marLeft w:val="0"/>
      <w:marRight w:val="0"/>
      <w:marTop w:val="0"/>
      <w:marBottom w:val="0"/>
      <w:divBdr>
        <w:top w:val="none" w:sz="0" w:space="0" w:color="auto"/>
        <w:left w:val="none" w:sz="0" w:space="0" w:color="auto"/>
        <w:bottom w:val="none" w:sz="0" w:space="0" w:color="auto"/>
        <w:right w:val="none" w:sz="0" w:space="0" w:color="auto"/>
      </w:divBdr>
    </w:div>
    <w:div w:id="739331475">
      <w:bodyDiv w:val="1"/>
      <w:marLeft w:val="0"/>
      <w:marRight w:val="0"/>
      <w:marTop w:val="0"/>
      <w:marBottom w:val="0"/>
      <w:divBdr>
        <w:top w:val="none" w:sz="0" w:space="0" w:color="auto"/>
        <w:left w:val="none" w:sz="0" w:space="0" w:color="auto"/>
        <w:bottom w:val="none" w:sz="0" w:space="0" w:color="auto"/>
        <w:right w:val="none" w:sz="0" w:space="0" w:color="auto"/>
      </w:divBdr>
    </w:div>
    <w:div w:id="745763051">
      <w:bodyDiv w:val="1"/>
      <w:marLeft w:val="0"/>
      <w:marRight w:val="0"/>
      <w:marTop w:val="0"/>
      <w:marBottom w:val="0"/>
      <w:divBdr>
        <w:top w:val="none" w:sz="0" w:space="0" w:color="auto"/>
        <w:left w:val="none" w:sz="0" w:space="0" w:color="auto"/>
        <w:bottom w:val="none" w:sz="0" w:space="0" w:color="auto"/>
        <w:right w:val="none" w:sz="0" w:space="0" w:color="auto"/>
      </w:divBdr>
    </w:div>
    <w:div w:id="753472401">
      <w:bodyDiv w:val="1"/>
      <w:marLeft w:val="0"/>
      <w:marRight w:val="0"/>
      <w:marTop w:val="0"/>
      <w:marBottom w:val="0"/>
      <w:divBdr>
        <w:top w:val="none" w:sz="0" w:space="0" w:color="auto"/>
        <w:left w:val="none" w:sz="0" w:space="0" w:color="auto"/>
        <w:bottom w:val="none" w:sz="0" w:space="0" w:color="auto"/>
        <w:right w:val="none" w:sz="0" w:space="0" w:color="auto"/>
      </w:divBdr>
    </w:div>
    <w:div w:id="756941391">
      <w:bodyDiv w:val="1"/>
      <w:marLeft w:val="0"/>
      <w:marRight w:val="0"/>
      <w:marTop w:val="0"/>
      <w:marBottom w:val="0"/>
      <w:divBdr>
        <w:top w:val="none" w:sz="0" w:space="0" w:color="auto"/>
        <w:left w:val="none" w:sz="0" w:space="0" w:color="auto"/>
        <w:bottom w:val="none" w:sz="0" w:space="0" w:color="auto"/>
        <w:right w:val="none" w:sz="0" w:space="0" w:color="auto"/>
      </w:divBdr>
    </w:div>
    <w:div w:id="783576447">
      <w:bodyDiv w:val="1"/>
      <w:marLeft w:val="0"/>
      <w:marRight w:val="0"/>
      <w:marTop w:val="0"/>
      <w:marBottom w:val="0"/>
      <w:divBdr>
        <w:top w:val="none" w:sz="0" w:space="0" w:color="auto"/>
        <w:left w:val="none" w:sz="0" w:space="0" w:color="auto"/>
        <w:bottom w:val="none" w:sz="0" w:space="0" w:color="auto"/>
        <w:right w:val="none" w:sz="0" w:space="0" w:color="auto"/>
      </w:divBdr>
    </w:div>
    <w:div w:id="822428185">
      <w:bodyDiv w:val="1"/>
      <w:marLeft w:val="0"/>
      <w:marRight w:val="0"/>
      <w:marTop w:val="0"/>
      <w:marBottom w:val="0"/>
      <w:divBdr>
        <w:top w:val="none" w:sz="0" w:space="0" w:color="auto"/>
        <w:left w:val="none" w:sz="0" w:space="0" w:color="auto"/>
        <w:bottom w:val="none" w:sz="0" w:space="0" w:color="auto"/>
        <w:right w:val="none" w:sz="0" w:space="0" w:color="auto"/>
      </w:divBdr>
    </w:div>
    <w:div w:id="862282212">
      <w:bodyDiv w:val="1"/>
      <w:marLeft w:val="0"/>
      <w:marRight w:val="0"/>
      <w:marTop w:val="0"/>
      <w:marBottom w:val="0"/>
      <w:divBdr>
        <w:top w:val="none" w:sz="0" w:space="0" w:color="auto"/>
        <w:left w:val="none" w:sz="0" w:space="0" w:color="auto"/>
        <w:bottom w:val="none" w:sz="0" w:space="0" w:color="auto"/>
        <w:right w:val="none" w:sz="0" w:space="0" w:color="auto"/>
      </w:divBdr>
    </w:div>
    <w:div w:id="866525240">
      <w:bodyDiv w:val="1"/>
      <w:marLeft w:val="0"/>
      <w:marRight w:val="0"/>
      <w:marTop w:val="0"/>
      <w:marBottom w:val="0"/>
      <w:divBdr>
        <w:top w:val="none" w:sz="0" w:space="0" w:color="auto"/>
        <w:left w:val="none" w:sz="0" w:space="0" w:color="auto"/>
        <w:bottom w:val="none" w:sz="0" w:space="0" w:color="auto"/>
        <w:right w:val="none" w:sz="0" w:space="0" w:color="auto"/>
      </w:divBdr>
    </w:div>
    <w:div w:id="897786931">
      <w:bodyDiv w:val="1"/>
      <w:marLeft w:val="0"/>
      <w:marRight w:val="0"/>
      <w:marTop w:val="0"/>
      <w:marBottom w:val="0"/>
      <w:divBdr>
        <w:top w:val="none" w:sz="0" w:space="0" w:color="auto"/>
        <w:left w:val="none" w:sz="0" w:space="0" w:color="auto"/>
        <w:bottom w:val="none" w:sz="0" w:space="0" w:color="auto"/>
        <w:right w:val="none" w:sz="0" w:space="0" w:color="auto"/>
      </w:divBdr>
    </w:div>
    <w:div w:id="897978762">
      <w:bodyDiv w:val="1"/>
      <w:marLeft w:val="0"/>
      <w:marRight w:val="0"/>
      <w:marTop w:val="0"/>
      <w:marBottom w:val="0"/>
      <w:divBdr>
        <w:top w:val="none" w:sz="0" w:space="0" w:color="auto"/>
        <w:left w:val="none" w:sz="0" w:space="0" w:color="auto"/>
        <w:bottom w:val="none" w:sz="0" w:space="0" w:color="auto"/>
        <w:right w:val="none" w:sz="0" w:space="0" w:color="auto"/>
      </w:divBdr>
    </w:div>
    <w:div w:id="950429106">
      <w:bodyDiv w:val="1"/>
      <w:marLeft w:val="0"/>
      <w:marRight w:val="0"/>
      <w:marTop w:val="0"/>
      <w:marBottom w:val="0"/>
      <w:divBdr>
        <w:top w:val="none" w:sz="0" w:space="0" w:color="auto"/>
        <w:left w:val="none" w:sz="0" w:space="0" w:color="auto"/>
        <w:bottom w:val="none" w:sz="0" w:space="0" w:color="auto"/>
        <w:right w:val="none" w:sz="0" w:space="0" w:color="auto"/>
      </w:divBdr>
    </w:div>
    <w:div w:id="987830534">
      <w:bodyDiv w:val="1"/>
      <w:marLeft w:val="0"/>
      <w:marRight w:val="0"/>
      <w:marTop w:val="0"/>
      <w:marBottom w:val="0"/>
      <w:divBdr>
        <w:top w:val="none" w:sz="0" w:space="0" w:color="auto"/>
        <w:left w:val="none" w:sz="0" w:space="0" w:color="auto"/>
        <w:bottom w:val="none" w:sz="0" w:space="0" w:color="auto"/>
        <w:right w:val="none" w:sz="0" w:space="0" w:color="auto"/>
      </w:divBdr>
    </w:div>
    <w:div w:id="1101222245">
      <w:bodyDiv w:val="1"/>
      <w:marLeft w:val="0"/>
      <w:marRight w:val="0"/>
      <w:marTop w:val="0"/>
      <w:marBottom w:val="0"/>
      <w:divBdr>
        <w:top w:val="none" w:sz="0" w:space="0" w:color="auto"/>
        <w:left w:val="none" w:sz="0" w:space="0" w:color="auto"/>
        <w:bottom w:val="none" w:sz="0" w:space="0" w:color="auto"/>
        <w:right w:val="none" w:sz="0" w:space="0" w:color="auto"/>
      </w:divBdr>
    </w:div>
    <w:div w:id="1134909655">
      <w:bodyDiv w:val="1"/>
      <w:marLeft w:val="0"/>
      <w:marRight w:val="0"/>
      <w:marTop w:val="0"/>
      <w:marBottom w:val="0"/>
      <w:divBdr>
        <w:top w:val="none" w:sz="0" w:space="0" w:color="auto"/>
        <w:left w:val="none" w:sz="0" w:space="0" w:color="auto"/>
        <w:bottom w:val="none" w:sz="0" w:space="0" w:color="auto"/>
        <w:right w:val="none" w:sz="0" w:space="0" w:color="auto"/>
      </w:divBdr>
    </w:div>
    <w:div w:id="1183276123">
      <w:bodyDiv w:val="1"/>
      <w:marLeft w:val="0"/>
      <w:marRight w:val="0"/>
      <w:marTop w:val="0"/>
      <w:marBottom w:val="0"/>
      <w:divBdr>
        <w:top w:val="none" w:sz="0" w:space="0" w:color="auto"/>
        <w:left w:val="none" w:sz="0" w:space="0" w:color="auto"/>
        <w:bottom w:val="none" w:sz="0" w:space="0" w:color="auto"/>
        <w:right w:val="none" w:sz="0" w:space="0" w:color="auto"/>
      </w:divBdr>
    </w:div>
    <w:div w:id="1253006644">
      <w:bodyDiv w:val="1"/>
      <w:marLeft w:val="0"/>
      <w:marRight w:val="0"/>
      <w:marTop w:val="0"/>
      <w:marBottom w:val="0"/>
      <w:divBdr>
        <w:top w:val="none" w:sz="0" w:space="0" w:color="auto"/>
        <w:left w:val="none" w:sz="0" w:space="0" w:color="auto"/>
        <w:bottom w:val="none" w:sz="0" w:space="0" w:color="auto"/>
        <w:right w:val="none" w:sz="0" w:space="0" w:color="auto"/>
      </w:divBdr>
    </w:div>
    <w:div w:id="1254775370">
      <w:bodyDiv w:val="1"/>
      <w:marLeft w:val="0"/>
      <w:marRight w:val="0"/>
      <w:marTop w:val="0"/>
      <w:marBottom w:val="0"/>
      <w:divBdr>
        <w:top w:val="none" w:sz="0" w:space="0" w:color="auto"/>
        <w:left w:val="none" w:sz="0" w:space="0" w:color="auto"/>
        <w:bottom w:val="none" w:sz="0" w:space="0" w:color="auto"/>
        <w:right w:val="none" w:sz="0" w:space="0" w:color="auto"/>
      </w:divBdr>
    </w:div>
    <w:div w:id="1362318422">
      <w:bodyDiv w:val="1"/>
      <w:marLeft w:val="0"/>
      <w:marRight w:val="0"/>
      <w:marTop w:val="0"/>
      <w:marBottom w:val="0"/>
      <w:divBdr>
        <w:top w:val="none" w:sz="0" w:space="0" w:color="auto"/>
        <w:left w:val="none" w:sz="0" w:space="0" w:color="auto"/>
        <w:bottom w:val="none" w:sz="0" w:space="0" w:color="auto"/>
        <w:right w:val="none" w:sz="0" w:space="0" w:color="auto"/>
      </w:divBdr>
    </w:div>
    <w:div w:id="1380397062">
      <w:bodyDiv w:val="1"/>
      <w:marLeft w:val="0"/>
      <w:marRight w:val="0"/>
      <w:marTop w:val="0"/>
      <w:marBottom w:val="0"/>
      <w:divBdr>
        <w:top w:val="none" w:sz="0" w:space="0" w:color="auto"/>
        <w:left w:val="none" w:sz="0" w:space="0" w:color="auto"/>
        <w:bottom w:val="none" w:sz="0" w:space="0" w:color="auto"/>
        <w:right w:val="none" w:sz="0" w:space="0" w:color="auto"/>
      </w:divBdr>
    </w:div>
    <w:div w:id="1381051910">
      <w:bodyDiv w:val="1"/>
      <w:marLeft w:val="0"/>
      <w:marRight w:val="0"/>
      <w:marTop w:val="0"/>
      <w:marBottom w:val="0"/>
      <w:divBdr>
        <w:top w:val="none" w:sz="0" w:space="0" w:color="auto"/>
        <w:left w:val="none" w:sz="0" w:space="0" w:color="auto"/>
        <w:bottom w:val="none" w:sz="0" w:space="0" w:color="auto"/>
        <w:right w:val="none" w:sz="0" w:space="0" w:color="auto"/>
      </w:divBdr>
    </w:div>
    <w:div w:id="1433552774">
      <w:bodyDiv w:val="1"/>
      <w:marLeft w:val="0"/>
      <w:marRight w:val="0"/>
      <w:marTop w:val="0"/>
      <w:marBottom w:val="0"/>
      <w:divBdr>
        <w:top w:val="none" w:sz="0" w:space="0" w:color="auto"/>
        <w:left w:val="none" w:sz="0" w:space="0" w:color="auto"/>
        <w:bottom w:val="none" w:sz="0" w:space="0" w:color="auto"/>
        <w:right w:val="none" w:sz="0" w:space="0" w:color="auto"/>
      </w:divBdr>
    </w:div>
    <w:div w:id="1500390518">
      <w:bodyDiv w:val="1"/>
      <w:marLeft w:val="0"/>
      <w:marRight w:val="0"/>
      <w:marTop w:val="0"/>
      <w:marBottom w:val="0"/>
      <w:divBdr>
        <w:top w:val="none" w:sz="0" w:space="0" w:color="auto"/>
        <w:left w:val="none" w:sz="0" w:space="0" w:color="auto"/>
        <w:bottom w:val="none" w:sz="0" w:space="0" w:color="auto"/>
        <w:right w:val="none" w:sz="0" w:space="0" w:color="auto"/>
      </w:divBdr>
    </w:div>
    <w:div w:id="1501000143">
      <w:bodyDiv w:val="1"/>
      <w:marLeft w:val="0"/>
      <w:marRight w:val="0"/>
      <w:marTop w:val="0"/>
      <w:marBottom w:val="0"/>
      <w:divBdr>
        <w:top w:val="none" w:sz="0" w:space="0" w:color="auto"/>
        <w:left w:val="none" w:sz="0" w:space="0" w:color="auto"/>
        <w:bottom w:val="none" w:sz="0" w:space="0" w:color="auto"/>
        <w:right w:val="none" w:sz="0" w:space="0" w:color="auto"/>
      </w:divBdr>
    </w:div>
    <w:div w:id="1539664588">
      <w:bodyDiv w:val="1"/>
      <w:marLeft w:val="0"/>
      <w:marRight w:val="0"/>
      <w:marTop w:val="0"/>
      <w:marBottom w:val="0"/>
      <w:divBdr>
        <w:top w:val="none" w:sz="0" w:space="0" w:color="auto"/>
        <w:left w:val="none" w:sz="0" w:space="0" w:color="auto"/>
        <w:bottom w:val="none" w:sz="0" w:space="0" w:color="auto"/>
        <w:right w:val="none" w:sz="0" w:space="0" w:color="auto"/>
      </w:divBdr>
    </w:div>
    <w:div w:id="1649163035">
      <w:bodyDiv w:val="1"/>
      <w:marLeft w:val="0"/>
      <w:marRight w:val="0"/>
      <w:marTop w:val="0"/>
      <w:marBottom w:val="0"/>
      <w:divBdr>
        <w:top w:val="none" w:sz="0" w:space="0" w:color="auto"/>
        <w:left w:val="none" w:sz="0" w:space="0" w:color="auto"/>
        <w:bottom w:val="none" w:sz="0" w:space="0" w:color="auto"/>
        <w:right w:val="none" w:sz="0" w:space="0" w:color="auto"/>
      </w:divBdr>
    </w:div>
    <w:div w:id="1654412562">
      <w:bodyDiv w:val="1"/>
      <w:marLeft w:val="0"/>
      <w:marRight w:val="0"/>
      <w:marTop w:val="0"/>
      <w:marBottom w:val="0"/>
      <w:divBdr>
        <w:top w:val="none" w:sz="0" w:space="0" w:color="auto"/>
        <w:left w:val="none" w:sz="0" w:space="0" w:color="auto"/>
        <w:bottom w:val="none" w:sz="0" w:space="0" w:color="auto"/>
        <w:right w:val="none" w:sz="0" w:space="0" w:color="auto"/>
      </w:divBdr>
    </w:div>
    <w:div w:id="1721249510">
      <w:bodyDiv w:val="1"/>
      <w:marLeft w:val="0"/>
      <w:marRight w:val="0"/>
      <w:marTop w:val="0"/>
      <w:marBottom w:val="0"/>
      <w:divBdr>
        <w:top w:val="none" w:sz="0" w:space="0" w:color="auto"/>
        <w:left w:val="none" w:sz="0" w:space="0" w:color="auto"/>
        <w:bottom w:val="none" w:sz="0" w:space="0" w:color="auto"/>
        <w:right w:val="none" w:sz="0" w:space="0" w:color="auto"/>
      </w:divBdr>
    </w:div>
    <w:div w:id="1758818115">
      <w:bodyDiv w:val="1"/>
      <w:marLeft w:val="0"/>
      <w:marRight w:val="0"/>
      <w:marTop w:val="0"/>
      <w:marBottom w:val="0"/>
      <w:divBdr>
        <w:top w:val="none" w:sz="0" w:space="0" w:color="auto"/>
        <w:left w:val="none" w:sz="0" w:space="0" w:color="auto"/>
        <w:bottom w:val="none" w:sz="0" w:space="0" w:color="auto"/>
        <w:right w:val="none" w:sz="0" w:space="0" w:color="auto"/>
      </w:divBdr>
    </w:div>
    <w:div w:id="1852644629">
      <w:bodyDiv w:val="1"/>
      <w:marLeft w:val="0"/>
      <w:marRight w:val="0"/>
      <w:marTop w:val="0"/>
      <w:marBottom w:val="0"/>
      <w:divBdr>
        <w:top w:val="none" w:sz="0" w:space="0" w:color="auto"/>
        <w:left w:val="none" w:sz="0" w:space="0" w:color="auto"/>
        <w:bottom w:val="none" w:sz="0" w:space="0" w:color="auto"/>
        <w:right w:val="none" w:sz="0" w:space="0" w:color="auto"/>
      </w:divBdr>
    </w:div>
    <w:div w:id="1953241881">
      <w:bodyDiv w:val="1"/>
      <w:marLeft w:val="0"/>
      <w:marRight w:val="0"/>
      <w:marTop w:val="0"/>
      <w:marBottom w:val="0"/>
      <w:divBdr>
        <w:top w:val="none" w:sz="0" w:space="0" w:color="auto"/>
        <w:left w:val="none" w:sz="0" w:space="0" w:color="auto"/>
        <w:bottom w:val="none" w:sz="0" w:space="0" w:color="auto"/>
        <w:right w:val="none" w:sz="0" w:space="0" w:color="auto"/>
      </w:divBdr>
    </w:div>
    <w:div w:id="2010670118">
      <w:bodyDiv w:val="1"/>
      <w:marLeft w:val="0"/>
      <w:marRight w:val="0"/>
      <w:marTop w:val="0"/>
      <w:marBottom w:val="0"/>
      <w:divBdr>
        <w:top w:val="none" w:sz="0" w:space="0" w:color="auto"/>
        <w:left w:val="none" w:sz="0" w:space="0" w:color="auto"/>
        <w:bottom w:val="none" w:sz="0" w:space="0" w:color="auto"/>
        <w:right w:val="none" w:sz="0" w:space="0" w:color="auto"/>
      </w:divBdr>
    </w:div>
    <w:div w:id="2060938666">
      <w:bodyDiv w:val="1"/>
      <w:marLeft w:val="0"/>
      <w:marRight w:val="0"/>
      <w:marTop w:val="0"/>
      <w:marBottom w:val="0"/>
      <w:divBdr>
        <w:top w:val="none" w:sz="0" w:space="0" w:color="auto"/>
        <w:left w:val="none" w:sz="0" w:space="0" w:color="auto"/>
        <w:bottom w:val="none" w:sz="0" w:space="0" w:color="auto"/>
        <w:right w:val="none" w:sz="0" w:space="0" w:color="auto"/>
      </w:divBdr>
    </w:div>
    <w:div w:id="2071151844">
      <w:bodyDiv w:val="1"/>
      <w:marLeft w:val="0"/>
      <w:marRight w:val="0"/>
      <w:marTop w:val="0"/>
      <w:marBottom w:val="0"/>
      <w:divBdr>
        <w:top w:val="none" w:sz="0" w:space="0" w:color="auto"/>
        <w:left w:val="none" w:sz="0" w:space="0" w:color="auto"/>
        <w:bottom w:val="none" w:sz="0" w:space="0" w:color="auto"/>
        <w:right w:val="none" w:sz="0" w:space="0" w:color="auto"/>
      </w:divBdr>
    </w:div>
    <w:div w:id="2130783621">
      <w:bodyDiv w:val="1"/>
      <w:marLeft w:val="0"/>
      <w:marRight w:val="0"/>
      <w:marTop w:val="0"/>
      <w:marBottom w:val="0"/>
      <w:divBdr>
        <w:top w:val="none" w:sz="0" w:space="0" w:color="auto"/>
        <w:left w:val="none" w:sz="0" w:space="0" w:color="auto"/>
        <w:bottom w:val="none" w:sz="0" w:space="0" w:color="auto"/>
        <w:right w:val="none" w:sz="0" w:space="0" w:color="auto"/>
      </w:divBdr>
    </w:div>
    <w:div w:id="2142183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53FD20827F45946959262E57FF243ED" ma:contentTypeVersion="4" ma:contentTypeDescription="Create a new document." ma:contentTypeScope="" ma:versionID="6d7a131d5c0d42f24e6a8c15fc139c7d">
  <xsd:schema xmlns:xsd="http://www.w3.org/2001/XMLSchema" xmlns:xs="http://www.w3.org/2001/XMLSchema" xmlns:p="http://schemas.microsoft.com/office/2006/metadata/properties" xmlns:ns2="7cd153e6-d3f7-4653-a87c-8035c09c7bd4" targetNamespace="http://schemas.microsoft.com/office/2006/metadata/properties" ma:root="true" ma:fieldsID="cc4b37716920c2bc4a3235e4eeb188c0" ns2:_="">
    <xsd:import namespace="7cd153e6-d3f7-4653-a87c-8035c09c7bd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d153e6-d3f7-4653-a87c-8035c09c7bd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F46964-07A5-4D21-BCA6-C13298CB10B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4BF8132-B5D9-4871-B74E-9A2979253032}">
  <ds:schemaRefs>
    <ds:schemaRef ds:uri="http://schemas.microsoft.com/sharepoint/v3/contenttype/forms"/>
  </ds:schemaRefs>
</ds:datastoreItem>
</file>

<file path=customXml/itemProps3.xml><?xml version="1.0" encoding="utf-8"?>
<ds:datastoreItem xmlns:ds="http://schemas.openxmlformats.org/officeDocument/2006/customXml" ds:itemID="{30B8CAA4-FCE4-465B-B21B-CEA5524BDDA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d153e6-d3f7-4653-a87c-8035c09c7bd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2740AD1-CFE5-4ECF-921E-49AB9CC564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3</TotalTime>
  <Pages>4</Pages>
  <Words>1435</Words>
  <Characters>8783</Characters>
  <Application>Microsoft Office Word</Application>
  <DocSecurity>0</DocSecurity>
  <Lines>131</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Darwin</dc:creator>
  <cp:keywords/>
  <dc:description/>
  <cp:lastModifiedBy>Zoe Darwin</cp:lastModifiedBy>
  <cp:revision>104</cp:revision>
  <cp:lastPrinted>2025-05-18T19:44:00Z</cp:lastPrinted>
  <dcterms:created xsi:type="dcterms:W3CDTF">2026-01-17T15:55:00Z</dcterms:created>
  <dcterms:modified xsi:type="dcterms:W3CDTF">2026-03-19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53FD20827F45946959262E57FF243ED</vt:lpwstr>
  </property>
</Properties>
</file>